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D221E" w14:textId="0DD3D025" w:rsidR="003E0DF8" w:rsidRPr="003E0DF8" w:rsidRDefault="006650CD" w:rsidP="006220AF">
      <w:pPr>
        <w:rPr>
          <w:lang w:val="en-US"/>
        </w:rPr>
      </w:pPr>
      <w:r>
        <w:rPr>
          <w:b/>
          <w:bCs/>
          <w:lang w:val="en-US"/>
        </w:rPr>
        <w:t xml:space="preserve">Multimedia </w:t>
      </w:r>
      <w:r w:rsidR="003E0DF8">
        <w:rPr>
          <w:b/>
          <w:bCs/>
          <w:lang w:val="en-US"/>
        </w:rPr>
        <w:t>Appendix</w:t>
      </w:r>
      <w:r>
        <w:rPr>
          <w:b/>
          <w:bCs/>
          <w:lang w:val="en-US"/>
        </w:rPr>
        <w:t xml:space="preserve"> 1</w:t>
      </w:r>
      <w:r w:rsidR="0045146B">
        <w:rPr>
          <w:b/>
          <w:bCs/>
          <w:lang w:val="en-US"/>
        </w:rPr>
        <w:t xml:space="preserve">. </w:t>
      </w:r>
      <w:r w:rsidR="00BC686A" w:rsidRPr="00BC686A">
        <w:t xml:space="preserve">AI </w:t>
      </w:r>
      <w:proofErr w:type="spellStart"/>
      <w:r w:rsidR="0045146B">
        <w:t>p</w:t>
      </w:r>
      <w:r w:rsidR="00BC686A" w:rsidRPr="00BC686A">
        <w:t>arenting</w:t>
      </w:r>
      <w:proofErr w:type="spellEnd"/>
      <w:r w:rsidR="00BC686A" w:rsidRPr="00BC686A">
        <w:t xml:space="preserve"> </w:t>
      </w:r>
      <w:r w:rsidR="0045146B">
        <w:t>s</w:t>
      </w:r>
      <w:r w:rsidR="00BC686A" w:rsidRPr="00BC686A">
        <w:t>urvey COVID-19</w:t>
      </w:r>
      <w:r w:rsidR="0045146B">
        <w:t>.</w:t>
      </w:r>
      <w:r w:rsidR="0045146B">
        <w:rPr>
          <w:lang w:val="en-US"/>
        </w:rPr>
        <w:t xml:space="preserve"> </w:t>
      </w:r>
      <w:r w:rsidR="003E0DF8">
        <w:rPr>
          <w:lang w:val="en-US"/>
        </w:rPr>
        <w:t xml:space="preserve">Delivered by </w:t>
      </w:r>
      <w:proofErr w:type="spellStart"/>
      <w:r w:rsidR="003E0DF8">
        <w:rPr>
          <w:lang w:val="en-US"/>
        </w:rPr>
        <w:t>CloudResearch</w:t>
      </w:r>
      <w:proofErr w:type="spellEnd"/>
      <w:r w:rsidR="003E0DF8">
        <w:rPr>
          <w:lang w:val="en-US"/>
        </w:rPr>
        <w:t xml:space="preserve"> via Qualtrics</w:t>
      </w:r>
      <w:r w:rsidR="0045146B">
        <w:rPr>
          <w:lang w:val="en-US"/>
        </w:rPr>
        <w:t>.</w:t>
      </w:r>
    </w:p>
    <w:p w14:paraId="025B4B52" w14:textId="77777777" w:rsidR="00530213" w:rsidRPr="00C1791F" w:rsidRDefault="00530213" w:rsidP="003E0DF8">
      <w:pPr>
        <w:jc w:val="center"/>
        <w:rPr>
          <w:rFonts w:ascii="Times New Roman" w:eastAsia="Times New Roman" w:hAnsi="Times New Roman" w:cs="Times New Roman"/>
          <w:lang w:val="en-US"/>
        </w:rPr>
      </w:pPr>
    </w:p>
    <w:p w14:paraId="38270A3D" w14:textId="0E4F3583" w:rsidR="002F0D04" w:rsidRDefault="002F0D04">
      <w:pPr>
        <w:rPr>
          <w:lang w:val="en-US"/>
        </w:rPr>
      </w:pPr>
    </w:p>
    <w:tbl>
      <w:tblPr>
        <w:tblStyle w:val="TableGrid"/>
        <w:tblW w:w="9358" w:type="dxa"/>
        <w:tblLook w:val="04A0" w:firstRow="1" w:lastRow="0" w:firstColumn="1" w:lastColumn="0" w:noHBand="0" w:noVBand="1"/>
      </w:tblPr>
      <w:tblGrid>
        <w:gridCol w:w="2880"/>
        <w:gridCol w:w="1080"/>
        <w:gridCol w:w="717"/>
        <w:gridCol w:w="362"/>
        <w:gridCol w:w="1079"/>
        <w:gridCol w:w="1080"/>
        <w:gridCol w:w="1080"/>
        <w:gridCol w:w="1072"/>
        <w:gridCol w:w="8"/>
      </w:tblGrid>
      <w:tr w:rsidR="00EA42DE" w14:paraId="217BCA3C" w14:textId="6102ED25" w:rsidTr="003762D9">
        <w:trPr>
          <w:gridAfter w:val="1"/>
          <w:wAfter w:w="8" w:type="dxa"/>
        </w:trPr>
        <w:tc>
          <w:tcPr>
            <w:tcW w:w="4677" w:type="dxa"/>
            <w:gridSpan w:val="3"/>
          </w:tcPr>
          <w:p w14:paraId="7921A200" w14:textId="5821114E" w:rsidR="00EA42DE" w:rsidRPr="0086375C" w:rsidRDefault="00EA42D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2</w:t>
            </w:r>
            <w:r w:rsidR="003739AA">
              <w:rPr>
                <w:b/>
                <w:bCs/>
                <w:lang w:val="en-US"/>
              </w:rPr>
              <w:t>, Q1</w:t>
            </w:r>
          </w:p>
        </w:tc>
        <w:tc>
          <w:tcPr>
            <w:tcW w:w="4673" w:type="dxa"/>
            <w:gridSpan w:val="5"/>
          </w:tcPr>
          <w:p w14:paraId="48509A87" w14:textId="326F767F" w:rsidR="00EA42DE" w:rsidRDefault="00EA42DE">
            <w:pPr>
              <w:rPr>
                <w:lang w:val="en-US"/>
              </w:rPr>
            </w:pPr>
            <w:r>
              <w:rPr>
                <w:lang w:val="en-US"/>
              </w:rPr>
              <w:t>Respondents, No. (%)</w:t>
            </w:r>
          </w:p>
        </w:tc>
      </w:tr>
      <w:tr w:rsidR="00EA42DE" w14:paraId="176A4FF9" w14:textId="73220F72" w:rsidTr="003762D9">
        <w:trPr>
          <w:gridAfter w:val="1"/>
          <w:wAfter w:w="8" w:type="dxa"/>
        </w:trPr>
        <w:tc>
          <w:tcPr>
            <w:tcW w:w="9350" w:type="dxa"/>
            <w:gridSpan w:val="8"/>
          </w:tcPr>
          <w:p w14:paraId="7CB78996" w14:textId="2436C0B8" w:rsidR="00EA42DE" w:rsidRPr="00B9464D" w:rsidRDefault="00EA42DE">
            <w:pPr>
              <w:rPr>
                <w:bCs/>
                <w:lang w:val="en-US"/>
              </w:rPr>
            </w:pPr>
            <w:r w:rsidRPr="00B9464D">
              <w:rPr>
                <w:bCs/>
                <w:lang w:val="en-US"/>
              </w:rPr>
              <w:t xml:space="preserve">The following questions ask about your use of mobile electronic devices. By mobile electronic devices, we mean mobile phones and other devices -- including tablets (e.g., iPad, Kindle Fire, Galaxy Touch) and other handheld devices (e.g., iPod touch, </w:t>
            </w:r>
            <w:proofErr w:type="spellStart"/>
            <w:r w:rsidRPr="00B9464D">
              <w:rPr>
                <w:bCs/>
                <w:lang w:val="en-US"/>
              </w:rPr>
              <w:t>AppleWatch</w:t>
            </w:r>
            <w:proofErr w:type="spellEnd"/>
            <w:r w:rsidRPr="00B9464D">
              <w:rPr>
                <w:bCs/>
                <w:lang w:val="en-US"/>
              </w:rPr>
              <w:t>, Kindle, Nintendo Switch).</w:t>
            </w:r>
            <w:r w:rsidRPr="00B9464D">
              <w:rPr>
                <w:bCs/>
                <w:lang w:val="en-US"/>
              </w:rPr>
              <w:br/>
              <w:t xml:space="preserve">    </w:t>
            </w:r>
            <w:r w:rsidRPr="00B9464D">
              <w:rPr>
                <w:bCs/>
                <w:lang w:val="en-US"/>
              </w:rPr>
              <w:br/>
              <w:t>In a typical day, for about how many HOURS do you use each of the following:</w:t>
            </w:r>
          </w:p>
        </w:tc>
      </w:tr>
      <w:tr w:rsidR="00EA42DE" w14:paraId="58993C82" w14:textId="559B4931" w:rsidTr="003762D9">
        <w:tc>
          <w:tcPr>
            <w:tcW w:w="2880" w:type="dxa"/>
          </w:tcPr>
          <w:p w14:paraId="648AC9D0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3B6D1FE8" w14:textId="7A6992B0" w:rsidR="00EA42DE" w:rsidRDefault="00EA42DE">
            <w:pPr>
              <w:rPr>
                <w:lang w:val="en-US"/>
              </w:rPr>
            </w:pPr>
            <w:r>
              <w:rPr>
                <w:lang w:val="en-US"/>
              </w:rPr>
              <w:t>0 hours (1)</w:t>
            </w:r>
          </w:p>
        </w:tc>
        <w:tc>
          <w:tcPr>
            <w:tcW w:w="1079" w:type="dxa"/>
            <w:gridSpan w:val="2"/>
          </w:tcPr>
          <w:p w14:paraId="646DDDF9" w14:textId="5E18B3AA" w:rsidR="00EA42DE" w:rsidRDefault="00D1380C">
            <w:pPr>
              <w:rPr>
                <w:lang w:val="en-US"/>
              </w:rPr>
            </w:pPr>
            <w:r>
              <w:rPr>
                <w:lang w:val="en-US"/>
              </w:rPr>
              <w:t>&lt;1 hour (2)</w:t>
            </w:r>
          </w:p>
        </w:tc>
        <w:tc>
          <w:tcPr>
            <w:tcW w:w="1079" w:type="dxa"/>
          </w:tcPr>
          <w:p w14:paraId="65E9795D" w14:textId="487F1644" w:rsidR="00EA42DE" w:rsidRDefault="00D1380C">
            <w:pPr>
              <w:rPr>
                <w:lang w:val="en-US"/>
              </w:rPr>
            </w:pPr>
            <w:r>
              <w:rPr>
                <w:lang w:val="en-US"/>
              </w:rPr>
              <w:t>1 hour (3)</w:t>
            </w:r>
          </w:p>
        </w:tc>
        <w:tc>
          <w:tcPr>
            <w:tcW w:w="1080" w:type="dxa"/>
          </w:tcPr>
          <w:p w14:paraId="48E1D1CE" w14:textId="1E8DD9AE" w:rsidR="00EA42DE" w:rsidRDefault="00D1380C">
            <w:pPr>
              <w:rPr>
                <w:lang w:val="en-US"/>
              </w:rPr>
            </w:pPr>
            <w:r>
              <w:rPr>
                <w:lang w:val="en-US"/>
              </w:rPr>
              <w:t>2 hours (4)</w:t>
            </w:r>
          </w:p>
        </w:tc>
        <w:tc>
          <w:tcPr>
            <w:tcW w:w="1080" w:type="dxa"/>
          </w:tcPr>
          <w:p w14:paraId="1A3AB0B1" w14:textId="7A1A0AB7" w:rsidR="00EA42DE" w:rsidRDefault="00D1380C">
            <w:pPr>
              <w:rPr>
                <w:lang w:val="en-US"/>
              </w:rPr>
            </w:pPr>
            <w:r>
              <w:rPr>
                <w:lang w:val="en-US"/>
              </w:rPr>
              <w:t>3 hours (5)</w:t>
            </w:r>
          </w:p>
        </w:tc>
        <w:tc>
          <w:tcPr>
            <w:tcW w:w="1080" w:type="dxa"/>
            <w:gridSpan w:val="2"/>
          </w:tcPr>
          <w:p w14:paraId="4153C361" w14:textId="2D2EE3A3" w:rsidR="00EA42DE" w:rsidRDefault="00D1380C">
            <w:pPr>
              <w:rPr>
                <w:lang w:val="en-US"/>
              </w:rPr>
            </w:pPr>
            <w:r>
              <w:rPr>
                <w:lang w:val="en-US"/>
              </w:rPr>
              <w:t>4+ hours (6)</w:t>
            </w:r>
          </w:p>
        </w:tc>
      </w:tr>
      <w:tr w:rsidR="00EA42DE" w14:paraId="7233E294" w14:textId="6D592F45" w:rsidTr="003762D9">
        <w:tc>
          <w:tcPr>
            <w:tcW w:w="2880" w:type="dxa"/>
          </w:tcPr>
          <w:p w14:paraId="09B328A3" w14:textId="03F39E96" w:rsidR="00EA42DE" w:rsidRDefault="00EA42DE">
            <w:pPr>
              <w:rPr>
                <w:lang w:val="en-US"/>
              </w:rPr>
            </w:pPr>
            <w:r>
              <w:rPr>
                <w:lang w:val="en-US"/>
              </w:rPr>
              <w:t>A television (TV) (1)</w:t>
            </w:r>
          </w:p>
        </w:tc>
        <w:tc>
          <w:tcPr>
            <w:tcW w:w="1080" w:type="dxa"/>
          </w:tcPr>
          <w:p w14:paraId="392AADC9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79" w:type="dxa"/>
            <w:gridSpan w:val="2"/>
          </w:tcPr>
          <w:p w14:paraId="3559D72E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79" w:type="dxa"/>
          </w:tcPr>
          <w:p w14:paraId="52A0CD69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7DF51CD8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3F60734B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11776B52" w14:textId="77777777" w:rsidR="00EA42DE" w:rsidRDefault="00EA42DE">
            <w:pPr>
              <w:rPr>
                <w:lang w:val="en-US"/>
              </w:rPr>
            </w:pPr>
          </w:p>
        </w:tc>
      </w:tr>
      <w:tr w:rsidR="00EA42DE" w14:paraId="6179BD4D" w14:textId="67DA03AD" w:rsidTr="003762D9">
        <w:tc>
          <w:tcPr>
            <w:tcW w:w="2880" w:type="dxa"/>
          </w:tcPr>
          <w:p w14:paraId="4B883BE7" w14:textId="04B5E4A0" w:rsidR="00EA42DE" w:rsidRDefault="00EA42DE">
            <w:pPr>
              <w:rPr>
                <w:lang w:val="en-US"/>
              </w:rPr>
            </w:pPr>
            <w:r>
              <w:rPr>
                <w:lang w:val="en-US"/>
              </w:rPr>
              <w:t>A desktop or laptop computer (2)</w:t>
            </w:r>
          </w:p>
        </w:tc>
        <w:tc>
          <w:tcPr>
            <w:tcW w:w="1080" w:type="dxa"/>
          </w:tcPr>
          <w:p w14:paraId="446EFBBD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79" w:type="dxa"/>
            <w:gridSpan w:val="2"/>
          </w:tcPr>
          <w:p w14:paraId="70BC4DEF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79" w:type="dxa"/>
          </w:tcPr>
          <w:p w14:paraId="0306C695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35FD063D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46E53046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31CBEB66" w14:textId="77777777" w:rsidR="00EA42DE" w:rsidRDefault="00EA42DE">
            <w:pPr>
              <w:rPr>
                <w:lang w:val="en-US"/>
              </w:rPr>
            </w:pPr>
          </w:p>
        </w:tc>
      </w:tr>
      <w:tr w:rsidR="00EA42DE" w14:paraId="3D00E872" w14:textId="67F76524" w:rsidTr="003762D9">
        <w:tc>
          <w:tcPr>
            <w:tcW w:w="2880" w:type="dxa"/>
          </w:tcPr>
          <w:p w14:paraId="166024F1" w14:textId="0EB73186" w:rsidR="00EA42DE" w:rsidRDefault="00EA42DE">
            <w:pPr>
              <w:rPr>
                <w:lang w:val="en-US"/>
              </w:rPr>
            </w:pPr>
            <w:r>
              <w:rPr>
                <w:lang w:val="en-US"/>
              </w:rPr>
              <w:t>A mobile phone without internet connectivity (3)</w:t>
            </w:r>
          </w:p>
        </w:tc>
        <w:tc>
          <w:tcPr>
            <w:tcW w:w="1080" w:type="dxa"/>
          </w:tcPr>
          <w:p w14:paraId="0175EF98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79" w:type="dxa"/>
            <w:gridSpan w:val="2"/>
          </w:tcPr>
          <w:p w14:paraId="24755CFB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79" w:type="dxa"/>
          </w:tcPr>
          <w:p w14:paraId="457CDCF4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623564D4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3569F5A1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18F00FEA" w14:textId="77777777" w:rsidR="00EA42DE" w:rsidRDefault="00EA42DE">
            <w:pPr>
              <w:rPr>
                <w:lang w:val="en-US"/>
              </w:rPr>
            </w:pPr>
          </w:p>
        </w:tc>
      </w:tr>
      <w:tr w:rsidR="00EA42DE" w14:paraId="63257EBF" w14:textId="094749C6" w:rsidTr="003762D9">
        <w:tc>
          <w:tcPr>
            <w:tcW w:w="2880" w:type="dxa"/>
          </w:tcPr>
          <w:p w14:paraId="66E237C7" w14:textId="5DB04643" w:rsidR="00EA42DE" w:rsidRDefault="00EA42DE">
            <w:pPr>
              <w:rPr>
                <w:lang w:val="en-US"/>
              </w:rPr>
            </w:pPr>
            <w:r>
              <w:rPr>
                <w:lang w:val="en-US"/>
              </w:rPr>
              <w:t>A mobile phone with internet connectivity (smartphone) (4)</w:t>
            </w:r>
          </w:p>
        </w:tc>
        <w:tc>
          <w:tcPr>
            <w:tcW w:w="1080" w:type="dxa"/>
          </w:tcPr>
          <w:p w14:paraId="0F82A962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79" w:type="dxa"/>
            <w:gridSpan w:val="2"/>
          </w:tcPr>
          <w:p w14:paraId="22A8D125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79" w:type="dxa"/>
          </w:tcPr>
          <w:p w14:paraId="416C494A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72447558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4756AC86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0EE5F51E" w14:textId="77777777" w:rsidR="00EA42DE" w:rsidRDefault="00EA42DE">
            <w:pPr>
              <w:rPr>
                <w:lang w:val="en-US"/>
              </w:rPr>
            </w:pPr>
          </w:p>
        </w:tc>
      </w:tr>
      <w:tr w:rsidR="00EA42DE" w14:paraId="455BCEDA" w14:textId="3C4DCED9" w:rsidTr="003762D9">
        <w:tc>
          <w:tcPr>
            <w:tcW w:w="2880" w:type="dxa"/>
          </w:tcPr>
          <w:p w14:paraId="307C5F12" w14:textId="2993EF0C" w:rsidR="00EA42DE" w:rsidRPr="00432979" w:rsidRDefault="00EA42DE">
            <w:pPr>
              <w:rPr>
                <w:lang w:val="en-US"/>
              </w:rPr>
            </w:pPr>
            <w:r w:rsidRPr="00432979">
              <w:rPr>
                <w:lang w:val="en-US"/>
              </w:rPr>
              <w:t>A tablet (e.g., iPad, Kindle Fire, Galaxy Touch) (5)</w:t>
            </w:r>
          </w:p>
        </w:tc>
        <w:tc>
          <w:tcPr>
            <w:tcW w:w="1080" w:type="dxa"/>
          </w:tcPr>
          <w:p w14:paraId="2E580EC8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79" w:type="dxa"/>
            <w:gridSpan w:val="2"/>
          </w:tcPr>
          <w:p w14:paraId="033BCEF3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79" w:type="dxa"/>
          </w:tcPr>
          <w:p w14:paraId="287EEDE9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2879CEE0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64023FF0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10053AE5" w14:textId="77777777" w:rsidR="00EA42DE" w:rsidRDefault="00EA42DE">
            <w:pPr>
              <w:rPr>
                <w:lang w:val="en-US"/>
              </w:rPr>
            </w:pPr>
          </w:p>
        </w:tc>
      </w:tr>
      <w:tr w:rsidR="00EA42DE" w14:paraId="10D3288B" w14:textId="42EFA3CA" w:rsidTr="003762D9">
        <w:tc>
          <w:tcPr>
            <w:tcW w:w="2880" w:type="dxa"/>
          </w:tcPr>
          <w:p w14:paraId="525389BF" w14:textId="4DEC0CDB" w:rsidR="00EA42DE" w:rsidRPr="00EF5DD3" w:rsidRDefault="00EA42DE">
            <w:pPr>
              <w:rPr>
                <w:lang w:val="en-US"/>
              </w:rPr>
            </w:pPr>
            <w:r w:rsidRPr="00EF5DD3">
              <w:rPr>
                <w:lang w:val="en-US"/>
              </w:rPr>
              <w:t>Other handheld electronic devices (e.g., iPod touch, Apple Watch, Kindle) (6)</w:t>
            </w:r>
          </w:p>
        </w:tc>
        <w:tc>
          <w:tcPr>
            <w:tcW w:w="1080" w:type="dxa"/>
          </w:tcPr>
          <w:p w14:paraId="69D844D1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79" w:type="dxa"/>
            <w:gridSpan w:val="2"/>
          </w:tcPr>
          <w:p w14:paraId="28D4FD5D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79" w:type="dxa"/>
          </w:tcPr>
          <w:p w14:paraId="0E08A0CB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7C0D5493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26727A86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7E6B56BE" w14:textId="77777777" w:rsidR="00EA42DE" w:rsidRDefault="00EA42DE">
            <w:pPr>
              <w:rPr>
                <w:lang w:val="en-US"/>
              </w:rPr>
            </w:pPr>
          </w:p>
        </w:tc>
      </w:tr>
      <w:tr w:rsidR="00EA42DE" w14:paraId="465B5159" w14:textId="7DB68413" w:rsidTr="003762D9">
        <w:tc>
          <w:tcPr>
            <w:tcW w:w="2880" w:type="dxa"/>
          </w:tcPr>
          <w:p w14:paraId="13AAAC11" w14:textId="1ED1A8B6" w:rsidR="00EA42DE" w:rsidRPr="00EF5DD3" w:rsidRDefault="00EA42DE">
            <w:pPr>
              <w:rPr>
                <w:lang w:val="en-US"/>
              </w:rPr>
            </w:pPr>
            <w:r>
              <w:rPr>
                <w:lang w:val="en-US"/>
              </w:rPr>
              <w:t>A video game console (7)</w:t>
            </w:r>
          </w:p>
        </w:tc>
        <w:tc>
          <w:tcPr>
            <w:tcW w:w="1080" w:type="dxa"/>
          </w:tcPr>
          <w:p w14:paraId="1597CEE9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79" w:type="dxa"/>
            <w:gridSpan w:val="2"/>
          </w:tcPr>
          <w:p w14:paraId="7BE9861A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79" w:type="dxa"/>
          </w:tcPr>
          <w:p w14:paraId="48CA7BE5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1AFFE220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6592A89C" w14:textId="77777777" w:rsidR="00EA42DE" w:rsidRDefault="00EA42DE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5DF5CF93" w14:textId="77777777" w:rsidR="00EA42DE" w:rsidRDefault="00EA42DE">
            <w:pPr>
              <w:rPr>
                <w:lang w:val="en-US"/>
              </w:rPr>
            </w:pPr>
          </w:p>
        </w:tc>
      </w:tr>
    </w:tbl>
    <w:p w14:paraId="0FC49F6F" w14:textId="733A02EE" w:rsidR="003762D9" w:rsidRDefault="003762D9">
      <w:pPr>
        <w:rPr>
          <w:lang w:val="en-US"/>
        </w:rPr>
      </w:pPr>
    </w:p>
    <w:p w14:paraId="138F5A1A" w14:textId="77777777" w:rsidR="003762D9" w:rsidRDefault="003762D9">
      <w:pPr>
        <w:rPr>
          <w:lang w:val="en-US"/>
        </w:rPr>
      </w:pPr>
      <w:r>
        <w:rPr>
          <w:lang w:val="en-US"/>
        </w:rPr>
        <w:br w:type="page"/>
      </w:r>
    </w:p>
    <w:p w14:paraId="608BEE18" w14:textId="77777777" w:rsidR="00062707" w:rsidRDefault="00062707">
      <w:pPr>
        <w:rPr>
          <w:lang w:val="en-US"/>
        </w:rPr>
      </w:pPr>
    </w:p>
    <w:p w14:paraId="743A7460" w14:textId="018F8715" w:rsidR="00D1380C" w:rsidRDefault="00D1380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07702" w14:paraId="12D0A83F" w14:textId="77777777" w:rsidTr="00607702">
        <w:tc>
          <w:tcPr>
            <w:tcW w:w="4675" w:type="dxa"/>
          </w:tcPr>
          <w:p w14:paraId="2C18CE48" w14:textId="7F31B292" w:rsidR="00607702" w:rsidRPr="003739AA" w:rsidRDefault="003739A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2, Q2</w:t>
            </w:r>
          </w:p>
        </w:tc>
        <w:tc>
          <w:tcPr>
            <w:tcW w:w="4675" w:type="dxa"/>
          </w:tcPr>
          <w:p w14:paraId="4EAE611E" w14:textId="6241F20E" w:rsidR="00607702" w:rsidRDefault="003739AA">
            <w:pPr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991F21" w14:paraId="1EA43261" w14:textId="77777777" w:rsidTr="007E4EB3">
        <w:tc>
          <w:tcPr>
            <w:tcW w:w="9350" w:type="dxa"/>
            <w:gridSpan w:val="2"/>
          </w:tcPr>
          <w:p w14:paraId="27F4842E" w14:textId="77777777" w:rsidR="00991F21" w:rsidRDefault="00991F21">
            <w:pPr>
              <w:rPr>
                <w:lang w:val="en-US"/>
              </w:rPr>
            </w:pPr>
            <w:r>
              <w:rPr>
                <w:lang w:val="en-US"/>
              </w:rPr>
              <w:t>Now think of your youngest child.</w:t>
            </w:r>
          </w:p>
          <w:p w14:paraId="5365BE53" w14:textId="77777777" w:rsidR="00991F21" w:rsidRDefault="00991F21">
            <w:pPr>
              <w:rPr>
                <w:lang w:val="en-US"/>
              </w:rPr>
            </w:pPr>
          </w:p>
          <w:p w14:paraId="6919D243" w14:textId="12674BC0" w:rsidR="00991F21" w:rsidRDefault="00991F21">
            <w:pPr>
              <w:rPr>
                <w:lang w:val="en-US"/>
              </w:rPr>
            </w:pPr>
            <w:r>
              <w:rPr>
                <w:lang w:val="en-US"/>
              </w:rPr>
              <w:t>How old is your youngest child (years)?</w:t>
            </w:r>
          </w:p>
        </w:tc>
      </w:tr>
      <w:tr w:rsidR="00607702" w14:paraId="24119DDB" w14:textId="77777777" w:rsidTr="00607702">
        <w:tc>
          <w:tcPr>
            <w:tcW w:w="4675" w:type="dxa"/>
          </w:tcPr>
          <w:p w14:paraId="1C2D6525" w14:textId="130DE088" w:rsidR="00607702" w:rsidRDefault="00991F21">
            <w:pPr>
              <w:rPr>
                <w:lang w:val="en-US"/>
              </w:rPr>
            </w:pPr>
            <w:r>
              <w:rPr>
                <w:lang w:val="en-US"/>
              </w:rPr>
              <w:t>Under 1 (1)</w:t>
            </w:r>
          </w:p>
        </w:tc>
        <w:tc>
          <w:tcPr>
            <w:tcW w:w="4675" w:type="dxa"/>
          </w:tcPr>
          <w:p w14:paraId="148DEEDF" w14:textId="77777777" w:rsidR="00607702" w:rsidRDefault="00607702">
            <w:pPr>
              <w:rPr>
                <w:lang w:val="en-US"/>
              </w:rPr>
            </w:pPr>
          </w:p>
        </w:tc>
      </w:tr>
      <w:tr w:rsidR="00607702" w14:paraId="21D0F364" w14:textId="77777777" w:rsidTr="00607702">
        <w:tc>
          <w:tcPr>
            <w:tcW w:w="4675" w:type="dxa"/>
          </w:tcPr>
          <w:p w14:paraId="52E1A0EA" w14:textId="2A35A772" w:rsidR="00607702" w:rsidRDefault="00857A2E">
            <w:pPr>
              <w:rPr>
                <w:lang w:val="en-US"/>
              </w:rPr>
            </w:pPr>
            <w:r>
              <w:rPr>
                <w:lang w:val="en-US"/>
              </w:rPr>
              <w:t>1 (6</w:t>
            </w:r>
            <w:r w:rsidR="00E478E4"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34E7205A" w14:textId="77777777" w:rsidR="00607702" w:rsidRDefault="00607702">
            <w:pPr>
              <w:rPr>
                <w:lang w:val="en-US"/>
              </w:rPr>
            </w:pPr>
          </w:p>
        </w:tc>
      </w:tr>
      <w:tr w:rsidR="00607702" w14:paraId="5442EBC2" w14:textId="77777777" w:rsidTr="00607702">
        <w:tc>
          <w:tcPr>
            <w:tcW w:w="4675" w:type="dxa"/>
          </w:tcPr>
          <w:p w14:paraId="6815FCDF" w14:textId="529B0894" w:rsidR="00607702" w:rsidRDefault="00857A2E" w:rsidP="00857A2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E478E4">
              <w:rPr>
                <w:lang w:val="en-US"/>
              </w:rPr>
              <w:t xml:space="preserve"> (</w:t>
            </w:r>
            <w:r>
              <w:rPr>
                <w:lang w:val="en-US"/>
              </w:rPr>
              <w:t>2</w:t>
            </w:r>
            <w:r w:rsidR="00CF2059"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2E92E409" w14:textId="77777777" w:rsidR="00607702" w:rsidRDefault="00607702">
            <w:pPr>
              <w:rPr>
                <w:lang w:val="en-US"/>
              </w:rPr>
            </w:pPr>
          </w:p>
        </w:tc>
      </w:tr>
      <w:tr w:rsidR="00607702" w14:paraId="1C32050B" w14:textId="77777777" w:rsidTr="00607702">
        <w:tc>
          <w:tcPr>
            <w:tcW w:w="4675" w:type="dxa"/>
          </w:tcPr>
          <w:p w14:paraId="611B819A" w14:textId="11BEE837" w:rsidR="00607702" w:rsidRDefault="00857A2E">
            <w:pPr>
              <w:rPr>
                <w:lang w:val="en-US"/>
              </w:rPr>
            </w:pPr>
            <w:r>
              <w:rPr>
                <w:lang w:val="en-US"/>
              </w:rPr>
              <w:t>3 (3</w:t>
            </w:r>
            <w:r w:rsidR="00CF2059"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7747E53B" w14:textId="77777777" w:rsidR="00607702" w:rsidRDefault="00607702">
            <w:pPr>
              <w:rPr>
                <w:lang w:val="en-US"/>
              </w:rPr>
            </w:pPr>
          </w:p>
        </w:tc>
      </w:tr>
      <w:tr w:rsidR="00607702" w14:paraId="514FE523" w14:textId="77777777" w:rsidTr="00607702">
        <w:tc>
          <w:tcPr>
            <w:tcW w:w="4675" w:type="dxa"/>
          </w:tcPr>
          <w:p w14:paraId="265B5E0D" w14:textId="0AEC83B0" w:rsidR="00607702" w:rsidRDefault="00857A2E">
            <w:pPr>
              <w:rPr>
                <w:lang w:val="en-US"/>
              </w:rPr>
            </w:pPr>
            <w:r>
              <w:rPr>
                <w:lang w:val="en-US"/>
              </w:rPr>
              <w:t>4 (4</w:t>
            </w:r>
            <w:r w:rsidR="00CF2059"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1A33D3C5" w14:textId="77777777" w:rsidR="00607702" w:rsidRDefault="00607702">
            <w:pPr>
              <w:rPr>
                <w:lang w:val="en-US"/>
              </w:rPr>
            </w:pPr>
          </w:p>
        </w:tc>
      </w:tr>
      <w:tr w:rsidR="00857A2E" w14:paraId="7E43B564" w14:textId="77777777" w:rsidTr="00607702">
        <w:tc>
          <w:tcPr>
            <w:tcW w:w="4675" w:type="dxa"/>
          </w:tcPr>
          <w:p w14:paraId="6AC59EE0" w14:textId="6C1CE089" w:rsidR="00857A2E" w:rsidRDefault="00857A2E">
            <w:pPr>
              <w:rPr>
                <w:lang w:val="en-US"/>
              </w:rPr>
            </w:pPr>
            <w:r>
              <w:rPr>
                <w:lang w:val="en-US"/>
              </w:rPr>
              <w:t>5 (5)</w:t>
            </w:r>
          </w:p>
        </w:tc>
        <w:tc>
          <w:tcPr>
            <w:tcW w:w="4675" w:type="dxa"/>
          </w:tcPr>
          <w:p w14:paraId="3A6CE2C0" w14:textId="77777777" w:rsidR="00857A2E" w:rsidRDefault="00857A2E">
            <w:pPr>
              <w:rPr>
                <w:lang w:val="en-US"/>
              </w:rPr>
            </w:pPr>
          </w:p>
        </w:tc>
      </w:tr>
    </w:tbl>
    <w:p w14:paraId="7A3DDC02" w14:textId="2D659463" w:rsidR="00D1380C" w:rsidRDefault="00D1380C">
      <w:pPr>
        <w:rPr>
          <w:lang w:val="en-US"/>
        </w:rPr>
      </w:pPr>
    </w:p>
    <w:p w14:paraId="2CFA656B" w14:textId="1D119057" w:rsidR="00CF2059" w:rsidRDefault="00CF2059">
      <w:pPr>
        <w:rPr>
          <w:lang w:val="en-US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880"/>
        <w:gridCol w:w="1296"/>
        <w:gridCol w:w="498"/>
        <w:gridCol w:w="798"/>
        <w:gridCol w:w="1296"/>
        <w:gridCol w:w="1296"/>
        <w:gridCol w:w="1381"/>
      </w:tblGrid>
      <w:tr w:rsidR="007B2C66" w14:paraId="351662BE" w14:textId="77777777" w:rsidTr="003762D9">
        <w:tc>
          <w:tcPr>
            <w:tcW w:w="4674" w:type="dxa"/>
            <w:gridSpan w:val="3"/>
          </w:tcPr>
          <w:p w14:paraId="7C2B1E30" w14:textId="7004FCE2" w:rsidR="007B2C66" w:rsidRPr="005F0434" w:rsidRDefault="005F043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2, Q3</w:t>
            </w:r>
          </w:p>
        </w:tc>
        <w:tc>
          <w:tcPr>
            <w:tcW w:w="4771" w:type="dxa"/>
            <w:gridSpan w:val="4"/>
          </w:tcPr>
          <w:p w14:paraId="1D6E8CA5" w14:textId="3DD46076" w:rsidR="007B2C66" w:rsidRDefault="005F0434">
            <w:pPr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7B2C66" w14:paraId="0F37289A" w14:textId="77777777" w:rsidTr="003762D9">
        <w:tc>
          <w:tcPr>
            <w:tcW w:w="9445" w:type="dxa"/>
            <w:gridSpan w:val="7"/>
          </w:tcPr>
          <w:p w14:paraId="3D30ABAF" w14:textId="7ACA488D" w:rsidR="007B2C66" w:rsidRPr="005F0434" w:rsidRDefault="005F0434" w:rsidP="005F0434">
            <w:pPr>
              <w:keepNext/>
              <w:rPr>
                <w:bCs/>
                <w:lang w:val="en-US"/>
              </w:rPr>
            </w:pPr>
            <w:r w:rsidRPr="005F0434">
              <w:rPr>
                <w:bCs/>
                <w:lang w:val="en-US"/>
              </w:rPr>
              <w:t>In a typical day, how many TIMES does each of the following devices interrupt a conversation or activity between you and your child?</w:t>
            </w:r>
          </w:p>
        </w:tc>
      </w:tr>
      <w:tr w:rsidR="00D570E8" w14:paraId="6800892C" w14:textId="77777777" w:rsidTr="003762D9">
        <w:tc>
          <w:tcPr>
            <w:tcW w:w="2880" w:type="dxa"/>
          </w:tcPr>
          <w:p w14:paraId="521D4F1F" w14:textId="77777777" w:rsidR="00D570E8" w:rsidRDefault="00D570E8">
            <w:pPr>
              <w:rPr>
                <w:lang w:val="en-US"/>
              </w:rPr>
            </w:pPr>
          </w:p>
        </w:tc>
        <w:tc>
          <w:tcPr>
            <w:tcW w:w="1296" w:type="dxa"/>
          </w:tcPr>
          <w:p w14:paraId="4971346C" w14:textId="34F06CBD" w:rsidR="00D570E8" w:rsidRDefault="005F0434">
            <w:pPr>
              <w:rPr>
                <w:lang w:val="en-US"/>
              </w:rPr>
            </w:pPr>
            <w:r>
              <w:rPr>
                <w:lang w:val="en-US"/>
              </w:rPr>
              <w:t>0 times (1)</w:t>
            </w:r>
          </w:p>
        </w:tc>
        <w:tc>
          <w:tcPr>
            <w:tcW w:w="1296" w:type="dxa"/>
            <w:gridSpan w:val="2"/>
          </w:tcPr>
          <w:p w14:paraId="16F4FD1C" w14:textId="57299405" w:rsidR="00D570E8" w:rsidRDefault="005F0434">
            <w:pPr>
              <w:rPr>
                <w:lang w:val="en-US"/>
              </w:rPr>
            </w:pPr>
            <w:r>
              <w:rPr>
                <w:lang w:val="en-US"/>
              </w:rPr>
              <w:t xml:space="preserve">1 time (2) </w:t>
            </w:r>
          </w:p>
        </w:tc>
        <w:tc>
          <w:tcPr>
            <w:tcW w:w="1296" w:type="dxa"/>
          </w:tcPr>
          <w:p w14:paraId="4F9EE7E6" w14:textId="70BA5114" w:rsidR="00D570E8" w:rsidRDefault="000104CE">
            <w:pPr>
              <w:rPr>
                <w:lang w:val="en-US"/>
              </w:rPr>
            </w:pPr>
            <w:r>
              <w:rPr>
                <w:lang w:val="en-US"/>
              </w:rPr>
              <w:t>2 times (3)</w:t>
            </w:r>
          </w:p>
        </w:tc>
        <w:tc>
          <w:tcPr>
            <w:tcW w:w="1296" w:type="dxa"/>
          </w:tcPr>
          <w:p w14:paraId="1E333C65" w14:textId="5BDCAF47" w:rsidR="00D570E8" w:rsidRDefault="000104CE">
            <w:pPr>
              <w:rPr>
                <w:lang w:val="en-US"/>
              </w:rPr>
            </w:pPr>
            <w:r>
              <w:rPr>
                <w:lang w:val="en-US"/>
              </w:rPr>
              <w:t>3 times (4)</w:t>
            </w:r>
          </w:p>
        </w:tc>
        <w:tc>
          <w:tcPr>
            <w:tcW w:w="1381" w:type="dxa"/>
          </w:tcPr>
          <w:p w14:paraId="2EA0C05D" w14:textId="7E056DCF" w:rsidR="00D570E8" w:rsidRDefault="002D26E8">
            <w:pPr>
              <w:rPr>
                <w:lang w:val="en-US"/>
              </w:rPr>
            </w:pPr>
            <w:r>
              <w:rPr>
                <w:lang w:val="en-US"/>
              </w:rPr>
              <w:t>4+ times (5)</w:t>
            </w:r>
          </w:p>
        </w:tc>
      </w:tr>
      <w:tr w:rsidR="00D570E8" w14:paraId="40B6A15D" w14:textId="77777777" w:rsidTr="003762D9">
        <w:tc>
          <w:tcPr>
            <w:tcW w:w="2880" w:type="dxa"/>
          </w:tcPr>
          <w:p w14:paraId="779B5192" w14:textId="3C4CD230" w:rsidR="00D570E8" w:rsidRDefault="004E3E5E">
            <w:pPr>
              <w:rPr>
                <w:lang w:val="en-US"/>
              </w:rPr>
            </w:pPr>
            <w:r>
              <w:t>A television (TV) (1)</w:t>
            </w:r>
          </w:p>
        </w:tc>
        <w:tc>
          <w:tcPr>
            <w:tcW w:w="1296" w:type="dxa"/>
          </w:tcPr>
          <w:p w14:paraId="1C954028" w14:textId="77777777" w:rsidR="00D570E8" w:rsidRDefault="00D570E8">
            <w:pPr>
              <w:rPr>
                <w:lang w:val="en-US"/>
              </w:rPr>
            </w:pPr>
          </w:p>
        </w:tc>
        <w:tc>
          <w:tcPr>
            <w:tcW w:w="1296" w:type="dxa"/>
            <w:gridSpan w:val="2"/>
          </w:tcPr>
          <w:p w14:paraId="24CB0A96" w14:textId="77777777" w:rsidR="00D570E8" w:rsidRDefault="00D570E8">
            <w:pPr>
              <w:rPr>
                <w:lang w:val="en-US"/>
              </w:rPr>
            </w:pPr>
          </w:p>
        </w:tc>
        <w:tc>
          <w:tcPr>
            <w:tcW w:w="1296" w:type="dxa"/>
          </w:tcPr>
          <w:p w14:paraId="1C61DDFB" w14:textId="77777777" w:rsidR="00D570E8" w:rsidRDefault="00D570E8">
            <w:pPr>
              <w:rPr>
                <w:lang w:val="en-US"/>
              </w:rPr>
            </w:pPr>
          </w:p>
        </w:tc>
        <w:tc>
          <w:tcPr>
            <w:tcW w:w="1296" w:type="dxa"/>
          </w:tcPr>
          <w:p w14:paraId="718DB694" w14:textId="77777777" w:rsidR="00D570E8" w:rsidRDefault="00D570E8">
            <w:pPr>
              <w:rPr>
                <w:lang w:val="en-US"/>
              </w:rPr>
            </w:pPr>
          </w:p>
        </w:tc>
        <w:tc>
          <w:tcPr>
            <w:tcW w:w="1381" w:type="dxa"/>
          </w:tcPr>
          <w:p w14:paraId="64A24825" w14:textId="77777777" w:rsidR="00D570E8" w:rsidRDefault="00D570E8">
            <w:pPr>
              <w:rPr>
                <w:lang w:val="en-US"/>
              </w:rPr>
            </w:pPr>
          </w:p>
        </w:tc>
      </w:tr>
      <w:tr w:rsidR="00D570E8" w14:paraId="2D326DBF" w14:textId="77777777" w:rsidTr="003762D9">
        <w:tc>
          <w:tcPr>
            <w:tcW w:w="2880" w:type="dxa"/>
          </w:tcPr>
          <w:p w14:paraId="3959322B" w14:textId="6E19E04C" w:rsidR="00D570E8" w:rsidRDefault="00EC091F">
            <w:pPr>
              <w:rPr>
                <w:lang w:val="en-US"/>
              </w:rPr>
            </w:pPr>
            <w:r w:rsidRPr="00EC091F">
              <w:rPr>
                <w:lang w:val="en-US"/>
              </w:rPr>
              <w:t>A desktop or laptop computer (2)</w:t>
            </w:r>
          </w:p>
        </w:tc>
        <w:tc>
          <w:tcPr>
            <w:tcW w:w="1296" w:type="dxa"/>
          </w:tcPr>
          <w:p w14:paraId="2DE67D1B" w14:textId="77777777" w:rsidR="00D570E8" w:rsidRDefault="00D570E8">
            <w:pPr>
              <w:rPr>
                <w:lang w:val="en-US"/>
              </w:rPr>
            </w:pPr>
          </w:p>
        </w:tc>
        <w:tc>
          <w:tcPr>
            <w:tcW w:w="1296" w:type="dxa"/>
            <w:gridSpan w:val="2"/>
          </w:tcPr>
          <w:p w14:paraId="7E5A3458" w14:textId="77777777" w:rsidR="00D570E8" w:rsidRDefault="00D570E8">
            <w:pPr>
              <w:rPr>
                <w:lang w:val="en-US"/>
              </w:rPr>
            </w:pPr>
          </w:p>
        </w:tc>
        <w:tc>
          <w:tcPr>
            <w:tcW w:w="1296" w:type="dxa"/>
          </w:tcPr>
          <w:p w14:paraId="6597155E" w14:textId="77777777" w:rsidR="00D570E8" w:rsidRDefault="00D570E8">
            <w:pPr>
              <w:rPr>
                <w:lang w:val="en-US"/>
              </w:rPr>
            </w:pPr>
          </w:p>
        </w:tc>
        <w:tc>
          <w:tcPr>
            <w:tcW w:w="1296" w:type="dxa"/>
          </w:tcPr>
          <w:p w14:paraId="701BABA9" w14:textId="77777777" w:rsidR="00D570E8" w:rsidRDefault="00D570E8">
            <w:pPr>
              <w:rPr>
                <w:lang w:val="en-US"/>
              </w:rPr>
            </w:pPr>
          </w:p>
        </w:tc>
        <w:tc>
          <w:tcPr>
            <w:tcW w:w="1381" w:type="dxa"/>
          </w:tcPr>
          <w:p w14:paraId="70955D8A" w14:textId="77777777" w:rsidR="00D570E8" w:rsidRDefault="00D570E8">
            <w:pPr>
              <w:rPr>
                <w:lang w:val="en-US"/>
              </w:rPr>
            </w:pPr>
          </w:p>
        </w:tc>
      </w:tr>
      <w:tr w:rsidR="00D570E8" w14:paraId="7AA9F9B4" w14:textId="77777777" w:rsidTr="003762D9">
        <w:tc>
          <w:tcPr>
            <w:tcW w:w="2880" w:type="dxa"/>
          </w:tcPr>
          <w:p w14:paraId="02A9008C" w14:textId="6124FCD4" w:rsidR="00D570E8" w:rsidRDefault="006762E2">
            <w:pPr>
              <w:rPr>
                <w:lang w:val="en-US"/>
              </w:rPr>
            </w:pPr>
            <w:r w:rsidRPr="00877549">
              <w:rPr>
                <w:lang w:val="en-US"/>
              </w:rPr>
              <w:t>A mobile phone without internet connectivity (3)</w:t>
            </w:r>
          </w:p>
        </w:tc>
        <w:tc>
          <w:tcPr>
            <w:tcW w:w="1296" w:type="dxa"/>
          </w:tcPr>
          <w:p w14:paraId="2886AB44" w14:textId="77777777" w:rsidR="00D570E8" w:rsidRDefault="00D570E8">
            <w:pPr>
              <w:rPr>
                <w:lang w:val="en-US"/>
              </w:rPr>
            </w:pPr>
          </w:p>
        </w:tc>
        <w:tc>
          <w:tcPr>
            <w:tcW w:w="1296" w:type="dxa"/>
            <w:gridSpan w:val="2"/>
          </w:tcPr>
          <w:p w14:paraId="51651038" w14:textId="77777777" w:rsidR="00D570E8" w:rsidRDefault="00D570E8">
            <w:pPr>
              <w:rPr>
                <w:lang w:val="en-US"/>
              </w:rPr>
            </w:pPr>
          </w:p>
        </w:tc>
        <w:tc>
          <w:tcPr>
            <w:tcW w:w="1296" w:type="dxa"/>
          </w:tcPr>
          <w:p w14:paraId="2D2C0DE2" w14:textId="77777777" w:rsidR="00D570E8" w:rsidRDefault="00D570E8">
            <w:pPr>
              <w:rPr>
                <w:lang w:val="en-US"/>
              </w:rPr>
            </w:pPr>
          </w:p>
        </w:tc>
        <w:tc>
          <w:tcPr>
            <w:tcW w:w="1296" w:type="dxa"/>
          </w:tcPr>
          <w:p w14:paraId="0E1D7344" w14:textId="77777777" w:rsidR="00D570E8" w:rsidRDefault="00D570E8">
            <w:pPr>
              <w:rPr>
                <w:lang w:val="en-US"/>
              </w:rPr>
            </w:pPr>
          </w:p>
        </w:tc>
        <w:tc>
          <w:tcPr>
            <w:tcW w:w="1381" w:type="dxa"/>
          </w:tcPr>
          <w:p w14:paraId="1ADBBB37" w14:textId="77777777" w:rsidR="00D570E8" w:rsidRDefault="00D570E8">
            <w:pPr>
              <w:rPr>
                <w:lang w:val="en-US"/>
              </w:rPr>
            </w:pPr>
          </w:p>
        </w:tc>
      </w:tr>
      <w:tr w:rsidR="00D570E8" w14:paraId="6C453866" w14:textId="77777777" w:rsidTr="003762D9">
        <w:tc>
          <w:tcPr>
            <w:tcW w:w="2880" w:type="dxa"/>
          </w:tcPr>
          <w:p w14:paraId="65DD6E97" w14:textId="448E73E9" w:rsidR="00D570E8" w:rsidRPr="00877549" w:rsidRDefault="00877549">
            <w:pPr>
              <w:rPr>
                <w:lang w:val="en-US"/>
              </w:rPr>
            </w:pPr>
            <w:r w:rsidRPr="00877549">
              <w:rPr>
                <w:lang w:val="en-US"/>
              </w:rPr>
              <w:t>A mobile phone with internet connectivity (smartphone) (4)</w:t>
            </w:r>
          </w:p>
        </w:tc>
        <w:tc>
          <w:tcPr>
            <w:tcW w:w="1296" w:type="dxa"/>
          </w:tcPr>
          <w:p w14:paraId="7AE88EF6" w14:textId="77777777" w:rsidR="00D570E8" w:rsidRDefault="00D570E8">
            <w:pPr>
              <w:rPr>
                <w:lang w:val="en-US"/>
              </w:rPr>
            </w:pPr>
          </w:p>
        </w:tc>
        <w:tc>
          <w:tcPr>
            <w:tcW w:w="1296" w:type="dxa"/>
            <w:gridSpan w:val="2"/>
          </w:tcPr>
          <w:p w14:paraId="46C17A17" w14:textId="77777777" w:rsidR="00D570E8" w:rsidRDefault="00D570E8">
            <w:pPr>
              <w:rPr>
                <w:lang w:val="en-US"/>
              </w:rPr>
            </w:pPr>
          </w:p>
        </w:tc>
        <w:tc>
          <w:tcPr>
            <w:tcW w:w="1296" w:type="dxa"/>
          </w:tcPr>
          <w:p w14:paraId="07758E9D" w14:textId="77777777" w:rsidR="00D570E8" w:rsidRDefault="00D570E8">
            <w:pPr>
              <w:rPr>
                <w:lang w:val="en-US"/>
              </w:rPr>
            </w:pPr>
          </w:p>
        </w:tc>
        <w:tc>
          <w:tcPr>
            <w:tcW w:w="1296" w:type="dxa"/>
          </w:tcPr>
          <w:p w14:paraId="43ECD0BC" w14:textId="77777777" w:rsidR="00D570E8" w:rsidRDefault="00D570E8">
            <w:pPr>
              <w:rPr>
                <w:lang w:val="en-US"/>
              </w:rPr>
            </w:pPr>
          </w:p>
        </w:tc>
        <w:tc>
          <w:tcPr>
            <w:tcW w:w="1381" w:type="dxa"/>
          </w:tcPr>
          <w:p w14:paraId="6F10A2DF" w14:textId="77777777" w:rsidR="00D570E8" w:rsidRDefault="00D570E8">
            <w:pPr>
              <w:rPr>
                <w:lang w:val="en-US"/>
              </w:rPr>
            </w:pPr>
          </w:p>
        </w:tc>
      </w:tr>
      <w:tr w:rsidR="00D570E8" w14:paraId="19AEFEDE" w14:textId="77777777" w:rsidTr="003762D9">
        <w:tc>
          <w:tcPr>
            <w:tcW w:w="2880" w:type="dxa"/>
          </w:tcPr>
          <w:p w14:paraId="369196C5" w14:textId="0FE35911" w:rsidR="00D570E8" w:rsidRDefault="000D6BAC">
            <w:pPr>
              <w:rPr>
                <w:lang w:val="en-US"/>
              </w:rPr>
            </w:pPr>
            <w:r w:rsidRPr="000D6BAC">
              <w:rPr>
                <w:lang w:val="en-US"/>
              </w:rPr>
              <w:t>A tablet (e.g., iPad, Kindle Fire, Galaxy touch) (5)</w:t>
            </w:r>
          </w:p>
        </w:tc>
        <w:tc>
          <w:tcPr>
            <w:tcW w:w="1296" w:type="dxa"/>
          </w:tcPr>
          <w:p w14:paraId="0A51C4D5" w14:textId="77777777" w:rsidR="00D570E8" w:rsidRDefault="00D570E8">
            <w:pPr>
              <w:rPr>
                <w:lang w:val="en-US"/>
              </w:rPr>
            </w:pPr>
          </w:p>
        </w:tc>
        <w:tc>
          <w:tcPr>
            <w:tcW w:w="1296" w:type="dxa"/>
            <w:gridSpan w:val="2"/>
          </w:tcPr>
          <w:p w14:paraId="7DF8DADE" w14:textId="77777777" w:rsidR="00D570E8" w:rsidRDefault="00D570E8">
            <w:pPr>
              <w:rPr>
                <w:lang w:val="en-US"/>
              </w:rPr>
            </w:pPr>
          </w:p>
        </w:tc>
        <w:tc>
          <w:tcPr>
            <w:tcW w:w="1296" w:type="dxa"/>
          </w:tcPr>
          <w:p w14:paraId="4EF17F64" w14:textId="77777777" w:rsidR="00D570E8" w:rsidRDefault="00D570E8">
            <w:pPr>
              <w:rPr>
                <w:lang w:val="en-US"/>
              </w:rPr>
            </w:pPr>
          </w:p>
        </w:tc>
        <w:tc>
          <w:tcPr>
            <w:tcW w:w="1296" w:type="dxa"/>
          </w:tcPr>
          <w:p w14:paraId="21B10C33" w14:textId="77777777" w:rsidR="00D570E8" w:rsidRDefault="00D570E8">
            <w:pPr>
              <w:rPr>
                <w:lang w:val="en-US"/>
              </w:rPr>
            </w:pPr>
          </w:p>
        </w:tc>
        <w:tc>
          <w:tcPr>
            <w:tcW w:w="1381" w:type="dxa"/>
          </w:tcPr>
          <w:p w14:paraId="202DD772" w14:textId="77777777" w:rsidR="00D570E8" w:rsidRDefault="00D570E8">
            <w:pPr>
              <w:rPr>
                <w:lang w:val="en-US"/>
              </w:rPr>
            </w:pPr>
          </w:p>
        </w:tc>
      </w:tr>
      <w:tr w:rsidR="000D6BAC" w14:paraId="651E83F5" w14:textId="77777777" w:rsidTr="003762D9">
        <w:tc>
          <w:tcPr>
            <w:tcW w:w="2880" w:type="dxa"/>
          </w:tcPr>
          <w:p w14:paraId="19957639" w14:textId="4D9790C9" w:rsidR="000D6BAC" w:rsidRPr="000D6BAC" w:rsidRDefault="005E3080">
            <w:pPr>
              <w:rPr>
                <w:lang w:val="en-US"/>
              </w:rPr>
            </w:pPr>
            <w:r w:rsidRPr="00C54729">
              <w:rPr>
                <w:lang w:val="en-US"/>
              </w:rPr>
              <w:t>Other handheld device (e.g., iPod touch, Apple Watch, Kindle) (6)</w:t>
            </w:r>
          </w:p>
        </w:tc>
        <w:tc>
          <w:tcPr>
            <w:tcW w:w="1296" w:type="dxa"/>
          </w:tcPr>
          <w:p w14:paraId="15E53643" w14:textId="77777777" w:rsidR="000D6BAC" w:rsidRDefault="000D6BAC">
            <w:pPr>
              <w:rPr>
                <w:lang w:val="en-US"/>
              </w:rPr>
            </w:pPr>
          </w:p>
        </w:tc>
        <w:tc>
          <w:tcPr>
            <w:tcW w:w="1296" w:type="dxa"/>
            <w:gridSpan w:val="2"/>
          </w:tcPr>
          <w:p w14:paraId="155F5BBE" w14:textId="77777777" w:rsidR="000D6BAC" w:rsidRDefault="000D6BAC">
            <w:pPr>
              <w:rPr>
                <w:lang w:val="en-US"/>
              </w:rPr>
            </w:pPr>
          </w:p>
        </w:tc>
        <w:tc>
          <w:tcPr>
            <w:tcW w:w="1296" w:type="dxa"/>
          </w:tcPr>
          <w:p w14:paraId="064F52BB" w14:textId="77777777" w:rsidR="000D6BAC" w:rsidRDefault="000D6BAC">
            <w:pPr>
              <w:rPr>
                <w:lang w:val="en-US"/>
              </w:rPr>
            </w:pPr>
          </w:p>
        </w:tc>
        <w:tc>
          <w:tcPr>
            <w:tcW w:w="1296" w:type="dxa"/>
          </w:tcPr>
          <w:p w14:paraId="2C258715" w14:textId="77777777" w:rsidR="000D6BAC" w:rsidRDefault="000D6BAC">
            <w:pPr>
              <w:rPr>
                <w:lang w:val="en-US"/>
              </w:rPr>
            </w:pPr>
          </w:p>
        </w:tc>
        <w:tc>
          <w:tcPr>
            <w:tcW w:w="1381" w:type="dxa"/>
          </w:tcPr>
          <w:p w14:paraId="36BBFE7B" w14:textId="77777777" w:rsidR="000D6BAC" w:rsidRDefault="000D6BAC">
            <w:pPr>
              <w:rPr>
                <w:lang w:val="en-US"/>
              </w:rPr>
            </w:pPr>
          </w:p>
        </w:tc>
      </w:tr>
      <w:tr w:rsidR="000D6BAC" w14:paraId="1D2B5CD1" w14:textId="77777777" w:rsidTr="003762D9">
        <w:tc>
          <w:tcPr>
            <w:tcW w:w="2880" w:type="dxa"/>
          </w:tcPr>
          <w:p w14:paraId="1407C857" w14:textId="2CEA35EA" w:rsidR="000D6BAC" w:rsidRPr="000D6BAC" w:rsidRDefault="00C54729">
            <w:pPr>
              <w:rPr>
                <w:lang w:val="en-US"/>
              </w:rPr>
            </w:pPr>
            <w:r>
              <w:t>A video game console (7)</w:t>
            </w:r>
          </w:p>
        </w:tc>
        <w:tc>
          <w:tcPr>
            <w:tcW w:w="1296" w:type="dxa"/>
          </w:tcPr>
          <w:p w14:paraId="099D7B0A" w14:textId="77777777" w:rsidR="000D6BAC" w:rsidRDefault="000D6BAC">
            <w:pPr>
              <w:rPr>
                <w:lang w:val="en-US"/>
              </w:rPr>
            </w:pPr>
          </w:p>
        </w:tc>
        <w:tc>
          <w:tcPr>
            <w:tcW w:w="1296" w:type="dxa"/>
            <w:gridSpan w:val="2"/>
          </w:tcPr>
          <w:p w14:paraId="7985E268" w14:textId="77777777" w:rsidR="000D6BAC" w:rsidRDefault="000D6BAC">
            <w:pPr>
              <w:rPr>
                <w:lang w:val="en-US"/>
              </w:rPr>
            </w:pPr>
          </w:p>
        </w:tc>
        <w:tc>
          <w:tcPr>
            <w:tcW w:w="1296" w:type="dxa"/>
          </w:tcPr>
          <w:p w14:paraId="204B9D54" w14:textId="77777777" w:rsidR="000D6BAC" w:rsidRDefault="000D6BAC">
            <w:pPr>
              <w:rPr>
                <w:lang w:val="en-US"/>
              </w:rPr>
            </w:pPr>
          </w:p>
        </w:tc>
        <w:tc>
          <w:tcPr>
            <w:tcW w:w="1296" w:type="dxa"/>
          </w:tcPr>
          <w:p w14:paraId="0FDF6893" w14:textId="77777777" w:rsidR="000D6BAC" w:rsidRDefault="000D6BAC">
            <w:pPr>
              <w:rPr>
                <w:lang w:val="en-US"/>
              </w:rPr>
            </w:pPr>
          </w:p>
        </w:tc>
        <w:tc>
          <w:tcPr>
            <w:tcW w:w="1381" w:type="dxa"/>
          </w:tcPr>
          <w:p w14:paraId="08BB86B4" w14:textId="77777777" w:rsidR="000D6BAC" w:rsidRDefault="000D6BAC">
            <w:pPr>
              <w:rPr>
                <w:lang w:val="en-US"/>
              </w:rPr>
            </w:pPr>
          </w:p>
        </w:tc>
      </w:tr>
    </w:tbl>
    <w:p w14:paraId="45DB249C" w14:textId="302328A0" w:rsidR="00CF2059" w:rsidRDefault="00CF2059">
      <w:pPr>
        <w:rPr>
          <w:lang w:val="en-US"/>
        </w:rPr>
      </w:pPr>
    </w:p>
    <w:p w14:paraId="4FDA5B10" w14:textId="47AD3ABE" w:rsidR="003762D9" w:rsidRDefault="003762D9">
      <w:pPr>
        <w:rPr>
          <w:lang w:val="en-US"/>
        </w:rPr>
      </w:pPr>
      <w:r>
        <w:rPr>
          <w:lang w:val="en-US"/>
        </w:rPr>
        <w:br w:type="page"/>
      </w:r>
    </w:p>
    <w:p w14:paraId="5BB3604A" w14:textId="77777777" w:rsidR="00C54729" w:rsidRDefault="00C54729">
      <w:pPr>
        <w:rPr>
          <w:lang w:val="en-US"/>
        </w:rPr>
      </w:pPr>
    </w:p>
    <w:tbl>
      <w:tblPr>
        <w:tblStyle w:val="TableGrid"/>
        <w:tblW w:w="9501" w:type="dxa"/>
        <w:tblLook w:val="04A0" w:firstRow="1" w:lastRow="0" w:firstColumn="1" w:lastColumn="0" w:noHBand="0" w:noVBand="1"/>
      </w:tblPr>
      <w:tblGrid>
        <w:gridCol w:w="2877"/>
        <w:gridCol w:w="1656"/>
        <w:gridCol w:w="188"/>
        <w:gridCol w:w="1468"/>
        <w:gridCol w:w="1656"/>
        <w:gridCol w:w="1656"/>
      </w:tblGrid>
      <w:tr w:rsidR="00AA0D72" w14:paraId="31A969AD" w14:textId="77777777" w:rsidTr="003762D9">
        <w:tc>
          <w:tcPr>
            <w:tcW w:w="4721" w:type="dxa"/>
            <w:gridSpan w:val="3"/>
          </w:tcPr>
          <w:p w14:paraId="2257BC2B" w14:textId="0A00936A" w:rsidR="00AA0D72" w:rsidRDefault="00AA0D72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AI Survey Block 2, Q4</w:t>
            </w:r>
          </w:p>
        </w:tc>
        <w:tc>
          <w:tcPr>
            <w:tcW w:w="4780" w:type="dxa"/>
            <w:gridSpan w:val="3"/>
          </w:tcPr>
          <w:p w14:paraId="20247501" w14:textId="02B4097C" w:rsidR="00AA0D72" w:rsidRDefault="00AA0D72">
            <w:pPr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AA0D72" w14:paraId="56EB35D3" w14:textId="77777777" w:rsidTr="003762D9">
        <w:tc>
          <w:tcPr>
            <w:tcW w:w="9501" w:type="dxa"/>
            <w:gridSpan w:val="6"/>
          </w:tcPr>
          <w:p w14:paraId="0A14B187" w14:textId="50922787" w:rsidR="00AA0D72" w:rsidRPr="00030992" w:rsidRDefault="00030992" w:rsidP="00030992">
            <w:pPr>
              <w:keepNext/>
            </w:pPr>
            <w:r w:rsidRPr="00030992">
              <w:rPr>
                <w:lang w:val="en-US"/>
              </w:rPr>
              <w:t xml:space="preserve">Think about the last few times a device interrupted a conversation or activity between you and </w:t>
            </w:r>
            <w:r w:rsidRPr="00030992">
              <w:rPr>
                <w:b/>
                <w:lang w:val="en-US"/>
              </w:rPr>
              <w:t>your youngest child</w:t>
            </w:r>
            <w:r w:rsidRPr="00030992">
              <w:rPr>
                <w:lang w:val="en-US"/>
              </w:rPr>
              <w:t xml:space="preserve">. </w:t>
            </w:r>
            <w:r>
              <w:t>What was your child doing?</w:t>
            </w:r>
          </w:p>
        </w:tc>
      </w:tr>
      <w:tr w:rsidR="00AA0D72" w14:paraId="2717DCA6" w14:textId="77777777" w:rsidTr="003762D9">
        <w:tc>
          <w:tcPr>
            <w:tcW w:w="2877" w:type="dxa"/>
          </w:tcPr>
          <w:p w14:paraId="187CB8D2" w14:textId="77777777" w:rsidR="00AA0D72" w:rsidRDefault="00AA0D72">
            <w:pPr>
              <w:rPr>
                <w:lang w:val="en-US"/>
              </w:rPr>
            </w:pPr>
          </w:p>
        </w:tc>
        <w:tc>
          <w:tcPr>
            <w:tcW w:w="1656" w:type="dxa"/>
          </w:tcPr>
          <w:p w14:paraId="03CB099D" w14:textId="5981E1D9" w:rsidR="00AA0D72" w:rsidRDefault="00030992">
            <w:pPr>
              <w:rPr>
                <w:lang w:val="en-US"/>
              </w:rPr>
            </w:pPr>
            <w:r>
              <w:rPr>
                <w:lang w:val="en-US"/>
              </w:rPr>
              <w:t>Never (1)</w:t>
            </w:r>
          </w:p>
        </w:tc>
        <w:tc>
          <w:tcPr>
            <w:tcW w:w="1656" w:type="dxa"/>
            <w:gridSpan w:val="2"/>
          </w:tcPr>
          <w:p w14:paraId="1F3C7DCA" w14:textId="5BF2FA50" w:rsidR="00AA0D72" w:rsidRDefault="00030992">
            <w:pPr>
              <w:rPr>
                <w:lang w:val="en-US"/>
              </w:rPr>
            </w:pPr>
            <w:r>
              <w:rPr>
                <w:lang w:val="en-US"/>
              </w:rPr>
              <w:t>Sometimes (3)</w:t>
            </w:r>
          </w:p>
        </w:tc>
        <w:tc>
          <w:tcPr>
            <w:tcW w:w="1656" w:type="dxa"/>
          </w:tcPr>
          <w:p w14:paraId="6EB2793C" w14:textId="088CA224" w:rsidR="00AA0D72" w:rsidRDefault="00F1101A">
            <w:pPr>
              <w:rPr>
                <w:lang w:val="en-US"/>
              </w:rPr>
            </w:pPr>
            <w:r>
              <w:rPr>
                <w:lang w:val="en-US"/>
              </w:rPr>
              <w:t>Most of the time (4)</w:t>
            </w:r>
          </w:p>
        </w:tc>
        <w:tc>
          <w:tcPr>
            <w:tcW w:w="1656" w:type="dxa"/>
          </w:tcPr>
          <w:p w14:paraId="4FE1DE3E" w14:textId="049D6E8D" w:rsidR="00AA0D72" w:rsidRDefault="00BC230C">
            <w:pPr>
              <w:rPr>
                <w:lang w:val="en-US"/>
              </w:rPr>
            </w:pPr>
            <w:r>
              <w:rPr>
                <w:lang w:val="en-US"/>
              </w:rPr>
              <w:t>Almost all the time (</w:t>
            </w:r>
            <w:r w:rsidR="00E616AE">
              <w:rPr>
                <w:lang w:val="en-US"/>
              </w:rPr>
              <w:t>5)</w:t>
            </w:r>
          </w:p>
        </w:tc>
      </w:tr>
      <w:tr w:rsidR="00AA0D72" w14:paraId="5FAC60E2" w14:textId="77777777" w:rsidTr="003762D9">
        <w:tc>
          <w:tcPr>
            <w:tcW w:w="2877" w:type="dxa"/>
          </w:tcPr>
          <w:p w14:paraId="597883E6" w14:textId="0846C706" w:rsidR="00AA0D72" w:rsidRDefault="00E616AE">
            <w:pPr>
              <w:rPr>
                <w:lang w:val="en-US"/>
              </w:rPr>
            </w:pPr>
            <w:r>
              <w:rPr>
                <w:lang w:val="en-US"/>
              </w:rPr>
              <w:t>Reading (1)</w:t>
            </w:r>
          </w:p>
        </w:tc>
        <w:tc>
          <w:tcPr>
            <w:tcW w:w="1656" w:type="dxa"/>
          </w:tcPr>
          <w:p w14:paraId="7F690636" w14:textId="77777777" w:rsidR="00AA0D72" w:rsidRDefault="00AA0D72">
            <w:pPr>
              <w:rPr>
                <w:lang w:val="en-US"/>
              </w:rPr>
            </w:pPr>
          </w:p>
        </w:tc>
        <w:tc>
          <w:tcPr>
            <w:tcW w:w="1656" w:type="dxa"/>
            <w:gridSpan w:val="2"/>
          </w:tcPr>
          <w:p w14:paraId="7B2048E3" w14:textId="77777777" w:rsidR="00AA0D72" w:rsidRDefault="00AA0D72">
            <w:pPr>
              <w:rPr>
                <w:lang w:val="en-US"/>
              </w:rPr>
            </w:pPr>
          </w:p>
        </w:tc>
        <w:tc>
          <w:tcPr>
            <w:tcW w:w="1656" w:type="dxa"/>
          </w:tcPr>
          <w:p w14:paraId="209935A9" w14:textId="77777777" w:rsidR="00AA0D72" w:rsidRDefault="00AA0D72">
            <w:pPr>
              <w:rPr>
                <w:lang w:val="en-US"/>
              </w:rPr>
            </w:pPr>
          </w:p>
        </w:tc>
        <w:tc>
          <w:tcPr>
            <w:tcW w:w="1656" w:type="dxa"/>
          </w:tcPr>
          <w:p w14:paraId="30AC5E5A" w14:textId="77777777" w:rsidR="00AA0D72" w:rsidRDefault="00AA0D72">
            <w:pPr>
              <w:rPr>
                <w:lang w:val="en-US"/>
              </w:rPr>
            </w:pPr>
          </w:p>
        </w:tc>
      </w:tr>
      <w:tr w:rsidR="00AA0D72" w14:paraId="0D64F286" w14:textId="77777777" w:rsidTr="003762D9">
        <w:tc>
          <w:tcPr>
            <w:tcW w:w="2877" w:type="dxa"/>
          </w:tcPr>
          <w:p w14:paraId="730DB529" w14:textId="6F1691C0" w:rsidR="00AA0D72" w:rsidRDefault="00E616AE">
            <w:pPr>
              <w:rPr>
                <w:lang w:val="en-US"/>
              </w:rPr>
            </w:pPr>
            <w:r>
              <w:rPr>
                <w:lang w:val="en-US"/>
              </w:rPr>
              <w:t>Playing (2)</w:t>
            </w:r>
          </w:p>
        </w:tc>
        <w:tc>
          <w:tcPr>
            <w:tcW w:w="1656" w:type="dxa"/>
          </w:tcPr>
          <w:p w14:paraId="6FEBD7C8" w14:textId="77777777" w:rsidR="00AA0D72" w:rsidRDefault="00AA0D72">
            <w:pPr>
              <w:rPr>
                <w:lang w:val="en-US"/>
              </w:rPr>
            </w:pPr>
          </w:p>
        </w:tc>
        <w:tc>
          <w:tcPr>
            <w:tcW w:w="1656" w:type="dxa"/>
            <w:gridSpan w:val="2"/>
          </w:tcPr>
          <w:p w14:paraId="45C21775" w14:textId="77777777" w:rsidR="00AA0D72" w:rsidRDefault="00AA0D72">
            <w:pPr>
              <w:rPr>
                <w:lang w:val="en-US"/>
              </w:rPr>
            </w:pPr>
          </w:p>
        </w:tc>
        <w:tc>
          <w:tcPr>
            <w:tcW w:w="1656" w:type="dxa"/>
          </w:tcPr>
          <w:p w14:paraId="420AAA76" w14:textId="77777777" w:rsidR="00AA0D72" w:rsidRDefault="00AA0D72">
            <w:pPr>
              <w:rPr>
                <w:lang w:val="en-US"/>
              </w:rPr>
            </w:pPr>
          </w:p>
        </w:tc>
        <w:tc>
          <w:tcPr>
            <w:tcW w:w="1656" w:type="dxa"/>
          </w:tcPr>
          <w:p w14:paraId="2E3A4B3B" w14:textId="77777777" w:rsidR="00AA0D72" w:rsidRDefault="00AA0D72">
            <w:pPr>
              <w:rPr>
                <w:lang w:val="en-US"/>
              </w:rPr>
            </w:pPr>
          </w:p>
        </w:tc>
      </w:tr>
      <w:tr w:rsidR="00AA0D72" w14:paraId="78469DCE" w14:textId="77777777" w:rsidTr="003762D9">
        <w:tc>
          <w:tcPr>
            <w:tcW w:w="2877" w:type="dxa"/>
          </w:tcPr>
          <w:p w14:paraId="74B8BB38" w14:textId="33357333" w:rsidR="00AA0D72" w:rsidRDefault="00E616AE">
            <w:pPr>
              <w:rPr>
                <w:lang w:val="en-US"/>
              </w:rPr>
            </w:pPr>
            <w:r>
              <w:rPr>
                <w:lang w:val="en-US"/>
              </w:rPr>
              <w:t>Eating (3)</w:t>
            </w:r>
          </w:p>
        </w:tc>
        <w:tc>
          <w:tcPr>
            <w:tcW w:w="1656" w:type="dxa"/>
          </w:tcPr>
          <w:p w14:paraId="6DF34A8D" w14:textId="77777777" w:rsidR="00AA0D72" w:rsidRDefault="00AA0D72">
            <w:pPr>
              <w:rPr>
                <w:lang w:val="en-US"/>
              </w:rPr>
            </w:pPr>
          </w:p>
        </w:tc>
        <w:tc>
          <w:tcPr>
            <w:tcW w:w="1656" w:type="dxa"/>
            <w:gridSpan w:val="2"/>
          </w:tcPr>
          <w:p w14:paraId="29800320" w14:textId="77777777" w:rsidR="00AA0D72" w:rsidRDefault="00AA0D72">
            <w:pPr>
              <w:rPr>
                <w:lang w:val="en-US"/>
              </w:rPr>
            </w:pPr>
          </w:p>
        </w:tc>
        <w:tc>
          <w:tcPr>
            <w:tcW w:w="1656" w:type="dxa"/>
          </w:tcPr>
          <w:p w14:paraId="2F04BEDD" w14:textId="77777777" w:rsidR="00AA0D72" w:rsidRDefault="00AA0D72">
            <w:pPr>
              <w:rPr>
                <w:lang w:val="en-US"/>
              </w:rPr>
            </w:pPr>
          </w:p>
        </w:tc>
        <w:tc>
          <w:tcPr>
            <w:tcW w:w="1656" w:type="dxa"/>
          </w:tcPr>
          <w:p w14:paraId="641AEEC3" w14:textId="77777777" w:rsidR="00AA0D72" w:rsidRDefault="00AA0D72">
            <w:pPr>
              <w:rPr>
                <w:lang w:val="en-US"/>
              </w:rPr>
            </w:pPr>
          </w:p>
        </w:tc>
      </w:tr>
      <w:tr w:rsidR="00AA0D72" w14:paraId="79056CCB" w14:textId="77777777" w:rsidTr="003762D9">
        <w:tc>
          <w:tcPr>
            <w:tcW w:w="2877" w:type="dxa"/>
          </w:tcPr>
          <w:p w14:paraId="4820E86A" w14:textId="2308CE39" w:rsidR="00AA0D72" w:rsidRDefault="00E616AE">
            <w:pPr>
              <w:rPr>
                <w:lang w:val="en-US"/>
              </w:rPr>
            </w:pPr>
            <w:r>
              <w:rPr>
                <w:lang w:val="en-US"/>
              </w:rPr>
              <w:t>Cooking together (4)</w:t>
            </w:r>
          </w:p>
        </w:tc>
        <w:tc>
          <w:tcPr>
            <w:tcW w:w="1656" w:type="dxa"/>
          </w:tcPr>
          <w:p w14:paraId="3180F8A9" w14:textId="77777777" w:rsidR="00AA0D72" w:rsidRDefault="00AA0D72">
            <w:pPr>
              <w:rPr>
                <w:lang w:val="en-US"/>
              </w:rPr>
            </w:pPr>
          </w:p>
        </w:tc>
        <w:tc>
          <w:tcPr>
            <w:tcW w:w="1656" w:type="dxa"/>
            <w:gridSpan w:val="2"/>
          </w:tcPr>
          <w:p w14:paraId="3BD0302E" w14:textId="77777777" w:rsidR="00AA0D72" w:rsidRDefault="00AA0D72">
            <w:pPr>
              <w:rPr>
                <w:lang w:val="en-US"/>
              </w:rPr>
            </w:pPr>
          </w:p>
        </w:tc>
        <w:tc>
          <w:tcPr>
            <w:tcW w:w="1656" w:type="dxa"/>
          </w:tcPr>
          <w:p w14:paraId="3CD524CF" w14:textId="77777777" w:rsidR="00AA0D72" w:rsidRDefault="00AA0D72">
            <w:pPr>
              <w:rPr>
                <w:lang w:val="en-US"/>
              </w:rPr>
            </w:pPr>
          </w:p>
        </w:tc>
        <w:tc>
          <w:tcPr>
            <w:tcW w:w="1656" w:type="dxa"/>
          </w:tcPr>
          <w:p w14:paraId="57F1F9B5" w14:textId="77777777" w:rsidR="00AA0D72" w:rsidRDefault="00AA0D72">
            <w:pPr>
              <w:rPr>
                <w:lang w:val="en-US"/>
              </w:rPr>
            </w:pPr>
          </w:p>
        </w:tc>
      </w:tr>
      <w:tr w:rsidR="00AA0D72" w14:paraId="02F0786C" w14:textId="77777777" w:rsidTr="003762D9">
        <w:tc>
          <w:tcPr>
            <w:tcW w:w="2877" w:type="dxa"/>
          </w:tcPr>
          <w:p w14:paraId="602B91FE" w14:textId="6B3370B4" w:rsidR="00AA0D72" w:rsidRDefault="00E616AE">
            <w:pPr>
              <w:rPr>
                <w:lang w:val="en-US"/>
              </w:rPr>
            </w:pPr>
            <w:r>
              <w:rPr>
                <w:lang w:val="en-US"/>
              </w:rPr>
              <w:t>Coloring/Drawing (5)</w:t>
            </w:r>
          </w:p>
        </w:tc>
        <w:tc>
          <w:tcPr>
            <w:tcW w:w="1656" w:type="dxa"/>
          </w:tcPr>
          <w:p w14:paraId="028CACFF" w14:textId="77777777" w:rsidR="00AA0D72" w:rsidRDefault="00AA0D72">
            <w:pPr>
              <w:rPr>
                <w:lang w:val="en-US"/>
              </w:rPr>
            </w:pPr>
          </w:p>
        </w:tc>
        <w:tc>
          <w:tcPr>
            <w:tcW w:w="1656" w:type="dxa"/>
            <w:gridSpan w:val="2"/>
          </w:tcPr>
          <w:p w14:paraId="69D55F71" w14:textId="77777777" w:rsidR="00AA0D72" w:rsidRDefault="00AA0D72">
            <w:pPr>
              <w:rPr>
                <w:lang w:val="en-US"/>
              </w:rPr>
            </w:pPr>
          </w:p>
        </w:tc>
        <w:tc>
          <w:tcPr>
            <w:tcW w:w="1656" w:type="dxa"/>
          </w:tcPr>
          <w:p w14:paraId="39BB63B8" w14:textId="77777777" w:rsidR="00AA0D72" w:rsidRDefault="00AA0D72">
            <w:pPr>
              <w:rPr>
                <w:lang w:val="en-US"/>
              </w:rPr>
            </w:pPr>
          </w:p>
        </w:tc>
        <w:tc>
          <w:tcPr>
            <w:tcW w:w="1656" w:type="dxa"/>
          </w:tcPr>
          <w:p w14:paraId="64ED6960" w14:textId="77777777" w:rsidR="00AA0D72" w:rsidRDefault="00AA0D72">
            <w:pPr>
              <w:rPr>
                <w:lang w:val="en-US"/>
              </w:rPr>
            </w:pPr>
          </w:p>
        </w:tc>
      </w:tr>
      <w:tr w:rsidR="00E616AE" w14:paraId="0C5C325D" w14:textId="77777777" w:rsidTr="003762D9">
        <w:tc>
          <w:tcPr>
            <w:tcW w:w="2877" w:type="dxa"/>
          </w:tcPr>
          <w:p w14:paraId="489D7CA0" w14:textId="6E3BBFD0" w:rsidR="00E616AE" w:rsidRDefault="00E616AE">
            <w:pPr>
              <w:rPr>
                <w:lang w:val="en-US"/>
              </w:rPr>
            </w:pPr>
            <w:r>
              <w:rPr>
                <w:lang w:val="en-US"/>
              </w:rPr>
              <w:t>Bath time (6)</w:t>
            </w:r>
          </w:p>
        </w:tc>
        <w:tc>
          <w:tcPr>
            <w:tcW w:w="1656" w:type="dxa"/>
          </w:tcPr>
          <w:p w14:paraId="5CC2D360" w14:textId="77777777" w:rsidR="00E616AE" w:rsidRDefault="00E616AE">
            <w:pPr>
              <w:rPr>
                <w:lang w:val="en-US"/>
              </w:rPr>
            </w:pPr>
          </w:p>
        </w:tc>
        <w:tc>
          <w:tcPr>
            <w:tcW w:w="1656" w:type="dxa"/>
            <w:gridSpan w:val="2"/>
          </w:tcPr>
          <w:p w14:paraId="3933EE21" w14:textId="77777777" w:rsidR="00E616AE" w:rsidRDefault="00E616AE">
            <w:pPr>
              <w:rPr>
                <w:lang w:val="en-US"/>
              </w:rPr>
            </w:pPr>
          </w:p>
        </w:tc>
        <w:tc>
          <w:tcPr>
            <w:tcW w:w="1656" w:type="dxa"/>
          </w:tcPr>
          <w:p w14:paraId="1843432E" w14:textId="77777777" w:rsidR="00E616AE" w:rsidRDefault="00E616AE">
            <w:pPr>
              <w:rPr>
                <w:lang w:val="en-US"/>
              </w:rPr>
            </w:pPr>
          </w:p>
        </w:tc>
        <w:tc>
          <w:tcPr>
            <w:tcW w:w="1656" w:type="dxa"/>
          </w:tcPr>
          <w:p w14:paraId="6774F15C" w14:textId="77777777" w:rsidR="00E616AE" w:rsidRDefault="00E616AE">
            <w:pPr>
              <w:rPr>
                <w:lang w:val="en-US"/>
              </w:rPr>
            </w:pPr>
          </w:p>
        </w:tc>
      </w:tr>
      <w:tr w:rsidR="00E616AE" w14:paraId="56FD00BB" w14:textId="77777777" w:rsidTr="003762D9">
        <w:tc>
          <w:tcPr>
            <w:tcW w:w="2877" w:type="dxa"/>
          </w:tcPr>
          <w:p w14:paraId="351E3344" w14:textId="23E2750F" w:rsidR="00E616AE" w:rsidRDefault="00E616AE">
            <w:pPr>
              <w:rPr>
                <w:lang w:val="en-US"/>
              </w:rPr>
            </w:pPr>
            <w:r>
              <w:rPr>
                <w:lang w:val="en-US"/>
              </w:rPr>
              <w:t>Getting dressed (7)</w:t>
            </w:r>
          </w:p>
        </w:tc>
        <w:tc>
          <w:tcPr>
            <w:tcW w:w="1656" w:type="dxa"/>
          </w:tcPr>
          <w:p w14:paraId="62A1797D" w14:textId="77777777" w:rsidR="00E616AE" w:rsidRDefault="00E616AE">
            <w:pPr>
              <w:rPr>
                <w:lang w:val="en-US"/>
              </w:rPr>
            </w:pPr>
          </w:p>
        </w:tc>
        <w:tc>
          <w:tcPr>
            <w:tcW w:w="1656" w:type="dxa"/>
            <w:gridSpan w:val="2"/>
          </w:tcPr>
          <w:p w14:paraId="67BE9CAE" w14:textId="77777777" w:rsidR="00E616AE" w:rsidRDefault="00E616AE">
            <w:pPr>
              <w:rPr>
                <w:lang w:val="en-US"/>
              </w:rPr>
            </w:pPr>
          </w:p>
        </w:tc>
        <w:tc>
          <w:tcPr>
            <w:tcW w:w="1656" w:type="dxa"/>
          </w:tcPr>
          <w:p w14:paraId="168DAB1C" w14:textId="77777777" w:rsidR="00E616AE" w:rsidRDefault="00E616AE">
            <w:pPr>
              <w:rPr>
                <w:lang w:val="en-US"/>
              </w:rPr>
            </w:pPr>
          </w:p>
        </w:tc>
        <w:tc>
          <w:tcPr>
            <w:tcW w:w="1656" w:type="dxa"/>
          </w:tcPr>
          <w:p w14:paraId="53EA1A3A" w14:textId="77777777" w:rsidR="00E616AE" w:rsidRDefault="00E616AE">
            <w:pPr>
              <w:rPr>
                <w:lang w:val="en-US"/>
              </w:rPr>
            </w:pPr>
          </w:p>
        </w:tc>
      </w:tr>
      <w:tr w:rsidR="00E616AE" w14:paraId="39280F35" w14:textId="77777777" w:rsidTr="003762D9">
        <w:tc>
          <w:tcPr>
            <w:tcW w:w="2877" w:type="dxa"/>
          </w:tcPr>
          <w:p w14:paraId="4E3452E0" w14:textId="77BA98D8" w:rsidR="00E616AE" w:rsidRDefault="00E616AE">
            <w:pPr>
              <w:rPr>
                <w:lang w:val="en-US"/>
              </w:rPr>
            </w:pPr>
            <w:r>
              <w:rPr>
                <w:lang w:val="en-US"/>
              </w:rPr>
              <w:t>Having a conversation with me (8)</w:t>
            </w:r>
          </w:p>
        </w:tc>
        <w:tc>
          <w:tcPr>
            <w:tcW w:w="1656" w:type="dxa"/>
          </w:tcPr>
          <w:p w14:paraId="485C4699" w14:textId="77777777" w:rsidR="00E616AE" w:rsidRDefault="00E616AE">
            <w:pPr>
              <w:rPr>
                <w:lang w:val="en-US"/>
              </w:rPr>
            </w:pPr>
          </w:p>
        </w:tc>
        <w:tc>
          <w:tcPr>
            <w:tcW w:w="1656" w:type="dxa"/>
            <w:gridSpan w:val="2"/>
          </w:tcPr>
          <w:p w14:paraId="170D32A7" w14:textId="77777777" w:rsidR="00E616AE" w:rsidRDefault="00E616AE">
            <w:pPr>
              <w:rPr>
                <w:lang w:val="en-US"/>
              </w:rPr>
            </w:pPr>
          </w:p>
        </w:tc>
        <w:tc>
          <w:tcPr>
            <w:tcW w:w="1656" w:type="dxa"/>
          </w:tcPr>
          <w:p w14:paraId="705CE6B0" w14:textId="77777777" w:rsidR="00E616AE" w:rsidRDefault="00E616AE">
            <w:pPr>
              <w:rPr>
                <w:lang w:val="en-US"/>
              </w:rPr>
            </w:pPr>
          </w:p>
        </w:tc>
        <w:tc>
          <w:tcPr>
            <w:tcW w:w="1656" w:type="dxa"/>
          </w:tcPr>
          <w:p w14:paraId="370AECB8" w14:textId="77777777" w:rsidR="00E616AE" w:rsidRDefault="00E616AE">
            <w:pPr>
              <w:rPr>
                <w:lang w:val="en-US"/>
              </w:rPr>
            </w:pPr>
          </w:p>
        </w:tc>
      </w:tr>
    </w:tbl>
    <w:p w14:paraId="03282620" w14:textId="4C869818" w:rsidR="00C54729" w:rsidRDefault="00C54729">
      <w:pPr>
        <w:rPr>
          <w:lang w:val="en-US"/>
        </w:rPr>
      </w:pPr>
    </w:p>
    <w:p w14:paraId="6285B3D9" w14:textId="3E517196" w:rsidR="00E616AE" w:rsidRDefault="00E616A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935"/>
        <w:gridCol w:w="935"/>
        <w:gridCol w:w="1870"/>
        <w:gridCol w:w="1870"/>
      </w:tblGrid>
      <w:tr w:rsidR="00CC38A0" w14:paraId="15D5C710" w14:textId="77777777" w:rsidTr="007E4EB3">
        <w:tc>
          <w:tcPr>
            <w:tcW w:w="4675" w:type="dxa"/>
            <w:gridSpan w:val="3"/>
          </w:tcPr>
          <w:p w14:paraId="79143344" w14:textId="769438FC" w:rsidR="00CC38A0" w:rsidRDefault="008F0330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AI Survey Block 2, Q5</w:t>
            </w:r>
          </w:p>
        </w:tc>
        <w:tc>
          <w:tcPr>
            <w:tcW w:w="4675" w:type="dxa"/>
            <w:gridSpan w:val="3"/>
          </w:tcPr>
          <w:p w14:paraId="1610994C" w14:textId="222E8D2F" w:rsidR="00CC38A0" w:rsidRDefault="008F0330">
            <w:pPr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CC38A0" w14:paraId="6E1EEDFF" w14:textId="77777777" w:rsidTr="007E4EB3">
        <w:tc>
          <w:tcPr>
            <w:tcW w:w="9350" w:type="dxa"/>
            <w:gridSpan w:val="6"/>
          </w:tcPr>
          <w:p w14:paraId="5B4E83B0" w14:textId="0F4409AD" w:rsidR="00CC38A0" w:rsidRPr="004042A1" w:rsidRDefault="004042A1" w:rsidP="004042A1">
            <w:pPr>
              <w:keepNext/>
              <w:rPr>
                <w:lang w:val="en-US"/>
              </w:rPr>
            </w:pPr>
            <w:r w:rsidRPr="004042A1">
              <w:rPr>
                <w:lang w:val="en-US"/>
              </w:rPr>
              <w:t xml:space="preserve">Where are you and </w:t>
            </w:r>
            <w:r w:rsidRPr="004042A1">
              <w:rPr>
                <w:b/>
                <w:lang w:val="en-US"/>
              </w:rPr>
              <w:t>your youngest child</w:t>
            </w:r>
            <w:r w:rsidRPr="004042A1">
              <w:rPr>
                <w:lang w:val="en-US"/>
              </w:rPr>
              <w:t xml:space="preserve"> usually located when a device interrupts a conversation or activity between the two of you?</w:t>
            </w:r>
          </w:p>
        </w:tc>
      </w:tr>
      <w:tr w:rsidR="00CC38A0" w14:paraId="0379B7CB" w14:textId="77777777" w:rsidTr="00CC38A0">
        <w:tc>
          <w:tcPr>
            <w:tcW w:w="1870" w:type="dxa"/>
          </w:tcPr>
          <w:p w14:paraId="339D4187" w14:textId="77777777" w:rsidR="00CC38A0" w:rsidRDefault="00CC38A0">
            <w:pPr>
              <w:rPr>
                <w:lang w:val="en-US"/>
              </w:rPr>
            </w:pPr>
          </w:p>
        </w:tc>
        <w:tc>
          <w:tcPr>
            <w:tcW w:w="1870" w:type="dxa"/>
          </w:tcPr>
          <w:p w14:paraId="32E7B57B" w14:textId="1DC18F4F" w:rsidR="00CC38A0" w:rsidRDefault="004042A1">
            <w:pPr>
              <w:rPr>
                <w:lang w:val="en-US"/>
              </w:rPr>
            </w:pPr>
            <w:r>
              <w:rPr>
                <w:lang w:val="en-US"/>
              </w:rPr>
              <w:t>Never (1)</w:t>
            </w:r>
          </w:p>
        </w:tc>
        <w:tc>
          <w:tcPr>
            <w:tcW w:w="1870" w:type="dxa"/>
            <w:gridSpan w:val="2"/>
          </w:tcPr>
          <w:p w14:paraId="7E29F690" w14:textId="219DABDE" w:rsidR="00CC38A0" w:rsidRDefault="004042A1">
            <w:pPr>
              <w:rPr>
                <w:lang w:val="en-US"/>
              </w:rPr>
            </w:pPr>
            <w:r>
              <w:rPr>
                <w:lang w:val="en-US"/>
              </w:rPr>
              <w:t>Sometimes (2)</w:t>
            </w:r>
          </w:p>
        </w:tc>
        <w:tc>
          <w:tcPr>
            <w:tcW w:w="1870" w:type="dxa"/>
          </w:tcPr>
          <w:p w14:paraId="2AE4EC13" w14:textId="20C44A55" w:rsidR="00CC38A0" w:rsidRDefault="005A682C">
            <w:pPr>
              <w:rPr>
                <w:lang w:val="en-US"/>
              </w:rPr>
            </w:pPr>
            <w:r>
              <w:rPr>
                <w:lang w:val="en-US"/>
              </w:rPr>
              <w:t>Most of the time (3)</w:t>
            </w:r>
          </w:p>
        </w:tc>
        <w:tc>
          <w:tcPr>
            <w:tcW w:w="1870" w:type="dxa"/>
          </w:tcPr>
          <w:p w14:paraId="2B414ED3" w14:textId="7C976E62" w:rsidR="00CC38A0" w:rsidRDefault="005A682C">
            <w:pPr>
              <w:rPr>
                <w:lang w:val="en-US"/>
              </w:rPr>
            </w:pPr>
            <w:r>
              <w:rPr>
                <w:lang w:val="en-US"/>
              </w:rPr>
              <w:t>Almost all the time (4)</w:t>
            </w:r>
          </w:p>
        </w:tc>
      </w:tr>
      <w:tr w:rsidR="00CC38A0" w14:paraId="71442E31" w14:textId="77777777" w:rsidTr="00CC38A0">
        <w:tc>
          <w:tcPr>
            <w:tcW w:w="1870" w:type="dxa"/>
          </w:tcPr>
          <w:p w14:paraId="6F8C90A1" w14:textId="76B2E4EA" w:rsidR="00CC38A0" w:rsidRDefault="00B55DDE">
            <w:pPr>
              <w:rPr>
                <w:lang w:val="en-US"/>
              </w:rPr>
            </w:pPr>
            <w:r>
              <w:t>In the living room (1)</w:t>
            </w:r>
          </w:p>
        </w:tc>
        <w:tc>
          <w:tcPr>
            <w:tcW w:w="1870" w:type="dxa"/>
          </w:tcPr>
          <w:p w14:paraId="7E955EEE" w14:textId="77777777" w:rsidR="00CC38A0" w:rsidRDefault="00CC38A0">
            <w:pPr>
              <w:rPr>
                <w:lang w:val="en-US"/>
              </w:rPr>
            </w:pPr>
          </w:p>
        </w:tc>
        <w:tc>
          <w:tcPr>
            <w:tcW w:w="1870" w:type="dxa"/>
            <w:gridSpan w:val="2"/>
          </w:tcPr>
          <w:p w14:paraId="4367C6C6" w14:textId="77777777" w:rsidR="00CC38A0" w:rsidRDefault="00CC38A0">
            <w:pPr>
              <w:rPr>
                <w:lang w:val="en-US"/>
              </w:rPr>
            </w:pPr>
          </w:p>
        </w:tc>
        <w:tc>
          <w:tcPr>
            <w:tcW w:w="1870" w:type="dxa"/>
          </w:tcPr>
          <w:p w14:paraId="7F416C92" w14:textId="77777777" w:rsidR="00CC38A0" w:rsidRDefault="00CC38A0">
            <w:pPr>
              <w:rPr>
                <w:lang w:val="en-US"/>
              </w:rPr>
            </w:pPr>
          </w:p>
        </w:tc>
        <w:tc>
          <w:tcPr>
            <w:tcW w:w="1870" w:type="dxa"/>
          </w:tcPr>
          <w:p w14:paraId="0BEF2AA8" w14:textId="77777777" w:rsidR="00CC38A0" w:rsidRDefault="00CC38A0">
            <w:pPr>
              <w:rPr>
                <w:lang w:val="en-US"/>
              </w:rPr>
            </w:pPr>
          </w:p>
        </w:tc>
      </w:tr>
      <w:tr w:rsidR="00CC38A0" w14:paraId="2AF4CDC7" w14:textId="77777777" w:rsidTr="00CC38A0">
        <w:tc>
          <w:tcPr>
            <w:tcW w:w="1870" w:type="dxa"/>
          </w:tcPr>
          <w:p w14:paraId="5FAD12B9" w14:textId="6DE8E39C" w:rsidR="00CC38A0" w:rsidRDefault="00B87830">
            <w:pPr>
              <w:rPr>
                <w:lang w:val="en-US"/>
              </w:rPr>
            </w:pPr>
            <w:r>
              <w:t>In the bedroom (2)</w:t>
            </w:r>
          </w:p>
        </w:tc>
        <w:tc>
          <w:tcPr>
            <w:tcW w:w="1870" w:type="dxa"/>
          </w:tcPr>
          <w:p w14:paraId="0DB4260A" w14:textId="77777777" w:rsidR="00CC38A0" w:rsidRDefault="00CC38A0">
            <w:pPr>
              <w:rPr>
                <w:lang w:val="en-US"/>
              </w:rPr>
            </w:pPr>
          </w:p>
        </w:tc>
        <w:tc>
          <w:tcPr>
            <w:tcW w:w="1870" w:type="dxa"/>
            <w:gridSpan w:val="2"/>
          </w:tcPr>
          <w:p w14:paraId="53241783" w14:textId="77777777" w:rsidR="00CC38A0" w:rsidRDefault="00CC38A0">
            <w:pPr>
              <w:rPr>
                <w:lang w:val="en-US"/>
              </w:rPr>
            </w:pPr>
          </w:p>
        </w:tc>
        <w:tc>
          <w:tcPr>
            <w:tcW w:w="1870" w:type="dxa"/>
          </w:tcPr>
          <w:p w14:paraId="2AA6DA2D" w14:textId="77777777" w:rsidR="00CC38A0" w:rsidRDefault="00CC38A0">
            <w:pPr>
              <w:rPr>
                <w:lang w:val="en-US"/>
              </w:rPr>
            </w:pPr>
          </w:p>
        </w:tc>
        <w:tc>
          <w:tcPr>
            <w:tcW w:w="1870" w:type="dxa"/>
          </w:tcPr>
          <w:p w14:paraId="5E0CC52A" w14:textId="77777777" w:rsidR="00CC38A0" w:rsidRDefault="00CC38A0">
            <w:pPr>
              <w:rPr>
                <w:lang w:val="en-US"/>
              </w:rPr>
            </w:pPr>
          </w:p>
        </w:tc>
      </w:tr>
      <w:tr w:rsidR="00CC38A0" w14:paraId="264751A6" w14:textId="77777777" w:rsidTr="00CC38A0">
        <w:tc>
          <w:tcPr>
            <w:tcW w:w="1870" w:type="dxa"/>
          </w:tcPr>
          <w:p w14:paraId="0C8705E4" w14:textId="45EB098B" w:rsidR="00CC38A0" w:rsidRDefault="00C76D8C">
            <w:pPr>
              <w:rPr>
                <w:lang w:val="en-US"/>
              </w:rPr>
            </w:pPr>
            <w:r>
              <w:t>In the kitchen (3)</w:t>
            </w:r>
          </w:p>
        </w:tc>
        <w:tc>
          <w:tcPr>
            <w:tcW w:w="1870" w:type="dxa"/>
          </w:tcPr>
          <w:p w14:paraId="32F9B0F4" w14:textId="77777777" w:rsidR="00CC38A0" w:rsidRDefault="00CC38A0">
            <w:pPr>
              <w:rPr>
                <w:lang w:val="en-US"/>
              </w:rPr>
            </w:pPr>
          </w:p>
        </w:tc>
        <w:tc>
          <w:tcPr>
            <w:tcW w:w="1870" w:type="dxa"/>
            <w:gridSpan w:val="2"/>
          </w:tcPr>
          <w:p w14:paraId="3006522A" w14:textId="77777777" w:rsidR="00CC38A0" w:rsidRDefault="00CC38A0">
            <w:pPr>
              <w:rPr>
                <w:lang w:val="en-US"/>
              </w:rPr>
            </w:pPr>
          </w:p>
        </w:tc>
        <w:tc>
          <w:tcPr>
            <w:tcW w:w="1870" w:type="dxa"/>
          </w:tcPr>
          <w:p w14:paraId="7D8AE0B5" w14:textId="77777777" w:rsidR="00CC38A0" w:rsidRDefault="00CC38A0">
            <w:pPr>
              <w:rPr>
                <w:lang w:val="en-US"/>
              </w:rPr>
            </w:pPr>
          </w:p>
        </w:tc>
        <w:tc>
          <w:tcPr>
            <w:tcW w:w="1870" w:type="dxa"/>
          </w:tcPr>
          <w:p w14:paraId="53DB7C95" w14:textId="77777777" w:rsidR="00CC38A0" w:rsidRDefault="00CC38A0">
            <w:pPr>
              <w:rPr>
                <w:lang w:val="en-US"/>
              </w:rPr>
            </w:pPr>
          </w:p>
        </w:tc>
      </w:tr>
      <w:tr w:rsidR="00CC38A0" w14:paraId="73566245" w14:textId="77777777" w:rsidTr="00CC38A0">
        <w:tc>
          <w:tcPr>
            <w:tcW w:w="1870" w:type="dxa"/>
          </w:tcPr>
          <w:p w14:paraId="191407E7" w14:textId="0BE3174E" w:rsidR="00CC38A0" w:rsidRDefault="00C323D3">
            <w:pPr>
              <w:rPr>
                <w:lang w:val="en-US"/>
              </w:rPr>
            </w:pPr>
            <w:r>
              <w:t>In a home office (4)</w:t>
            </w:r>
          </w:p>
        </w:tc>
        <w:tc>
          <w:tcPr>
            <w:tcW w:w="1870" w:type="dxa"/>
          </w:tcPr>
          <w:p w14:paraId="307FDE0B" w14:textId="77777777" w:rsidR="00CC38A0" w:rsidRDefault="00CC38A0">
            <w:pPr>
              <w:rPr>
                <w:lang w:val="en-US"/>
              </w:rPr>
            </w:pPr>
          </w:p>
        </w:tc>
        <w:tc>
          <w:tcPr>
            <w:tcW w:w="1870" w:type="dxa"/>
            <w:gridSpan w:val="2"/>
          </w:tcPr>
          <w:p w14:paraId="34761D85" w14:textId="77777777" w:rsidR="00CC38A0" w:rsidRDefault="00CC38A0">
            <w:pPr>
              <w:rPr>
                <w:lang w:val="en-US"/>
              </w:rPr>
            </w:pPr>
          </w:p>
        </w:tc>
        <w:tc>
          <w:tcPr>
            <w:tcW w:w="1870" w:type="dxa"/>
          </w:tcPr>
          <w:p w14:paraId="325742C5" w14:textId="77777777" w:rsidR="00CC38A0" w:rsidRDefault="00CC38A0">
            <w:pPr>
              <w:rPr>
                <w:lang w:val="en-US"/>
              </w:rPr>
            </w:pPr>
          </w:p>
        </w:tc>
        <w:tc>
          <w:tcPr>
            <w:tcW w:w="1870" w:type="dxa"/>
          </w:tcPr>
          <w:p w14:paraId="58A95608" w14:textId="77777777" w:rsidR="00CC38A0" w:rsidRDefault="00CC38A0">
            <w:pPr>
              <w:rPr>
                <w:lang w:val="en-US"/>
              </w:rPr>
            </w:pPr>
          </w:p>
        </w:tc>
      </w:tr>
    </w:tbl>
    <w:p w14:paraId="557F5498" w14:textId="2201C9E7" w:rsidR="00E616AE" w:rsidRDefault="00E616AE">
      <w:pPr>
        <w:rPr>
          <w:lang w:val="en-US"/>
        </w:rPr>
      </w:pPr>
    </w:p>
    <w:p w14:paraId="39AB7018" w14:textId="0B81EBD9" w:rsidR="003762D9" w:rsidRDefault="003762D9">
      <w:pPr>
        <w:rPr>
          <w:lang w:val="en-US"/>
        </w:rPr>
      </w:pPr>
      <w:r>
        <w:rPr>
          <w:lang w:val="en-US"/>
        </w:rPr>
        <w:br w:type="page"/>
      </w:r>
    </w:p>
    <w:p w14:paraId="1241AC11" w14:textId="77777777" w:rsidR="00C323D3" w:rsidRDefault="00C323D3">
      <w:pPr>
        <w:rPr>
          <w:lang w:val="en-US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880"/>
        <w:gridCol w:w="1080"/>
        <w:gridCol w:w="715"/>
        <w:gridCol w:w="365"/>
        <w:gridCol w:w="1080"/>
        <w:gridCol w:w="1080"/>
        <w:gridCol w:w="1080"/>
        <w:gridCol w:w="1070"/>
        <w:gridCol w:w="10"/>
      </w:tblGrid>
      <w:tr w:rsidR="001B5EC9" w14:paraId="27AD61D5" w14:textId="77777777" w:rsidTr="003762D9">
        <w:trPr>
          <w:gridAfter w:val="1"/>
          <w:wAfter w:w="10" w:type="dxa"/>
        </w:trPr>
        <w:tc>
          <w:tcPr>
            <w:tcW w:w="4675" w:type="dxa"/>
            <w:gridSpan w:val="3"/>
          </w:tcPr>
          <w:p w14:paraId="280FEBD1" w14:textId="3C917DB1" w:rsidR="001B5EC9" w:rsidRPr="001B5EC9" w:rsidRDefault="001B5EC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3, Q6</w:t>
            </w:r>
          </w:p>
        </w:tc>
        <w:tc>
          <w:tcPr>
            <w:tcW w:w="4675" w:type="dxa"/>
            <w:gridSpan w:val="5"/>
          </w:tcPr>
          <w:p w14:paraId="35AC2252" w14:textId="7CFC43FF" w:rsidR="001B5EC9" w:rsidRDefault="001B5EC9">
            <w:pPr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1B5EC9" w14:paraId="217E97B0" w14:textId="77777777" w:rsidTr="003762D9">
        <w:trPr>
          <w:gridAfter w:val="1"/>
          <w:wAfter w:w="10" w:type="dxa"/>
        </w:trPr>
        <w:tc>
          <w:tcPr>
            <w:tcW w:w="9350" w:type="dxa"/>
            <w:gridSpan w:val="8"/>
          </w:tcPr>
          <w:p w14:paraId="76B89023" w14:textId="43757908" w:rsidR="001B5EC9" w:rsidRPr="00967C5B" w:rsidRDefault="00967C5B" w:rsidP="00967C5B">
            <w:pPr>
              <w:keepNext/>
              <w:rPr>
                <w:lang w:val="en-US"/>
              </w:rPr>
            </w:pPr>
            <w:r w:rsidRPr="00967C5B">
              <w:rPr>
                <w:b/>
                <w:lang w:val="en-US"/>
              </w:rPr>
              <w:t>Please rate your agreement with each statement, using the following scale:</w:t>
            </w:r>
          </w:p>
        </w:tc>
      </w:tr>
      <w:tr w:rsidR="00B43E21" w14:paraId="0E60F491" w14:textId="77777777" w:rsidTr="003762D9">
        <w:tc>
          <w:tcPr>
            <w:tcW w:w="2880" w:type="dxa"/>
          </w:tcPr>
          <w:p w14:paraId="108DEFEA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3039A798" w14:textId="299ED1C2" w:rsidR="00B43E21" w:rsidRDefault="00B43E21" w:rsidP="00B43E21">
            <w:pPr>
              <w:rPr>
                <w:lang w:val="en-US"/>
              </w:rPr>
            </w:pPr>
            <w:r>
              <w:t>Strongly Disagree (57)</w:t>
            </w:r>
          </w:p>
        </w:tc>
        <w:tc>
          <w:tcPr>
            <w:tcW w:w="1080" w:type="dxa"/>
            <w:gridSpan w:val="2"/>
          </w:tcPr>
          <w:p w14:paraId="2EDF45EA" w14:textId="1EE2100C" w:rsidR="00B43E21" w:rsidRDefault="00B43E21" w:rsidP="00B43E21">
            <w:pPr>
              <w:rPr>
                <w:lang w:val="en-US"/>
              </w:rPr>
            </w:pPr>
            <w:r>
              <w:t>Disagree (58)</w:t>
            </w:r>
          </w:p>
        </w:tc>
        <w:tc>
          <w:tcPr>
            <w:tcW w:w="1080" w:type="dxa"/>
          </w:tcPr>
          <w:p w14:paraId="4689F7BA" w14:textId="10F213F9" w:rsidR="00B43E21" w:rsidRDefault="00B43E21" w:rsidP="00B43E21">
            <w:pPr>
              <w:rPr>
                <w:lang w:val="en-US"/>
              </w:rPr>
            </w:pPr>
            <w:r>
              <w:t>Slightly Disagree (59)</w:t>
            </w:r>
          </w:p>
        </w:tc>
        <w:tc>
          <w:tcPr>
            <w:tcW w:w="1080" w:type="dxa"/>
          </w:tcPr>
          <w:p w14:paraId="35F16C9E" w14:textId="2989FF18" w:rsidR="00B43E21" w:rsidRDefault="00B43E21" w:rsidP="00B43E21">
            <w:pPr>
              <w:rPr>
                <w:lang w:val="en-US"/>
              </w:rPr>
            </w:pPr>
            <w:r>
              <w:t>Slightly Agree (60)</w:t>
            </w:r>
          </w:p>
        </w:tc>
        <w:tc>
          <w:tcPr>
            <w:tcW w:w="1080" w:type="dxa"/>
            <w:vAlign w:val="center"/>
          </w:tcPr>
          <w:p w14:paraId="09E0BF45" w14:textId="755EDE59" w:rsidR="00B43E21" w:rsidRDefault="00B43E21" w:rsidP="00B43E21">
            <w:pPr>
              <w:rPr>
                <w:lang w:val="en-US"/>
              </w:rPr>
            </w:pPr>
            <w:r>
              <w:t>Agree (61)</w:t>
            </w:r>
          </w:p>
        </w:tc>
        <w:tc>
          <w:tcPr>
            <w:tcW w:w="1080" w:type="dxa"/>
            <w:gridSpan w:val="2"/>
          </w:tcPr>
          <w:p w14:paraId="0E1673B1" w14:textId="08AE9146" w:rsidR="00B43E21" w:rsidRDefault="00524B04" w:rsidP="00B43E21">
            <w:pPr>
              <w:rPr>
                <w:lang w:val="en-US"/>
              </w:rPr>
            </w:pPr>
            <w:r>
              <w:t>Strongly Agree (62)</w:t>
            </w:r>
          </w:p>
        </w:tc>
      </w:tr>
      <w:tr w:rsidR="00B43E21" w14:paraId="335DB00D" w14:textId="77777777" w:rsidTr="003762D9">
        <w:tc>
          <w:tcPr>
            <w:tcW w:w="2880" w:type="dxa"/>
          </w:tcPr>
          <w:p w14:paraId="3893190C" w14:textId="0A4EC65D" w:rsidR="00B43E21" w:rsidRDefault="00B50D55" w:rsidP="00B43E21">
            <w:pPr>
              <w:rPr>
                <w:lang w:val="en-US"/>
              </w:rPr>
            </w:pPr>
            <w:r w:rsidRPr="000E4823">
              <w:rPr>
                <w:lang w:val="en-US"/>
              </w:rPr>
              <w:t xml:space="preserve">When my mobile electronic device alerts me to indicate new messages, I cannot resist checking them. </w:t>
            </w:r>
            <w:r>
              <w:t>(5)</w:t>
            </w:r>
          </w:p>
        </w:tc>
        <w:tc>
          <w:tcPr>
            <w:tcW w:w="1080" w:type="dxa"/>
          </w:tcPr>
          <w:p w14:paraId="7E34A7F0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451BA670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50CCE117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5EE4175B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6F60DC64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71F3DC77" w14:textId="77777777" w:rsidR="00B43E21" w:rsidRDefault="00B43E21" w:rsidP="00B43E21">
            <w:pPr>
              <w:rPr>
                <w:lang w:val="en-US"/>
              </w:rPr>
            </w:pPr>
          </w:p>
        </w:tc>
      </w:tr>
      <w:tr w:rsidR="00B43E21" w14:paraId="454E5694" w14:textId="77777777" w:rsidTr="003762D9">
        <w:tc>
          <w:tcPr>
            <w:tcW w:w="2880" w:type="dxa"/>
          </w:tcPr>
          <w:p w14:paraId="2C37AF13" w14:textId="2C633A4F" w:rsidR="00B43E21" w:rsidRDefault="000E4823" w:rsidP="00B43E21">
            <w:pPr>
              <w:rPr>
                <w:lang w:val="en-US"/>
              </w:rPr>
            </w:pPr>
            <w:r w:rsidRPr="004C33FB">
              <w:rPr>
                <w:lang w:val="en-US"/>
              </w:rPr>
              <w:t xml:space="preserve">I often think about calls or messages I might receive on my mobile phone. </w:t>
            </w:r>
            <w:r>
              <w:t>(6)</w:t>
            </w:r>
          </w:p>
        </w:tc>
        <w:tc>
          <w:tcPr>
            <w:tcW w:w="1080" w:type="dxa"/>
          </w:tcPr>
          <w:p w14:paraId="6F444943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29BB759E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179C05FE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579EA1B6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7BAEA50C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75FEA6B5" w14:textId="77777777" w:rsidR="00B43E21" w:rsidRDefault="00B43E21" w:rsidP="00B43E21">
            <w:pPr>
              <w:rPr>
                <w:lang w:val="en-US"/>
              </w:rPr>
            </w:pPr>
          </w:p>
        </w:tc>
      </w:tr>
      <w:tr w:rsidR="00B43E21" w14:paraId="30293F82" w14:textId="77777777" w:rsidTr="003762D9">
        <w:tc>
          <w:tcPr>
            <w:tcW w:w="2880" w:type="dxa"/>
          </w:tcPr>
          <w:p w14:paraId="695C4A19" w14:textId="21186B25" w:rsidR="00B43E21" w:rsidRDefault="004C33FB" w:rsidP="00B43E21">
            <w:pPr>
              <w:rPr>
                <w:lang w:val="en-US"/>
              </w:rPr>
            </w:pPr>
            <w:r w:rsidRPr="00C46A84">
              <w:rPr>
                <w:lang w:val="en-US"/>
              </w:rPr>
              <w:t xml:space="preserve">I feel like I use my mobile phone too much. </w:t>
            </w:r>
            <w:r>
              <w:t>(7)</w:t>
            </w:r>
          </w:p>
        </w:tc>
        <w:tc>
          <w:tcPr>
            <w:tcW w:w="1080" w:type="dxa"/>
          </w:tcPr>
          <w:p w14:paraId="14939539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7CD07402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63FF7BCB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5B3CF961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4D37E7E3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74C7CDA6" w14:textId="77777777" w:rsidR="00B43E21" w:rsidRDefault="00B43E21" w:rsidP="00B43E21">
            <w:pPr>
              <w:rPr>
                <w:lang w:val="en-US"/>
              </w:rPr>
            </w:pPr>
          </w:p>
        </w:tc>
      </w:tr>
      <w:tr w:rsidR="00B43E21" w14:paraId="71D84355" w14:textId="77777777" w:rsidTr="003762D9">
        <w:tc>
          <w:tcPr>
            <w:tcW w:w="2880" w:type="dxa"/>
          </w:tcPr>
          <w:p w14:paraId="39762EC6" w14:textId="03D44D78" w:rsidR="00B43E21" w:rsidRDefault="00C46A84" w:rsidP="00B43E21">
            <w:pPr>
              <w:rPr>
                <w:lang w:val="en-US"/>
              </w:rPr>
            </w:pPr>
            <w:r w:rsidRPr="00647EF9">
              <w:rPr>
                <w:lang w:val="en-US"/>
              </w:rPr>
              <w:t xml:space="preserve">I am worried about the impact of my mobile electronic device use on my child. </w:t>
            </w:r>
            <w:r>
              <w:t>(9)</w:t>
            </w:r>
          </w:p>
        </w:tc>
        <w:tc>
          <w:tcPr>
            <w:tcW w:w="1080" w:type="dxa"/>
          </w:tcPr>
          <w:p w14:paraId="05ED45E3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7A9ED4C7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3A55C2CA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071E99D3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3BFFF058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64B43EC0" w14:textId="77777777" w:rsidR="00B43E21" w:rsidRDefault="00B43E21" w:rsidP="00B43E21">
            <w:pPr>
              <w:rPr>
                <w:lang w:val="en-US"/>
              </w:rPr>
            </w:pPr>
          </w:p>
        </w:tc>
      </w:tr>
      <w:tr w:rsidR="00B43E21" w14:paraId="0455EE49" w14:textId="77777777" w:rsidTr="003762D9">
        <w:tc>
          <w:tcPr>
            <w:tcW w:w="2880" w:type="dxa"/>
          </w:tcPr>
          <w:p w14:paraId="109C1030" w14:textId="6CCA1E3D" w:rsidR="00B43E21" w:rsidRDefault="00647EF9" w:rsidP="00B43E21">
            <w:pPr>
              <w:rPr>
                <w:lang w:val="en-US"/>
              </w:rPr>
            </w:pPr>
            <w:r w:rsidRPr="00647EF9">
              <w:rPr>
                <w:lang w:val="en-US"/>
              </w:rPr>
              <w:t xml:space="preserve">I would like help in limiting my mobile electronic device use around my child. </w:t>
            </w:r>
            <w:r>
              <w:t>(10)</w:t>
            </w:r>
          </w:p>
        </w:tc>
        <w:tc>
          <w:tcPr>
            <w:tcW w:w="1080" w:type="dxa"/>
          </w:tcPr>
          <w:p w14:paraId="4E25C21A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19942FEC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64FF275B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2B95B7DC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29BB38AF" w14:textId="77777777" w:rsidR="00B43E21" w:rsidRDefault="00B43E21" w:rsidP="00B43E21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0E7A492D" w14:textId="77777777" w:rsidR="00B43E21" w:rsidRDefault="00B43E21" w:rsidP="00B43E21">
            <w:pPr>
              <w:rPr>
                <w:lang w:val="en-US"/>
              </w:rPr>
            </w:pPr>
          </w:p>
        </w:tc>
      </w:tr>
      <w:tr w:rsidR="00647EF9" w14:paraId="09333F59" w14:textId="77777777" w:rsidTr="003762D9">
        <w:tc>
          <w:tcPr>
            <w:tcW w:w="2880" w:type="dxa"/>
          </w:tcPr>
          <w:p w14:paraId="5912EC84" w14:textId="23DD084F" w:rsidR="00647EF9" w:rsidRDefault="00F06A92" w:rsidP="00B43E21">
            <w:r w:rsidRPr="00F06A92">
              <w:rPr>
                <w:lang w:val="en-US"/>
              </w:rPr>
              <w:t xml:space="preserve">I have tried to limit my mobile electronic device use around my child. </w:t>
            </w:r>
            <w:r>
              <w:t>(12)</w:t>
            </w:r>
          </w:p>
        </w:tc>
        <w:tc>
          <w:tcPr>
            <w:tcW w:w="1080" w:type="dxa"/>
          </w:tcPr>
          <w:p w14:paraId="46086C7A" w14:textId="77777777" w:rsidR="00647EF9" w:rsidRDefault="00647EF9" w:rsidP="00B43E21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4C366D12" w14:textId="77777777" w:rsidR="00647EF9" w:rsidRDefault="00647EF9" w:rsidP="00B43E2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5F0322D4" w14:textId="77777777" w:rsidR="00647EF9" w:rsidRDefault="00647EF9" w:rsidP="00B43E2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165C104F" w14:textId="77777777" w:rsidR="00647EF9" w:rsidRDefault="00647EF9" w:rsidP="00B43E21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64EA72C0" w14:textId="77777777" w:rsidR="00647EF9" w:rsidRDefault="00647EF9" w:rsidP="00B43E21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1141179B" w14:textId="77777777" w:rsidR="00647EF9" w:rsidRDefault="00647EF9" w:rsidP="00B43E21">
            <w:pPr>
              <w:rPr>
                <w:lang w:val="en-US"/>
              </w:rPr>
            </w:pPr>
          </w:p>
        </w:tc>
      </w:tr>
    </w:tbl>
    <w:p w14:paraId="4AD6D3AC" w14:textId="7BBF4DF5" w:rsidR="00C323D3" w:rsidRDefault="00C323D3">
      <w:pPr>
        <w:rPr>
          <w:lang w:val="en-US"/>
        </w:rPr>
      </w:pPr>
    </w:p>
    <w:p w14:paraId="751E9BD3" w14:textId="7C72BF8B" w:rsidR="003762D9" w:rsidRDefault="003762D9">
      <w:pPr>
        <w:rPr>
          <w:lang w:val="en-US"/>
        </w:rPr>
      </w:pPr>
      <w:r>
        <w:rPr>
          <w:lang w:val="en-US"/>
        </w:rPr>
        <w:br w:type="page"/>
      </w:r>
    </w:p>
    <w:p w14:paraId="592B409D" w14:textId="77777777" w:rsidR="00F06A92" w:rsidRDefault="00F06A92">
      <w:pPr>
        <w:rPr>
          <w:lang w:val="en-US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880"/>
        <w:gridCol w:w="1080"/>
        <w:gridCol w:w="715"/>
        <w:gridCol w:w="365"/>
        <w:gridCol w:w="1080"/>
        <w:gridCol w:w="1080"/>
        <w:gridCol w:w="1080"/>
        <w:gridCol w:w="1070"/>
        <w:gridCol w:w="10"/>
      </w:tblGrid>
      <w:tr w:rsidR="00F06A92" w14:paraId="23EE7C79" w14:textId="77777777" w:rsidTr="003762D9">
        <w:trPr>
          <w:gridAfter w:val="1"/>
          <w:wAfter w:w="10" w:type="dxa"/>
        </w:trPr>
        <w:tc>
          <w:tcPr>
            <w:tcW w:w="4675" w:type="dxa"/>
            <w:gridSpan w:val="3"/>
          </w:tcPr>
          <w:p w14:paraId="7EF5C8C5" w14:textId="157614B5" w:rsidR="00F06A92" w:rsidRPr="001B5EC9" w:rsidRDefault="00F06A92" w:rsidP="007E4EB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3, Q7</w:t>
            </w:r>
          </w:p>
        </w:tc>
        <w:tc>
          <w:tcPr>
            <w:tcW w:w="4675" w:type="dxa"/>
            <w:gridSpan w:val="5"/>
          </w:tcPr>
          <w:p w14:paraId="362426BA" w14:textId="77777777" w:rsidR="00F06A92" w:rsidRDefault="00F06A92" w:rsidP="007E4EB3">
            <w:pPr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F06A92" w14:paraId="5643FF47" w14:textId="77777777" w:rsidTr="003762D9">
        <w:trPr>
          <w:gridAfter w:val="1"/>
          <w:wAfter w:w="10" w:type="dxa"/>
        </w:trPr>
        <w:tc>
          <w:tcPr>
            <w:tcW w:w="9350" w:type="dxa"/>
            <w:gridSpan w:val="8"/>
          </w:tcPr>
          <w:p w14:paraId="0F29EBB4" w14:textId="77777777" w:rsidR="00F06A92" w:rsidRPr="00967C5B" w:rsidRDefault="00F06A92" w:rsidP="007E4EB3">
            <w:pPr>
              <w:keepNext/>
              <w:rPr>
                <w:lang w:val="en-US"/>
              </w:rPr>
            </w:pPr>
            <w:r w:rsidRPr="00967C5B">
              <w:rPr>
                <w:b/>
                <w:lang w:val="en-US"/>
              </w:rPr>
              <w:t>Please rate your agreement with each statement, using the following scale:</w:t>
            </w:r>
          </w:p>
        </w:tc>
      </w:tr>
      <w:tr w:rsidR="00F06A92" w14:paraId="1E10BD02" w14:textId="77777777" w:rsidTr="003762D9">
        <w:tc>
          <w:tcPr>
            <w:tcW w:w="2880" w:type="dxa"/>
          </w:tcPr>
          <w:p w14:paraId="09A52B0D" w14:textId="77777777" w:rsidR="00F06A92" w:rsidRDefault="00F06A92" w:rsidP="007E4EB3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2071468D" w14:textId="2093976D" w:rsidR="00F06A92" w:rsidRDefault="00F06A92" w:rsidP="007E4EB3">
            <w:pPr>
              <w:rPr>
                <w:lang w:val="en-US"/>
              </w:rPr>
            </w:pPr>
            <w:r>
              <w:t>Strongly Disagree (</w:t>
            </w:r>
            <w:r w:rsidR="00BC42B0">
              <w:t>48</w:t>
            </w:r>
            <w:r>
              <w:t>)</w:t>
            </w:r>
          </w:p>
        </w:tc>
        <w:tc>
          <w:tcPr>
            <w:tcW w:w="1080" w:type="dxa"/>
            <w:gridSpan w:val="2"/>
          </w:tcPr>
          <w:p w14:paraId="34AC44DF" w14:textId="7DCEDB91" w:rsidR="00F06A92" w:rsidRDefault="00F06A92" w:rsidP="007E4EB3">
            <w:pPr>
              <w:rPr>
                <w:lang w:val="en-US"/>
              </w:rPr>
            </w:pPr>
            <w:r>
              <w:t>Disagree (</w:t>
            </w:r>
            <w:r w:rsidR="00BC42B0">
              <w:t>49</w:t>
            </w:r>
            <w:r>
              <w:t>)</w:t>
            </w:r>
          </w:p>
        </w:tc>
        <w:tc>
          <w:tcPr>
            <w:tcW w:w="1080" w:type="dxa"/>
          </w:tcPr>
          <w:p w14:paraId="4FDAFAF3" w14:textId="7F4533BA" w:rsidR="00F06A92" w:rsidRDefault="00F06A92" w:rsidP="007E4EB3">
            <w:pPr>
              <w:rPr>
                <w:lang w:val="en-US"/>
              </w:rPr>
            </w:pPr>
            <w:r>
              <w:t>Slightly Disagree (5</w:t>
            </w:r>
            <w:r w:rsidR="00BC42B0">
              <w:t>0</w:t>
            </w:r>
            <w:r>
              <w:t>)</w:t>
            </w:r>
          </w:p>
        </w:tc>
        <w:tc>
          <w:tcPr>
            <w:tcW w:w="1080" w:type="dxa"/>
          </w:tcPr>
          <w:p w14:paraId="1EDA1140" w14:textId="35F3FC67" w:rsidR="00F06A92" w:rsidRDefault="00F06A92" w:rsidP="007E4EB3">
            <w:pPr>
              <w:rPr>
                <w:lang w:val="en-US"/>
              </w:rPr>
            </w:pPr>
            <w:r>
              <w:t>Slightly Agree (</w:t>
            </w:r>
            <w:r w:rsidR="00BC42B0">
              <w:t>51</w:t>
            </w:r>
            <w:r>
              <w:t>)</w:t>
            </w:r>
          </w:p>
        </w:tc>
        <w:tc>
          <w:tcPr>
            <w:tcW w:w="1080" w:type="dxa"/>
            <w:vAlign w:val="center"/>
          </w:tcPr>
          <w:p w14:paraId="2ED476FA" w14:textId="0CB9ACEF" w:rsidR="00F06A92" w:rsidRDefault="00F06A92" w:rsidP="007E4EB3">
            <w:pPr>
              <w:rPr>
                <w:lang w:val="en-US"/>
              </w:rPr>
            </w:pPr>
            <w:r>
              <w:t>Agree (</w:t>
            </w:r>
            <w:r w:rsidR="00BC42B0">
              <w:t>52</w:t>
            </w:r>
            <w:r>
              <w:t>)</w:t>
            </w:r>
          </w:p>
        </w:tc>
        <w:tc>
          <w:tcPr>
            <w:tcW w:w="1080" w:type="dxa"/>
            <w:gridSpan w:val="2"/>
          </w:tcPr>
          <w:p w14:paraId="27E52D8A" w14:textId="2D90975B" w:rsidR="00F06A92" w:rsidRDefault="00F06A92" w:rsidP="007E4EB3">
            <w:pPr>
              <w:rPr>
                <w:lang w:val="en-US"/>
              </w:rPr>
            </w:pPr>
            <w:r>
              <w:t>Strongly Agree (</w:t>
            </w:r>
            <w:r w:rsidR="00BC42B0">
              <w:t>53</w:t>
            </w:r>
            <w:r>
              <w:t>)</w:t>
            </w:r>
          </w:p>
        </w:tc>
      </w:tr>
      <w:tr w:rsidR="00F06A92" w14:paraId="25080A1C" w14:textId="77777777" w:rsidTr="003762D9">
        <w:tc>
          <w:tcPr>
            <w:tcW w:w="2880" w:type="dxa"/>
          </w:tcPr>
          <w:p w14:paraId="032FC036" w14:textId="4BDF7C71" w:rsidR="00F06A92" w:rsidRDefault="00650322" w:rsidP="007E4EB3">
            <w:pPr>
              <w:rPr>
                <w:lang w:val="en-US"/>
              </w:rPr>
            </w:pPr>
            <w:r w:rsidRPr="000405E5">
              <w:rPr>
                <w:lang w:val="en-US"/>
              </w:rPr>
              <w:t>To help me use electronic devices effectively in my child’s presence - I would</w:t>
            </w:r>
            <w:r w:rsidRPr="000405E5">
              <w:rPr>
                <w:b/>
                <w:lang w:val="en-US"/>
              </w:rPr>
              <w:t xml:space="preserve"> attend a class.</w:t>
            </w:r>
            <w:r w:rsidRPr="000405E5">
              <w:rPr>
                <w:lang w:val="en-US"/>
              </w:rPr>
              <w:t xml:space="preserve"> </w:t>
            </w:r>
            <w:r>
              <w:t>(2)</w:t>
            </w:r>
          </w:p>
        </w:tc>
        <w:tc>
          <w:tcPr>
            <w:tcW w:w="1080" w:type="dxa"/>
          </w:tcPr>
          <w:p w14:paraId="59ED79DC" w14:textId="77777777" w:rsidR="00F06A92" w:rsidRDefault="00F06A92" w:rsidP="007E4EB3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0668C724" w14:textId="77777777" w:rsidR="00F06A92" w:rsidRDefault="00F06A92" w:rsidP="007E4EB3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7CAC6EDD" w14:textId="77777777" w:rsidR="00F06A92" w:rsidRDefault="00F06A92" w:rsidP="007E4EB3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7E261CBA" w14:textId="77777777" w:rsidR="00F06A92" w:rsidRDefault="00F06A92" w:rsidP="007E4EB3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172902EF" w14:textId="77777777" w:rsidR="00F06A92" w:rsidRDefault="00F06A92" w:rsidP="007E4EB3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1B624BF1" w14:textId="77777777" w:rsidR="00F06A92" w:rsidRDefault="00F06A92" w:rsidP="007E4EB3">
            <w:pPr>
              <w:rPr>
                <w:lang w:val="en-US"/>
              </w:rPr>
            </w:pPr>
          </w:p>
        </w:tc>
      </w:tr>
      <w:tr w:rsidR="00F06A92" w14:paraId="7307AE2A" w14:textId="77777777" w:rsidTr="003762D9">
        <w:tc>
          <w:tcPr>
            <w:tcW w:w="2880" w:type="dxa"/>
          </w:tcPr>
          <w:p w14:paraId="4078986F" w14:textId="121DD189" w:rsidR="00F06A92" w:rsidRDefault="00487515" w:rsidP="007E4EB3">
            <w:pPr>
              <w:rPr>
                <w:lang w:val="en-US"/>
              </w:rPr>
            </w:pPr>
            <w:r w:rsidRPr="00487515">
              <w:rPr>
                <w:lang w:val="en-US"/>
              </w:rPr>
              <w:t xml:space="preserve">To help me use electronic devices effectively in my child’s presence - I would </w:t>
            </w:r>
            <w:r w:rsidRPr="00487515">
              <w:rPr>
                <w:b/>
                <w:lang w:val="en-US"/>
              </w:rPr>
              <w:t>attend a support group with other parents.</w:t>
            </w:r>
            <w:r w:rsidRPr="00487515">
              <w:rPr>
                <w:lang w:val="en-US"/>
              </w:rPr>
              <w:t xml:space="preserve"> </w:t>
            </w:r>
            <w:r>
              <w:t>(3)</w:t>
            </w:r>
          </w:p>
        </w:tc>
        <w:tc>
          <w:tcPr>
            <w:tcW w:w="1080" w:type="dxa"/>
          </w:tcPr>
          <w:p w14:paraId="6D7CA001" w14:textId="77777777" w:rsidR="00F06A92" w:rsidRDefault="00F06A92" w:rsidP="007E4EB3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611343B7" w14:textId="77777777" w:rsidR="00F06A92" w:rsidRDefault="00F06A92" w:rsidP="007E4EB3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3B19BF56" w14:textId="77777777" w:rsidR="00F06A92" w:rsidRDefault="00F06A92" w:rsidP="007E4EB3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65CE29BF" w14:textId="77777777" w:rsidR="00F06A92" w:rsidRDefault="00F06A92" w:rsidP="007E4EB3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3124669E" w14:textId="77777777" w:rsidR="00F06A92" w:rsidRDefault="00F06A92" w:rsidP="007E4EB3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5C819A42" w14:textId="77777777" w:rsidR="00F06A92" w:rsidRDefault="00F06A92" w:rsidP="007E4EB3">
            <w:pPr>
              <w:rPr>
                <w:lang w:val="en-US"/>
              </w:rPr>
            </w:pPr>
          </w:p>
        </w:tc>
      </w:tr>
      <w:tr w:rsidR="00F06A92" w14:paraId="18E5EF77" w14:textId="77777777" w:rsidTr="003762D9">
        <w:tc>
          <w:tcPr>
            <w:tcW w:w="2880" w:type="dxa"/>
          </w:tcPr>
          <w:p w14:paraId="08B17972" w14:textId="07F2156F" w:rsidR="00F06A92" w:rsidRDefault="00C24509" w:rsidP="007E4EB3">
            <w:pPr>
              <w:rPr>
                <w:lang w:val="en-US"/>
              </w:rPr>
            </w:pPr>
            <w:r w:rsidRPr="00C24509">
              <w:rPr>
                <w:lang w:val="en-US"/>
              </w:rPr>
              <w:t xml:space="preserve">To help me use electronic devices effectively in my child’s presence - I would consider </w:t>
            </w:r>
            <w:r w:rsidRPr="00C24509">
              <w:rPr>
                <w:b/>
                <w:lang w:val="en-US"/>
              </w:rPr>
              <w:t>help from a coach in my home.</w:t>
            </w:r>
            <w:r w:rsidRPr="00C24509">
              <w:rPr>
                <w:lang w:val="en-US"/>
              </w:rPr>
              <w:t xml:space="preserve"> </w:t>
            </w:r>
            <w:r>
              <w:t>(4)</w:t>
            </w:r>
          </w:p>
        </w:tc>
        <w:tc>
          <w:tcPr>
            <w:tcW w:w="1080" w:type="dxa"/>
          </w:tcPr>
          <w:p w14:paraId="1B8CCB61" w14:textId="77777777" w:rsidR="00F06A92" w:rsidRDefault="00F06A92" w:rsidP="007E4EB3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03630E3A" w14:textId="77777777" w:rsidR="00F06A92" w:rsidRDefault="00F06A92" w:rsidP="007E4EB3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0A256D36" w14:textId="77777777" w:rsidR="00F06A92" w:rsidRDefault="00F06A92" w:rsidP="007E4EB3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58DB758D" w14:textId="77777777" w:rsidR="00F06A92" w:rsidRDefault="00F06A92" w:rsidP="007E4EB3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76398041" w14:textId="77777777" w:rsidR="00F06A92" w:rsidRDefault="00F06A92" w:rsidP="007E4EB3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16FA3C3F" w14:textId="77777777" w:rsidR="00F06A92" w:rsidRDefault="00F06A92" w:rsidP="007E4EB3">
            <w:pPr>
              <w:rPr>
                <w:lang w:val="en-US"/>
              </w:rPr>
            </w:pPr>
          </w:p>
        </w:tc>
      </w:tr>
      <w:tr w:rsidR="00F06A92" w14:paraId="486FA157" w14:textId="77777777" w:rsidTr="003762D9">
        <w:tc>
          <w:tcPr>
            <w:tcW w:w="2880" w:type="dxa"/>
          </w:tcPr>
          <w:p w14:paraId="48207302" w14:textId="0B82D707" w:rsidR="00F06A92" w:rsidRDefault="006B6C34" w:rsidP="007E4EB3">
            <w:pPr>
              <w:rPr>
                <w:lang w:val="en-US"/>
              </w:rPr>
            </w:pPr>
            <w:r w:rsidRPr="006B6C34">
              <w:rPr>
                <w:lang w:val="en-US"/>
              </w:rPr>
              <w:t xml:space="preserve">To help me use electronic devices effectively in my child's presence - I would consider </w:t>
            </w:r>
            <w:r w:rsidRPr="006B6C34">
              <w:rPr>
                <w:b/>
                <w:lang w:val="en-US"/>
              </w:rPr>
              <w:t>online or video chat help from a live coach.</w:t>
            </w:r>
            <w:r w:rsidRPr="006B6C34">
              <w:rPr>
                <w:lang w:val="en-US"/>
              </w:rPr>
              <w:t xml:space="preserve"> </w:t>
            </w:r>
            <w:r>
              <w:t>(1)</w:t>
            </w:r>
          </w:p>
        </w:tc>
        <w:tc>
          <w:tcPr>
            <w:tcW w:w="1080" w:type="dxa"/>
          </w:tcPr>
          <w:p w14:paraId="1FE8F835" w14:textId="77777777" w:rsidR="00F06A92" w:rsidRDefault="00F06A92" w:rsidP="007E4EB3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4786D2FC" w14:textId="77777777" w:rsidR="00F06A92" w:rsidRDefault="00F06A92" w:rsidP="007E4EB3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1A58DD33" w14:textId="77777777" w:rsidR="00F06A92" w:rsidRDefault="00F06A92" w:rsidP="007E4EB3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5E2AA439" w14:textId="77777777" w:rsidR="00F06A92" w:rsidRDefault="00F06A92" w:rsidP="007E4EB3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24EB0F7A" w14:textId="77777777" w:rsidR="00F06A92" w:rsidRDefault="00F06A92" w:rsidP="007E4EB3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68BD7CF5" w14:textId="77777777" w:rsidR="00F06A92" w:rsidRDefault="00F06A92" w:rsidP="007E4EB3">
            <w:pPr>
              <w:rPr>
                <w:lang w:val="en-US"/>
              </w:rPr>
            </w:pPr>
          </w:p>
        </w:tc>
      </w:tr>
    </w:tbl>
    <w:p w14:paraId="48C1652C" w14:textId="062129B3" w:rsidR="00F06A92" w:rsidRDefault="00F06A92">
      <w:pPr>
        <w:rPr>
          <w:lang w:val="en-US"/>
        </w:rPr>
      </w:pPr>
    </w:p>
    <w:p w14:paraId="41495F37" w14:textId="2A0E063A" w:rsidR="003762D9" w:rsidRDefault="003762D9">
      <w:pPr>
        <w:rPr>
          <w:lang w:val="en-US"/>
        </w:rPr>
      </w:pPr>
      <w:r>
        <w:rPr>
          <w:lang w:val="en-US"/>
        </w:rPr>
        <w:br w:type="page"/>
      </w:r>
    </w:p>
    <w:p w14:paraId="23876523" w14:textId="77777777" w:rsidR="000C258C" w:rsidRDefault="000C258C">
      <w:pPr>
        <w:rPr>
          <w:b/>
          <w:bCs/>
          <w:lang w:val="en-US"/>
        </w:rPr>
        <w:sectPr w:rsidR="000C258C" w:rsidSect="000C258C">
          <w:headerReference w:type="default" r:id="rId7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2880"/>
        <w:gridCol w:w="1080"/>
        <w:gridCol w:w="769"/>
        <w:gridCol w:w="311"/>
        <w:gridCol w:w="1080"/>
        <w:gridCol w:w="1080"/>
        <w:gridCol w:w="1080"/>
        <w:gridCol w:w="1070"/>
        <w:gridCol w:w="10"/>
      </w:tblGrid>
      <w:tr w:rsidR="00113409" w14:paraId="7FC846B2" w14:textId="77777777" w:rsidTr="000C258C">
        <w:trPr>
          <w:gridAfter w:val="1"/>
          <w:wAfter w:w="10" w:type="dxa"/>
        </w:trPr>
        <w:tc>
          <w:tcPr>
            <w:tcW w:w="4729" w:type="dxa"/>
            <w:gridSpan w:val="3"/>
          </w:tcPr>
          <w:p w14:paraId="1E068417" w14:textId="211AFDCD" w:rsidR="00113409" w:rsidRPr="00113409" w:rsidRDefault="0011340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AI Survey Block 4, Q8</w:t>
            </w:r>
          </w:p>
        </w:tc>
        <w:tc>
          <w:tcPr>
            <w:tcW w:w="4621" w:type="dxa"/>
            <w:gridSpan w:val="5"/>
          </w:tcPr>
          <w:p w14:paraId="5D1EC068" w14:textId="16CBD410" w:rsidR="00113409" w:rsidRDefault="00113409">
            <w:pPr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113409" w14:paraId="4853D976" w14:textId="77777777" w:rsidTr="000C258C">
        <w:trPr>
          <w:gridAfter w:val="1"/>
          <w:wAfter w:w="10" w:type="dxa"/>
        </w:trPr>
        <w:tc>
          <w:tcPr>
            <w:tcW w:w="9350" w:type="dxa"/>
            <w:gridSpan w:val="8"/>
          </w:tcPr>
          <w:p w14:paraId="74FC2D59" w14:textId="77777777" w:rsidR="00905B5E" w:rsidRPr="00386E5C" w:rsidRDefault="00905B5E" w:rsidP="00905B5E">
            <w:pPr>
              <w:keepNext/>
              <w:rPr>
                <w:bCs/>
                <w:lang w:val="en-US"/>
              </w:rPr>
            </w:pPr>
            <w:r w:rsidRPr="00386E5C">
              <w:rPr>
                <w:bCs/>
                <w:lang w:val="en-US"/>
              </w:rPr>
              <w:t>Some electronic devices are currently being designed to HELP you have a better connection with your child – by coaching you or giving you meaningful, real-time feedback.     Imagine such a “computer-assisted coach,” which you could use in your home to get feedback on your use of electronic devices while caring for your child.  The computer-assisted coach would automatically analyze computer vision and other data to provide the feedback. Whenever you want, you could turn this computer-assisted coach on or off. </w:t>
            </w:r>
          </w:p>
          <w:p w14:paraId="50A9E767" w14:textId="77777777" w:rsidR="00113409" w:rsidRPr="00386E5C" w:rsidRDefault="00113409">
            <w:pPr>
              <w:rPr>
                <w:bCs/>
                <w:lang w:val="en-US"/>
              </w:rPr>
            </w:pPr>
          </w:p>
          <w:p w14:paraId="4236B894" w14:textId="211F31DD" w:rsidR="00386E5C" w:rsidRDefault="00386E5C">
            <w:pPr>
              <w:rPr>
                <w:lang w:val="en-US"/>
              </w:rPr>
            </w:pPr>
            <w:r w:rsidRPr="00386E5C">
              <w:rPr>
                <w:bCs/>
                <w:lang w:val="en-US"/>
              </w:rPr>
              <w:t>Please rate your agreement with each statement below, using the following scale:</w:t>
            </w:r>
          </w:p>
        </w:tc>
      </w:tr>
      <w:tr w:rsidR="00113409" w14:paraId="6396917B" w14:textId="77777777" w:rsidTr="000C258C">
        <w:tc>
          <w:tcPr>
            <w:tcW w:w="2880" w:type="dxa"/>
          </w:tcPr>
          <w:p w14:paraId="53CA5996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14DBA18B" w14:textId="34179867" w:rsidR="00113409" w:rsidRDefault="00F92BB3">
            <w:pPr>
              <w:rPr>
                <w:lang w:val="en-US"/>
              </w:rPr>
            </w:pPr>
            <w:r>
              <w:t>Strongly Disagree (43)</w:t>
            </w:r>
          </w:p>
        </w:tc>
        <w:tc>
          <w:tcPr>
            <w:tcW w:w="1080" w:type="dxa"/>
            <w:gridSpan w:val="2"/>
          </w:tcPr>
          <w:p w14:paraId="2BB5156E" w14:textId="77777777" w:rsidR="00113409" w:rsidRDefault="00113409">
            <w:pPr>
              <w:rPr>
                <w:lang w:val="en-US"/>
              </w:rPr>
            </w:pPr>
          </w:p>
          <w:p w14:paraId="48D10100" w14:textId="77CD430C" w:rsidR="00AB5D27" w:rsidRPr="00AB5D27" w:rsidRDefault="00AB5D27" w:rsidP="00AB5D27">
            <w:pPr>
              <w:tabs>
                <w:tab w:val="left" w:pos="601"/>
              </w:tabs>
              <w:rPr>
                <w:lang w:val="en-US"/>
              </w:rPr>
            </w:pPr>
            <w:r>
              <w:t>Disagree (44)</w:t>
            </w:r>
          </w:p>
        </w:tc>
        <w:tc>
          <w:tcPr>
            <w:tcW w:w="1080" w:type="dxa"/>
          </w:tcPr>
          <w:p w14:paraId="15203CFC" w14:textId="6949FDBB" w:rsidR="00C42537" w:rsidRPr="00C42537" w:rsidRDefault="00C42537" w:rsidP="00C42537">
            <w:pPr>
              <w:rPr>
                <w:lang w:val="en-US"/>
              </w:rPr>
            </w:pPr>
            <w:r>
              <w:t>Slightly Disagree (45)</w:t>
            </w:r>
          </w:p>
        </w:tc>
        <w:tc>
          <w:tcPr>
            <w:tcW w:w="1080" w:type="dxa"/>
          </w:tcPr>
          <w:p w14:paraId="10D05D2D" w14:textId="7FC17E63" w:rsidR="00113409" w:rsidRDefault="007B69D1">
            <w:pPr>
              <w:rPr>
                <w:lang w:val="en-US"/>
              </w:rPr>
            </w:pPr>
            <w:r>
              <w:t>Slightly Agree (46)</w:t>
            </w:r>
          </w:p>
        </w:tc>
        <w:tc>
          <w:tcPr>
            <w:tcW w:w="1080" w:type="dxa"/>
          </w:tcPr>
          <w:p w14:paraId="249341B8" w14:textId="3B0EBE65" w:rsidR="00113409" w:rsidRDefault="00791735">
            <w:pPr>
              <w:rPr>
                <w:lang w:val="en-US"/>
              </w:rPr>
            </w:pPr>
            <w:r>
              <w:t>Agree (47)</w:t>
            </w:r>
          </w:p>
        </w:tc>
        <w:tc>
          <w:tcPr>
            <w:tcW w:w="1080" w:type="dxa"/>
            <w:gridSpan w:val="2"/>
          </w:tcPr>
          <w:p w14:paraId="404CF66D" w14:textId="19AFADA4" w:rsidR="00113409" w:rsidRDefault="00493754">
            <w:pPr>
              <w:rPr>
                <w:lang w:val="en-US"/>
              </w:rPr>
            </w:pPr>
            <w:r>
              <w:t>Strongly Agree (48)</w:t>
            </w:r>
          </w:p>
        </w:tc>
      </w:tr>
      <w:tr w:rsidR="00113409" w14:paraId="79E50125" w14:textId="77777777" w:rsidTr="000C258C">
        <w:tc>
          <w:tcPr>
            <w:tcW w:w="2880" w:type="dxa"/>
          </w:tcPr>
          <w:p w14:paraId="22580C61" w14:textId="5F7064DE" w:rsidR="00113409" w:rsidRDefault="00EB0621">
            <w:pPr>
              <w:rPr>
                <w:lang w:val="en-US"/>
              </w:rPr>
            </w:pPr>
            <w:r w:rsidRPr="00C91C9C">
              <w:rPr>
                <w:lang w:val="en-US"/>
              </w:rPr>
              <w:t>Using a computer-assisted coach while caring for my child would</w:t>
            </w:r>
            <w:r w:rsidRPr="00C91C9C">
              <w:rPr>
                <w:b/>
                <w:lang w:val="en-US"/>
              </w:rPr>
              <w:t xml:space="preserve"> help me be more aware of my device use around my child.</w:t>
            </w:r>
            <w:r w:rsidRPr="00C91C9C">
              <w:rPr>
                <w:lang w:val="en-US"/>
              </w:rPr>
              <w:t xml:space="preserve"> </w:t>
            </w:r>
            <w:r>
              <w:t>(36)</w:t>
            </w:r>
          </w:p>
        </w:tc>
        <w:tc>
          <w:tcPr>
            <w:tcW w:w="1080" w:type="dxa"/>
          </w:tcPr>
          <w:p w14:paraId="26DF9FE9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6C0669BC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4D134510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774D42B6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6A054064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66843B54" w14:textId="77777777" w:rsidR="00113409" w:rsidRDefault="00113409">
            <w:pPr>
              <w:rPr>
                <w:lang w:val="en-US"/>
              </w:rPr>
            </w:pPr>
          </w:p>
        </w:tc>
      </w:tr>
      <w:tr w:rsidR="00113409" w14:paraId="225D6F90" w14:textId="77777777" w:rsidTr="000C258C">
        <w:tc>
          <w:tcPr>
            <w:tcW w:w="2880" w:type="dxa"/>
          </w:tcPr>
          <w:p w14:paraId="6169DD67" w14:textId="3399B0CF" w:rsidR="00113409" w:rsidRDefault="00C91C9C">
            <w:pPr>
              <w:rPr>
                <w:lang w:val="en-US"/>
              </w:rPr>
            </w:pPr>
            <w:r w:rsidRPr="001B0774">
              <w:rPr>
                <w:lang w:val="en-US"/>
              </w:rPr>
              <w:t xml:space="preserve">Using a computer-assisted coach while caring for my child would </w:t>
            </w:r>
            <w:r w:rsidRPr="001B0774">
              <w:rPr>
                <w:b/>
                <w:lang w:val="en-US"/>
              </w:rPr>
              <w:t>improve my interactions with my child.</w:t>
            </w:r>
            <w:r w:rsidRPr="001B0774">
              <w:rPr>
                <w:lang w:val="en-US"/>
              </w:rPr>
              <w:t xml:space="preserve"> </w:t>
            </w:r>
            <w:r>
              <w:t>(37)</w:t>
            </w:r>
          </w:p>
        </w:tc>
        <w:tc>
          <w:tcPr>
            <w:tcW w:w="1080" w:type="dxa"/>
          </w:tcPr>
          <w:p w14:paraId="355FA717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3199DBB2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768E1A4C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4493BF42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731D254F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402D3BD7" w14:textId="77777777" w:rsidR="00113409" w:rsidRDefault="00113409">
            <w:pPr>
              <w:rPr>
                <w:lang w:val="en-US"/>
              </w:rPr>
            </w:pPr>
          </w:p>
        </w:tc>
      </w:tr>
      <w:tr w:rsidR="00113409" w14:paraId="45FD0E6E" w14:textId="77777777" w:rsidTr="000C258C">
        <w:tc>
          <w:tcPr>
            <w:tcW w:w="2880" w:type="dxa"/>
          </w:tcPr>
          <w:p w14:paraId="758DB396" w14:textId="16096D9C" w:rsidR="00113409" w:rsidRDefault="001B0774" w:rsidP="001B0774">
            <w:pPr>
              <w:tabs>
                <w:tab w:val="left" w:pos="1139"/>
              </w:tabs>
              <w:rPr>
                <w:lang w:val="en-US"/>
              </w:rPr>
            </w:pPr>
            <w:r w:rsidRPr="001B0774">
              <w:rPr>
                <w:lang w:val="en-US"/>
              </w:rPr>
              <w:t xml:space="preserve">Using a computer-assisted coach while caring for my child would </w:t>
            </w:r>
            <w:r w:rsidRPr="001B0774">
              <w:rPr>
                <w:b/>
                <w:lang w:val="en-US"/>
              </w:rPr>
              <w:t>help me be a better parent.</w:t>
            </w:r>
            <w:r w:rsidRPr="001B0774">
              <w:rPr>
                <w:lang w:val="en-US"/>
              </w:rPr>
              <w:t xml:space="preserve"> </w:t>
            </w:r>
            <w:r>
              <w:t>(38)</w:t>
            </w:r>
          </w:p>
        </w:tc>
        <w:tc>
          <w:tcPr>
            <w:tcW w:w="1080" w:type="dxa"/>
          </w:tcPr>
          <w:p w14:paraId="582F7E3F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310B215C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130BA489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40B3D4A4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4DF16C3F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41D29077" w14:textId="77777777" w:rsidR="00113409" w:rsidRDefault="00113409">
            <w:pPr>
              <w:rPr>
                <w:lang w:val="en-US"/>
              </w:rPr>
            </w:pPr>
          </w:p>
        </w:tc>
      </w:tr>
      <w:tr w:rsidR="00113409" w14:paraId="354ACD57" w14:textId="77777777" w:rsidTr="000C258C">
        <w:tc>
          <w:tcPr>
            <w:tcW w:w="2880" w:type="dxa"/>
          </w:tcPr>
          <w:p w14:paraId="181F6CB4" w14:textId="5DAF569B" w:rsidR="00113409" w:rsidRDefault="002B7901" w:rsidP="002B7901">
            <w:pPr>
              <w:rPr>
                <w:lang w:val="en-US"/>
              </w:rPr>
            </w:pPr>
            <w:r w:rsidRPr="002B7901">
              <w:rPr>
                <w:lang w:val="en-US"/>
              </w:rPr>
              <w:t>Using a computer-assisted coach while caring for my child would</w:t>
            </w:r>
            <w:r w:rsidRPr="002B7901">
              <w:rPr>
                <w:b/>
                <w:lang w:val="en-US"/>
              </w:rPr>
              <w:t xml:space="preserve"> raise privacy concerns.</w:t>
            </w:r>
            <w:r w:rsidRPr="002B7901">
              <w:rPr>
                <w:lang w:val="en-US"/>
              </w:rPr>
              <w:t xml:space="preserve"> </w:t>
            </w:r>
            <w:r>
              <w:t>(40)</w:t>
            </w:r>
          </w:p>
        </w:tc>
        <w:tc>
          <w:tcPr>
            <w:tcW w:w="1080" w:type="dxa"/>
          </w:tcPr>
          <w:p w14:paraId="0899E799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13568086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788D4109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5E04E47D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7CBE70BD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30F800FE" w14:textId="77777777" w:rsidR="00113409" w:rsidRDefault="00113409">
            <w:pPr>
              <w:rPr>
                <w:lang w:val="en-US"/>
              </w:rPr>
            </w:pPr>
          </w:p>
        </w:tc>
      </w:tr>
      <w:tr w:rsidR="00113409" w14:paraId="036CC64D" w14:textId="77777777" w:rsidTr="000C258C">
        <w:tc>
          <w:tcPr>
            <w:tcW w:w="2880" w:type="dxa"/>
          </w:tcPr>
          <w:p w14:paraId="11B45DDF" w14:textId="1CE88DC3" w:rsidR="00113409" w:rsidRDefault="000C0995">
            <w:pPr>
              <w:rPr>
                <w:lang w:val="en-US"/>
              </w:rPr>
            </w:pPr>
            <w:r w:rsidRPr="000C0995">
              <w:rPr>
                <w:lang w:val="en-US"/>
              </w:rPr>
              <w:t>Using a computer-assisted coach while caring for my child would</w:t>
            </w:r>
            <w:r w:rsidRPr="000C0995">
              <w:rPr>
                <w:b/>
                <w:lang w:val="en-US"/>
              </w:rPr>
              <w:t xml:space="preserve"> help me notice more quickly when my device use is interfering with my caregiving.</w:t>
            </w:r>
            <w:r w:rsidRPr="000C0995">
              <w:rPr>
                <w:lang w:val="en-US"/>
              </w:rPr>
              <w:t xml:space="preserve"> </w:t>
            </w:r>
            <w:r>
              <w:t>(42)</w:t>
            </w:r>
          </w:p>
        </w:tc>
        <w:tc>
          <w:tcPr>
            <w:tcW w:w="1080" w:type="dxa"/>
          </w:tcPr>
          <w:p w14:paraId="4F81F0A1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46F9284E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5F8C0DAD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1AF5A1C8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5C4C39C4" w14:textId="77777777" w:rsidR="00113409" w:rsidRDefault="00113409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7350F24F" w14:textId="77777777" w:rsidR="00113409" w:rsidRDefault="00113409">
            <w:pPr>
              <w:rPr>
                <w:lang w:val="en-US"/>
              </w:rPr>
            </w:pPr>
          </w:p>
        </w:tc>
      </w:tr>
      <w:tr w:rsidR="000C0995" w14:paraId="19DF5C90" w14:textId="77777777" w:rsidTr="000C258C">
        <w:tc>
          <w:tcPr>
            <w:tcW w:w="2880" w:type="dxa"/>
          </w:tcPr>
          <w:p w14:paraId="3E98B40E" w14:textId="202AE260" w:rsidR="000C0995" w:rsidRPr="000C0995" w:rsidRDefault="004F0805">
            <w:pPr>
              <w:rPr>
                <w:lang w:val="en-US"/>
              </w:rPr>
            </w:pPr>
            <w:r w:rsidRPr="004F0805">
              <w:rPr>
                <w:lang w:val="en-US"/>
              </w:rPr>
              <w:t xml:space="preserve">Using a computer-assisted coach while caring for my child would </w:t>
            </w:r>
            <w:r w:rsidRPr="004F0805">
              <w:rPr>
                <w:b/>
                <w:lang w:val="en-US"/>
              </w:rPr>
              <w:t>help me keep my attention focused on my child.</w:t>
            </w:r>
            <w:r w:rsidRPr="004F0805">
              <w:rPr>
                <w:lang w:val="en-US"/>
              </w:rPr>
              <w:t xml:space="preserve"> </w:t>
            </w:r>
            <w:r>
              <w:t>(35)</w:t>
            </w:r>
          </w:p>
        </w:tc>
        <w:tc>
          <w:tcPr>
            <w:tcW w:w="1080" w:type="dxa"/>
          </w:tcPr>
          <w:p w14:paraId="034043F9" w14:textId="77777777" w:rsidR="000C0995" w:rsidRDefault="000C0995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537C547D" w14:textId="77777777" w:rsidR="000C0995" w:rsidRDefault="000C0995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63C21F9E" w14:textId="77777777" w:rsidR="000C0995" w:rsidRDefault="000C0995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2943E9EF" w14:textId="77777777" w:rsidR="000C0995" w:rsidRDefault="000C0995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2D724121" w14:textId="77777777" w:rsidR="000C0995" w:rsidRDefault="000C0995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13395786" w14:textId="77777777" w:rsidR="000C0995" w:rsidRDefault="000C0995">
            <w:pPr>
              <w:rPr>
                <w:lang w:val="en-US"/>
              </w:rPr>
            </w:pPr>
          </w:p>
        </w:tc>
      </w:tr>
      <w:tr w:rsidR="004F0805" w14:paraId="4A3E6E90" w14:textId="77777777" w:rsidTr="000C258C">
        <w:tc>
          <w:tcPr>
            <w:tcW w:w="2880" w:type="dxa"/>
          </w:tcPr>
          <w:p w14:paraId="1B555AE3" w14:textId="7E9F7E37" w:rsidR="004F0805" w:rsidRDefault="00056102" w:rsidP="00056102">
            <w:r w:rsidRPr="00056102">
              <w:rPr>
                <w:lang w:val="en-US"/>
              </w:rPr>
              <w:t>Using a computer-assisted coach while caring for my child would</w:t>
            </w:r>
            <w:r w:rsidRPr="00056102">
              <w:rPr>
                <w:b/>
                <w:lang w:val="en-US"/>
              </w:rPr>
              <w:t xml:space="preserve"> be useful to me.</w:t>
            </w:r>
            <w:r w:rsidRPr="00056102">
              <w:rPr>
                <w:lang w:val="en-US"/>
              </w:rPr>
              <w:t xml:space="preserve"> </w:t>
            </w:r>
            <w:r>
              <w:t>(39)</w:t>
            </w:r>
          </w:p>
        </w:tc>
        <w:tc>
          <w:tcPr>
            <w:tcW w:w="1080" w:type="dxa"/>
          </w:tcPr>
          <w:p w14:paraId="348C87EA" w14:textId="77777777" w:rsidR="004F0805" w:rsidRDefault="004F0805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0E46E07F" w14:textId="77777777" w:rsidR="004F0805" w:rsidRDefault="004F0805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501F1C5C" w14:textId="77777777" w:rsidR="004F0805" w:rsidRDefault="004F0805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548FE66A" w14:textId="77777777" w:rsidR="004F0805" w:rsidRDefault="004F0805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2F87470D" w14:textId="77777777" w:rsidR="004F0805" w:rsidRDefault="004F0805">
            <w:pPr>
              <w:rPr>
                <w:lang w:val="en-US"/>
              </w:rPr>
            </w:pPr>
          </w:p>
        </w:tc>
        <w:tc>
          <w:tcPr>
            <w:tcW w:w="1080" w:type="dxa"/>
            <w:gridSpan w:val="2"/>
          </w:tcPr>
          <w:p w14:paraId="73BD8FB1" w14:textId="77777777" w:rsidR="004F0805" w:rsidRDefault="004F0805">
            <w:pPr>
              <w:rPr>
                <w:lang w:val="en-US"/>
              </w:rPr>
            </w:pPr>
          </w:p>
        </w:tc>
      </w:tr>
    </w:tbl>
    <w:p w14:paraId="65C927CF" w14:textId="77777777" w:rsidR="000C258C" w:rsidRDefault="000C258C">
      <w:pPr>
        <w:rPr>
          <w:lang w:val="en-US"/>
        </w:rPr>
        <w:sectPr w:rsidR="000C258C" w:rsidSect="000C258C">
          <w:pgSz w:w="12240" w:h="15840"/>
          <w:pgMar w:top="1440" w:right="1440" w:bottom="108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922C0" w14:paraId="61BD052E" w14:textId="77777777" w:rsidTr="004922C0">
        <w:tc>
          <w:tcPr>
            <w:tcW w:w="4675" w:type="dxa"/>
          </w:tcPr>
          <w:p w14:paraId="467ACE0F" w14:textId="0775DEB5" w:rsidR="004922C0" w:rsidRPr="004922C0" w:rsidRDefault="004922C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AI Survey Block 7, Q10</w:t>
            </w:r>
          </w:p>
        </w:tc>
        <w:tc>
          <w:tcPr>
            <w:tcW w:w="4675" w:type="dxa"/>
          </w:tcPr>
          <w:p w14:paraId="703FFC40" w14:textId="0EE04A56" w:rsidR="004922C0" w:rsidRDefault="004922C0">
            <w:pPr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4922C0" w14:paraId="650564D6" w14:textId="77777777" w:rsidTr="007E4EB3">
        <w:tc>
          <w:tcPr>
            <w:tcW w:w="9350" w:type="dxa"/>
            <w:gridSpan w:val="2"/>
          </w:tcPr>
          <w:p w14:paraId="66F1CAFE" w14:textId="51DF90B8" w:rsidR="004922C0" w:rsidRPr="007B2DC4" w:rsidRDefault="007B2DC4" w:rsidP="007B2DC4">
            <w:pPr>
              <w:keepNext/>
              <w:rPr>
                <w:bCs/>
              </w:rPr>
            </w:pPr>
            <w:r w:rsidRPr="007B2DC4">
              <w:rPr>
                <w:bCs/>
                <w:lang w:val="en-US"/>
              </w:rPr>
              <w:t xml:space="preserve">Which, if any, of the following voice-controlled smart speakers do you have inside your home? </w:t>
            </w:r>
            <w:r w:rsidRPr="007B2DC4">
              <w:rPr>
                <w:bCs/>
              </w:rPr>
              <w:t>(Check all that apply)</w:t>
            </w:r>
          </w:p>
        </w:tc>
      </w:tr>
      <w:tr w:rsidR="004922C0" w14:paraId="4B04C314" w14:textId="77777777" w:rsidTr="004922C0">
        <w:tc>
          <w:tcPr>
            <w:tcW w:w="4675" w:type="dxa"/>
          </w:tcPr>
          <w:p w14:paraId="1AFA5B88" w14:textId="56691C18" w:rsidR="004922C0" w:rsidRDefault="007B2DC4">
            <w:pPr>
              <w:rPr>
                <w:lang w:val="en-US"/>
              </w:rPr>
            </w:pPr>
            <w:r>
              <w:rPr>
                <w:lang w:val="en-US"/>
              </w:rPr>
              <w:t>Amazon Echo (1)</w:t>
            </w:r>
          </w:p>
        </w:tc>
        <w:tc>
          <w:tcPr>
            <w:tcW w:w="4675" w:type="dxa"/>
          </w:tcPr>
          <w:p w14:paraId="11963891" w14:textId="77777777" w:rsidR="004922C0" w:rsidRDefault="004922C0">
            <w:pPr>
              <w:rPr>
                <w:lang w:val="en-US"/>
              </w:rPr>
            </w:pPr>
          </w:p>
        </w:tc>
      </w:tr>
      <w:tr w:rsidR="004922C0" w14:paraId="26FFBA0D" w14:textId="77777777" w:rsidTr="004922C0">
        <w:tc>
          <w:tcPr>
            <w:tcW w:w="4675" w:type="dxa"/>
          </w:tcPr>
          <w:p w14:paraId="10BCBD25" w14:textId="63959730" w:rsidR="004922C0" w:rsidRDefault="007B2DC4">
            <w:pPr>
              <w:rPr>
                <w:lang w:val="en-US"/>
              </w:rPr>
            </w:pPr>
            <w:r>
              <w:rPr>
                <w:lang w:val="en-US"/>
              </w:rPr>
              <w:t>Amazon Alexa (5)</w:t>
            </w:r>
          </w:p>
        </w:tc>
        <w:tc>
          <w:tcPr>
            <w:tcW w:w="4675" w:type="dxa"/>
          </w:tcPr>
          <w:p w14:paraId="33B0F6FB" w14:textId="77777777" w:rsidR="004922C0" w:rsidRDefault="004922C0">
            <w:pPr>
              <w:rPr>
                <w:lang w:val="en-US"/>
              </w:rPr>
            </w:pPr>
          </w:p>
        </w:tc>
      </w:tr>
      <w:tr w:rsidR="004922C0" w14:paraId="303A4BB9" w14:textId="77777777" w:rsidTr="004922C0">
        <w:tc>
          <w:tcPr>
            <w:tcW w:w="4675" w:type="dxa"/>
          </w:tcPr>
          <w:p w14:paraId="3B914769" w14:textId="6CA88C5B" w:rsidR="004922C0" w:rsidRDefault="007B2DC4">
            <w:pPr>
              <w:rPr>
                <w:lang w:val="en-US"/>
              </w:rPr>
            </w:pPr>
            <w:r>
              <w:rPr>
                <w:lang w:val="en-US"/>
              </w:rPr>
              <w:t>Google Home (6)</w:t>
            </w:r>
          </w:p>
        </w:tc>
        <w:tc>
          <w:tcPr>
            <w:tcW w:w="4675" w:type="dxa"/>
          </w:tcPr>
          <w:p w14:paraId="4F6D53F2" w14:textId="77777777" w:rsidR="004922C0" w:rsidRDefault="004922C0">
            <w:pPr>
              <w:rPr>
                <w:lang w:val="en-US"/>
              </w:rPr>
            </w:pPr>
          </w:p>
        </w:tc>
      </w:tr>
      <w:tr w:rsidR="004922C0" w14:paraId="36D37E3A" w14:textId="77777777" w:rsidTr="004922C0">
        <w:tc>
          <w:tcPr>
            <w:tcW w:w="4675" w:type="dxa"/>
          </w:tcPr>
          <w:p w14:paraId="4777C5C2" w14:textId="389B924E" w:rsidR="004922C0" w:rsidRDefault="007B2DC4">
            <w:pPr>
              <w:rPr>
                <w:lang w:val="en-US"/>
              </w:rPr>
            </w:pPr>
            <w:r>
              <w:rPr>
                <w:lang w:val="en-US"/>
              </w:rPr>
              <w:t>None (7)</w:t>
            </w:r>
          </w:p>
        </w:tc>
        <w:tc>
          <w:tcPr>
            <w:tcW w:w="4675" w:type="dxa"/>
          </w:tcPr>
          <w:p w14:paraId="58EA7D3D" w14:textId="77777777" w:rsidR="004922C0" w:rsidRDefault="004922C0">
            <w:pPr>
              <w:rPr>
                <w:lang w:val="en-US"/>
              </w:rPr>
            </w:pPr>
          </w:p>
        </w:tc>
      </w:tr>
      <w:tr w:rsidR="004922C0" w14:paraId="742F5D74" w14:textId="77777777" w:rsidTr="004922C0">
        <w:tc>
          <w:tcPr>
            <w:tcW w:w="4675" w:type="dxa"/>
          </w:tcPr>
          <w:p w14:paraId="6A9E5494" w14:textId="50470CA0" w:rsidR="004922C0" w:rsidRDefault="007B2DC4">
            <w:pPr>
              <w:rPr>
                <w:lang w:val="en-US"/>
              </w:rPr>
            </w:pPr>
            <w:r>
              <w:rPr>
                <w:lang w:val="en-US"/>
              </w:rPr>
              <w:t>Other (4)</w:t>
            </w:r>
          </w:p>
        </w:tc>
        <w:tc>
          <w:tcPr>
            <w:tcW w:w="4675" w:type="dxa"/>
          </w:tcPr>
          <w:p w14:paraId="571FA5FA" w14:textId="77777777" w:rsidR="004922C0" w:rsidRDefault="004922C0">
            <w:pPr>
              <w:rPr>
                <w:lang w:val="en-US"/>
              </w:rPr>
            </w:pPr>
          </w:p>
        </w:tc>
      </w:tr>
    </w:tbl>
    <w:p w14:paraId="3457B01B" w14:textId="50BC2D0B" w:rsidR="00056102" w:rsidRDefault="00056102">
      <w:pPr>
        <w:rPr>
          <w:lang w:val="en-US"/>
        </w:rPr>
      </w:pPr>
    </w:p>
    <w:p w14:paraId="5E18CD72" w14:textId="788E6F12" w:rsidR="007B2DC4" w:rsidRDefault="007B2DC4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56335" w14:paraId="3E361A2B" w14:textId="77777777" w:rsidTr="007E4EB3">
        <w:tc>
          <w:tcPr>
            <w:tcW w:w="4675" w:type="dxa"/>
          </w:tcPr>
          <w:p w14:paraId="02343F05" w14:textId="3F36D959" w:rsidR="00956335" w:rsidRPr="004922C0" w:rsidRDefault="00956335" w:rsidP="007E4EB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7, Q9</w:t>
            </w:r>
          </w:p>
        </w:tc>
        <w:tc>
          <w:tcPr>
            <w:tcW w:w="4675" w:type="dxa"/>
          </w:tcPr>
          <w:p w14:paraId="29626129" w14:textId="77777777" w:rsidR="00956335" w:rsidRDefault="00956335" w:rsidP="007E4EB3">
            <w:pPr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956335" w:rsidRPr="007B2DC4" w14:paraId="7E0068C2" w14:textId="77777777" w:rsidTr="007E4EB3">
        <w:tc>
          <w:tcPr>
            <w:tcW w:w="9350" w:type="dxa"/>
            <w:gridSpan w:val="2"/>
          </w:tcPr>
          <w:p w14:paraId="3C96BDE9" w14:textId="0BF5C93D" w:rsidR="00956335" w:rsidRPr="0088277B" w:rsidRDefault="0088277B" w:rsidP="007E4EB3">
            <w:pPr>
              <w:keepNext/>
              <w:rPr>
                <w:bCs/>
              </w:rPr>
            </w:pPr>
            <w:r w:rsidRPr="0088277B">
              <w:rPr>
                <w:bCs/>
                <w:lang w:val="en-US"/>
              </w:rPr>
              <w:t xml:space="preserve">Which, if any, of the following video monitoring devices do you have inside your home? </w:t>
            </w:r>
            <w:r w:rsidRPr="0088277B">
              <w:rPr>
                <w:bCs/>
              </w:rPr>
              <w:t>(Check all that apply)</w:t>
            </w:r>
          </w:p>
        </w:tc>
      </w:tr>
      <w:tr w:rsidR="00956335" w14:paraId="5F276231" w14:textId="77777777" w:rsidTr="007E4EB3">
        <w:tc>
          <w:tcPr>
            <w:tcW w:w="4675" w:type="dxa"/>
          </w:tcPr>
          <w:p w14:paraId="70BFE7DD" w14:textId="5398317D" w:rsidR="00956335" w:rsidRDefault="0088277B" w:rsidP="007E4EB3">
            <w:pPr>
              <w:rPr>
                <w:lang w:val="en-US"/>
              </w:rPr>
            </w:pPr>
            <w:r>
              <w:rPr>
                <w:lang w:val="en-US"/>
              </w:rPr>
              <w:t>Google Nest Cam (6)</w:t>
            </w:r>
          </w:p>
        </w:tc>
        <w:tc>
          <w:tcPr>
            <w:tcW w:w="4675" w:type="dxa"/>
          </w:tcPr>
          <w:p w14:paraId="0D2F0033" w14:textId="77777777" w:rsidR="00956335" w:rsidRDefault="00956335" w:rsidP="007E4EB3">
            <w:pPr>
              <w:rPr>
                <w:lang w:val="en-US"/>
              </w:rPr>
            </w:pPr>
          </w:p>
        </w:tc>
      </w:tr>
      <w:tr w:rsidR="00956335" w14:paraId="44105732" w14:textId="77777777" w:rsidTr="007E4EB3">
        <w:tc>
          <w:tcPr>
            <w:tcW w:w="4675" w:type="dxa"/>
          </w:tcPr>
          <w:p w14:paraId="04EEDE73" w14:textId="4B026A29" w:rsidR="00956335" w:rsidRDefault="0088277B" w:rsidP="007E4EB3">
            <w:pPr>
              <w:rPr>
                <w:lang w:val="en-US"/>
              </w:rPr>
            </w:pPr>
            <w:r>
              <w:rPr>
                <w:lang w:val="en-US"/>
              </w:rPr>
              <w:t>Arlo (7)</w:t>
            </w:r>
          </w:p>
        </w:tc>
        <w:tc>
          <w:tcPr>
            <w:tcW w:w="4675" w:type="dxa"/>
          </w:tcPr>
          <w:p w14:paraId="5AD8A3CA" w14:textId="77777777" w:rsidR="00956335" w:rsidRDefault="00956335" w:rsidP="007E4EB3">
            <w:pPr>
              <w:rPr>
                <w:lang w:val="en-US"/>
              </w:rPr>
            </w:pPr>
          </w:p>
        </w:tc>
      </w:tr>
      <w:tr w:rsidR="00956335" w14:paraId="55B68559" w14:textId="77777777" w:rsidTr="007E4EB3">
        <w:tc>
          <w:tcPr>
            <w:tcW w:w="4675" w:type="dxa"/>
          </w:tcPr>
          <w:p w14:paraId="41EDF8B3" w14:textId="09325B27" w:rsidR="00956335" w:rsidRDefault="0088277B" w:rsidP="007E4EB3">
            <w:pPr>
              <w:rPr>
                <w:lang w:val="en-US"/>
              </w:rPr>
            </w:pPr>
            <w:r>
              <w:rPr>
                <w:lang w:val="en-US"/>
              </w:rPr>
              <w:t>Amazon Cloud Cam (8)</w:t>
            </w:r>
          </w:p>
        </w:tc>
        <w:tc>
          <w:tcPr>
            <w:tcW w:w="4675" w:type="dxa"/>
          </w:tcPr>
          <w:p w14:paraId="616AB534" w14:textId="77777777" w:rsidR="00956335" w:rsidRDefault="00956335" w:rsidP="007E4EB3">
            <w:pPr>
              <w:rPr>
                <w:lang w:val="en-US"/>
              </w:rPr>
            </w:pPr>
          </w:p>
        </w:tc>
      </w:tr>
      <w:tr w:rsidR="00956335" w14:paraId="0F2485D3" w14:textId="77777777" w:rsidTr="007E4EB3">
        <w:tc>
          <w:tcPr>
            <w:tcW w:w="4675" w:type="dxa"/>
          </w:tcPr>
          <w:p w14:paraId="56269207" w14:textId="536C5452" w:rsidR="00956335" w:rsidRDefault="0088277B" w:rsidP="007E4EB3">
            <w:pPr>
              <w:rPr>
                <w:lang w:val="en-US"/>
              </w:rPr>
            </w:pPr>
            <w:r>
              <w:rPr>
                <w:lang w:val="en-US"/>
              </w:rPr>
              <w:t>SimpliSafe (9)</w:t>
            </w:r>
          </w:p>
        </w:tc>
        <w:tc>
          <w:tcPr>
            <w:tcW w:w="4675" w:type="dxa"/>
          </w:tcPr>
          <w:p w14:paraId="20BD098F" w14:textId="77777777" w:rsidR="00956335" w:rsidRDefault="00956335" w:rsidP="007E4EB3">
            <w:pPr>
              <w:rPr>
                <w:lang w:val="en-US"/>
              </w:rPr>
            </w:pPr>
          </w:p>
        </w:tc>
      </w:tr>
      <w:tr w:rsidR="00956335" w14:paraId="7FA6A8AF" w14:textId="77777777" w:rsidTr="007E4EB3">
        <w:tc>
          <w:tcPr>
            <w:tcW w:w="4675" w:type="dxa"/>
          </w:tcPr>
          <w:p w14:paraId="072E9F16" w14:textId="6045FC2E" w:rsidR="00956335" w:rsidRDefault="0088277B" w:rsidP="007E4EB3">
            <w:pPr>
              <w:rPr>
                <w:lang w:val="en-US"/>
              </w:rPr>
            </w:pPr>
            <w:r>
              <w:rPr>
                <w:lang w:val="en-US"/>
              </w:rPr>
              <w:t>None (11)</w:t>
            </w:r>
          </w:p>
        </w:tc>
        <w:tc>
          <w:tcPr>
            <w:tcW w:w="4675" w:type="dxa"/>
          </w:tcPr>
          <w:p w14:paraId="2299C1A5" w14:textId="77777777" w:rsidR="00956335" w:rsidRDefault="00956335" w:rsidP="007E4EB3">
            <w:pPr>
              <w:rPr>
                <w:lang w:val="en-US"/>
              </w:rPr>
            </w:pPr>
          </w:p>
        </w:tc>
      </w:tr>
      <w:tr w:rsidR="0088277B" w14:paraId="35D30925" w14:textId="77777777" w:rsidTr="007E4EB3">
        <w:tc>
          <w:tcPr>
            <w:tcW w:w="4675" w:type="dxa"/>
          </w:tcPr>
          <w:p w14:paraId="4FD9B460" w14:textId="4F628614" w:rsidR="0088277B" w:rsidRDefault="0088277B" w:rsidP="007E4EB3">
            <w:pPr>
              <w:rPr>
                <w:lang w:val="en-US"/>
              </w:rPr>
            </w:pPr>
            <w:r>
              <w:rPr>
                <w:lang w:val="en-US"/>
              </w:rPr>
              <w:t>Other (4)</w:t>
            </w:r>
          </w:p>
        </w:tc>
        <w:tc>
          <w:tcPr>
            <w:tcW w:w="4675" w:type="dxa"/>
          </w:tcPr>
          <w:p w14:paraId="6DE99A58" w14:textId="77777777" w:rsidR="0088277B" w:rsidRDefault="0088277B" w:rsidP="007E4EB3">
            <w:pPr>
              <w:rPr>
                <w:lang w:val="en-US"/>
              </w:rPr>
            </w:pPr>
          </w:p>
        </w:tc>
      </w:tr>
    </w:tbl>
    <w:p w14:paraId="0B47EB85" w14:textId="11BE7F77" w:rsidR="007B2DC4" w:rsidRDefault="007B2DC4">
      <w:pPr>
        <w:rPr>
          <w:lang w:val="en-US"/>
        </w:rPr>
      </w:pPr>
    </w:p>
    <w:p w14:paraId="542CB5AC" w14:textId="52425F3A" w:rsidR="0088277B" w:rsidRDefault="0088277B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3613B" w14:paraId="3FB0F88A" w14:textId="77777777" w:rsidTr="0083613B">
        <w:tc>
          <w:tcPr>
            <w:tcW w:w="4675" w:type="dxa"/>
          </w:tcPr>
          <w:p w14:paraId="7E17C4E3" w14:textId="3E51F0BC" w:rsidR="0083613B" w:rsidRPr="0083613B" w:rsidRDefault="0083613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7, Q34</w:t>
            </w:r>
          </w:p>
        </w:tc>
        <w:tc>
          <w:tcPr>
            <w:tcW w:w="4675" w:type="dxa"/>
          </w:tcPr>
          <w:p w14:paraId="70E942B4" w14:textId="56BD9BA3" w:rsidR="0083613B" w:rsidRDefault="0083613B">
            <w:pPr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83613B" w14:paraId="012BD4D9" w14:textId="77777777" w:rsidTr="007E4EB3">
        <w:tc>
          <w:tcPr>
            <w:tcW w:w="9350" w:type="dxa"/>
            <w:gridSpan w:val="2"/>
          </w:tcPr>
          <w:p w14:paraId="202D33E0" w14:textId="3C15F1BE" w:rsidR="0083613B" w:rsidRPr="007254D6" w:rsidRDefault="007254D6" w:rsidP="007254D6">
            <w:pPr>
              <w:keepNext/>
              <w:rPr>
                <w:lang w:val="en-US"/>
              </w:rPr>
            </w:pPr>
            <w:r w:rsidRPr="007254D6">
              <w:rPr>
                <w:lang w:val="en-US"/>
              </w:rPr>
              <w:t xml:space="preserve">Please rate your agreement with the following statement:  </w:t>
            </w:r>
            <w:r w:rsidRPr="007254D6">
              <w:rPr>
                <w:lang w:val="en-US"/>
              </w:rPr>
              <w:br/>
            </w:r>
            <w:r w:rsidRPr="007254D6">
              <w:rPr>
                <w:lang w:val="en-US"/>
              </w:rPr>
              <w:br/>
              <w:t>I would be comfortable sharing secure recordings from voice/video monitoring devices for research purposes. These data would be used only for research purposes at Stanford University, to help support parents and child well-being.</w:t>
            </w:r>
          </w:p>
        </w:tc>
      </w:tr>
      <w:tr w:rsidR="0083613B" w14:paraId="1A2F2721" w14:textId="77777777" w:rsidTr="0083613B">
        <w:tc>
          <w:tcPr>
            <w:tcW w:w="4675" w:type="dxa"/>
          </w:tcPr>
          <w:p w14:paraId="0991435B" w14:textId="69D76EBF" w:rsidR="0083613B" w:rsidRDefault="007254D6">
            <w:pPr>
              <w:rPr>
                <w:lang w:val="en-US"/>
              </w:rPr>
            </w:pPr>
            <w:r>
              <w:rPr>
                <w:lang w:val="en-US"/>
              </w:rPr>
              <w:t>Strongly Disagree (2)</w:t>
            </w:r>
          </w:p>
        </w:tc>
        <w:tc>
          <w:tcPr>
            <w:tcW w:w="4675" w:type="dxa"/>
          </w:tcPr>
          <w:p w14:paraId="24D1A838" w14:textId="77777777" w:rsidR="0083613B" w:rsidRDefault="0083613B">
            <w:pPr>
              <w:rPr>
                <w:lang w:val="en-US"/>
              </w:rPr>
            </w:pPr>
          </w:p>
        </w:tc>
      </w:tr>
      <w:tr w:rsidR="0083613B" w14:paraId="3D9B7679" w14:textId="77777777" w:rsidTr="0083613B">
        <w:tc>
          <w:tcPr>
            <w:tcW w:w="4675" w:type="dxa"/>
          </w:tcPr>
          <w:p w14:paraId="1DFCD05B" w14:textId="36E756F3" w:rsidR="0083613B" w:rsidRDefault="007254D6">
            <w:pPr>
              <w:rPr>
                <w:lang w:val="en-US"/>
              </w:rPr>
            </w:pPr>
            <w:r>
              <w:rPr>
                <w:lang w:val="en-US"/>
              </w:rPr>
              <w:t>Disagree (3)</w:t>
            </w:r>
          </w:p>
        </w:tc>
        <w:tc>
          <w:tcPr>
            <w:tcW w:w="4675" w:type="dxa"/>
          </w:tcPr>
          <w:p w14:paraId="06D1E71A" w14:textId="77777777" w:rsidR="0083613B" w:rsidRDefault="0083613B">
            <w:pPr>
              <w:rPr>
                <w:lang w:val="en-US"/>
              </w:rPr>
            </w:pPr>
          </w:p>
        </w:tc>
      </w:tr>
      <w:tr w:rsidR="0083613B" w14:paraId="44CA62C0" w14:textId="77777777" w:rsidTr="0083613B">
        <w:tc>
          <w:tcPr>
            <w:tcW w:w="4675" w:type="dxa"/>
          </w:tcPr>
          <w:p w14:paraId="101CCDA0" w14:textId="26EF43E6" w:rsidR="0083613B" w:rsidRDefault="007254D6">
            <w:pPr>
              <w:rPr>
                <w:lang w:val="en-US"/>
              </w:rPr>
            </w:pPr>
            <w:r>
              <w:rPr>
                <w:lang w:val="en-US"/>
              </w:rPr>
              <w:t>Slightly Disagree (4)</w:t>
            </w:r>
          </w:p>
        </w:tc>
        <w:tc>
          <w:tcPr>
            <w:tcW w:w="4675" w:type="dxa"/>
          </w:tcPr>
          <w:p w14:paraId="3C091DD6" w14:textId="77777777" w:rsidR="0083613B" w:rsidRDefault="0083613B">
            <w:pPr>
              <w:rPr>
                <w:lang w:val="en-US"/>
              </w:rPr>
            </w:pPr>
          </w:p>
        </w:tc>
      </w:tr>
      <w:tr w:rsidR="0083613B" w14:paraId="5B125A40" w14:textId="77777777" w:rsidTr="0083613B">
        <w:tc>
          <w:tcPr>
            <w:tcW w:w="4675" w:type="dxa"/>
          </w:tcPr>
          <w:p w14:paraId="233B2895" w14:textId="26404A3E" w:rsidR="0083613B" w:rsidRDefault="007254D6">
            <w:pPr>
              <w:rPr>
                <w:lang w:val="en-US"/>
              </w:rPr>
            </w:pPr>
            <w:r>
              <w:rPr>
                <w:lang w:val="en-US"/>
              </w:rPr>
              <w:t>Slightly Agree (5)</w:t>
            </w:r>
          </w:p>
        </w:tc>
        <w:tc>
          <w:tcPr>
            <w:tcW w:w="4675" w:type="dxa"/>
          </w:tcPr>
          <w:p w14:paraId="2F90A4E3" w14:textId="77777777" w:rsidR="0083613B" w:rsidRDefault="0083613B">
            <w:pPr>
              <w:rPr>
                <w:lang w:val="en-US"/>
              </w:rPr>
            </w:pPr>
          </w:p>
        </w:tc>
      </w:tr>
      <w:tr w:rsidR="0083613B" w14:paraId="426FD609" w14:textId="77777777" w:rsidTr="0083613B">
        <w:tc>
          <w:tcPr>
            <w:tcW w:w="4675" w:type="dxa"/>
          </w:tcPr>
          <w:p w14:paraId="6A1D3585" w14:textId="5F200243" w:rsidR="0083613B" w:rsidRDefault="007254D6">
            <w:pPr>
              <w:rPr>
                <w:lang w:val="en-US"/>
              </w:rPr>
            </w:pPr>
            <w:r>
              <w:rPr>
                <w:lang w:val="en-US"/>
              </w:rPr>
              <w:t>Agree (6)</w:t>
            </w:r>
          </w:p>
        </w:tc>
        <w:tc>
          <w:tcPr>
            <w:tcW w:w="4675" w:type="dxa"/>
          </w:tcPr>
          <w:p w14:paraId="7D9B1B36" w14:textId="77777777" w:rsidR="0083613B" w:rsidRDefault="0083613B">
            <w:pPr>
              <w:rPr>
                <w:lang w:val="en-US"/>
              </w:rPr>
            </w:pPr>
          </w:p>
        </w:tc>
      </w:tr>
      <w:tr w:rsidR="0083613B" w14:paraId="31470A2D" w14:textId="77777777" w:rsidTr="0083613B">
        <w:tc>
          <w:tcPr>
            <w:tcW w:w="4675" w:type="dxa"/>
          </w:tcPr>
          <w:p w14:paraId="5772F501" w14:textId="3A0E009A" w:rsidR="0083613B" w:rsidRDefault="007254D6">
            <w:pPr>
              <w:rPr>
                <w:lang w:val="en-US"/>
              </w:rPr>
            </w:pPr>
            <w:r>
              <w:rPr>
                <w:lang w:val="en-US"/>
              </w:rPr>
              <w:t>Strongly Agree (7)</w:t>
            </w:r>
          </w:p>
        </w:tc>
        <w:tc>
          <w:tcPr>
            <w:tcW w:w="4675" w:type="dxa"/>
          </w:tcPr>
          <w:p w14:paraId="702E0A1E" w14:textId="77777777" w:rsidR="0083613B" w:rsidRDefault="0083613B">
            <w:pPr>
              <w:rPr>
                <w:lang w:val="en-US"/>
              </w:rPr>
            </w:pPr>
          </w:p>
        </w:tc>
      </w:tr>
    </w:tbl>
    <w:p w14:paraId="574C0272" w14:textId="4639E7DD" w:rsidR="0088277B" w:rsidRDefault="0088277B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B52B3" w14:paraId="17089436" w14:textId="77777777" w:rsidTr="00AB52B3">
        <w:tc>
          <w:tcPr>
            <w:tcW w:w="4675" w:type="dxa"/>
          </w:tcPr>
          <w:p w14:paraId="1C25AE44" w14:textId="4DC9E22C" w:rsidR="00AB52B3" w:rsidRPr="00AB52B3" w:rsidRDefault="00AB52B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7, Q66</w:t>
            </w:r>
          </w:p>
        </w:tc>
        <w:tc>
          <w:tcPr>
            <w:tcW w:w="4675" w:type="dxa"/>
          </w:tcPr>
          <w:p w14:paraId="6C9B25DE" w14:textId="3283429F" w:rsidR="00AB52B3" w:rsidRDefault="00AB52B3">
            <w:pPr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871937" w14:paraId="45CD4199" w14:textId="77777777" w:rsidTr="007E4EB3">
        <w:tc>
          <w:tcPr>
            <w:tcW w:w="9350" w:type="dxa"/>
            <w:gridSpan w:val="2"/>
          </w:tcPr>
          <w:p w14:paraId="60194DDF" w14:textId="59879AB3" w:rsidR="00871937" w:rsidRPr="00543C31" w:rsidRDefault="00543C31" w:rsidP="00543C31">
            <w:pPr>
              <w:keepNext/>
              <w:rPr>
                <w:lang w:val="en-US"/>
              </w:rPr>
            </w:pPr>
            <w:r w:rsidRPr="00543C31">
              <w:rPr>
                <w:lang w:val="en-US"/>
              </w:rPr>
              <w:t>Now please think about your life over the past year.  The following questions ask about how things have changed as a direct or indirect result of the pandemic.</w:t>
            </w:r>
            <w:r w:rsidRPr="00543C31">
              <w:rPr>
                <w:lang w:val="en-US"/>
              </w:rPr>
              <w:br/>
            </w:r>
            <w:r w:rsidRPr="00543C31">
              <w:rPr>
                <w:lang w:val="en-US"/>
              </w:rPr>
              <w:br/>
              <w:t>At any time during the coronavirus (COVID-19) pandemic, did you lose a job?</w:t>
            </w:r>
          </w:p>
        </w:tc>
      </w:tr>
      <w:tr w:rsidR="00AB52B3" w14:paraId="63176B12" w14:textId="77777777" w:rsidTr="00AB52B3">
        <w:tc>
          <w:tcPr>
            <w:tcW w:w="4675" w:type="dxa"/>
          </w:tcPr>
          <w:p w14:paraId="6E5A5F66" w14:textId="68EAC077" w:rsidR="00AB52B3" w:rsidRDefault="00543C31">
            <w:pPr>
              <w:rPr>
                <w:lang w:val="en-US"/>
              </w:rPr>
            </w:pPr>
            <w:r>
              <w:rPr>
                <w:lang w:val="en-US"/>
              </w:rPr>
              <w:t>Yes (1)</w:t>
            </w:r>
          </w:p>
        </w:tc>
        <w:tc>
          <w:tcPr>
            <w:tcW w:w="4675" w:type="dxa"/>
          </w:tcPr>
          <w:p w14:paraId="1C0ABD93" w14:textId="77777777" w:rsidR="00AB52B3" w:rsidRDefault="00AB52B3">
            <w:pPr>
              <w:rPr>
                <w:lang w:val="en-US"/>
              </w:rPr>
            </w:pPr>
          </w:p>
        </w:tc>
      </w:tr>
      <w:tr w:rsidR="00AB52B3" w14:paraId="26BB0A76" w14:textId="77777777" w:rsidTr="00AB52B3">
        <w:tc>
          <w:tcPr>
            <w:tcW w:w="4675" w:type="dxa"/>
          </w:tcPr>
          <w:p w14:paraId="147373FF" w14:textId="71BDC087" w:rsidR="00AB52B3" w:rsidRDefault="00543C31">
            <w:pPr>
              <w:rPr>
                <w:lang w:val="en-US"/>
              </w:rPr>
            </w:pPr>
            <w:r>
              <w:rPr>
                <w:lang w:val="en-US"/>
              </w:rPr>
              <w:t>No (2)</w:t>
            </w:r>
          </w:p>
        </w:tc>
        <w:tc>
          <w:tcPr>
            <w:tcW w:w="4675" w:type="dxa"/>
          </w:tcPr>
          <w:p w14:paraId="2C35CB0A" w14:textId="77777777" w:rsidR="00AB52B3" w:rsidRDefault="00AB52B3">
            <w:pPr>
              <w:rPr>
                <w:lang w:val="en-US"/>
              </w:rPr>
            </w:pPr>
          </w:p>
        </w:tc>
      </w:tr>
      <w:tr w:rsidR="00AB52B3" w14:paraId="31EFA832" w14:textId="77777777" w:rsidTr="00AB52B3">
        <w:tc>
          <w:tcPr>
            <w:tcW w:w="4675" w:type="dxa"/>
          </w:tcPr>
          <w:p w14:paraId="708D23CF" w14:textId="739734D2" w:rsidR="00AB52B3" w:rsidRDefault="00543C31">
            <w:pPr>
              <w:rPr>
                <w:lang w:val="en-US"/>
              </w:rPr>
            </w:pPr>
            <w:r>
              <w:rPr>
                <w:lang w:val="en-US"/>
              </w:rPr>
              <w:t>N/A (I did not have a job outside the home before the pandemic) (3)</w:t>
            </w:r>
          </w:p>
        </w:tc>
        <w:tc>
          <w:tcPr>
            <w:tcW w:w="4675" w:type="dxa"/>
          </w:tcPr>
          <w:p w14:paraId="71A3BF52" w14:textId="070E6F70" w:rsidR="00AB52B3" w:rsidRDefault="00AB52B3">
            <w:pPr>
              <w:rPr>
                <w:lang w:val="en-US"/>
              </w:rPr>
            </w:pPr>
          </w:p>
        </w:tc>
      </w:tr>
    </w:tbl>
    <w:p w14:paraId="445E1212" w14:textId="67E8164D" w:rsidR="00543C31" w:rsidRDefault="00543C3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24342" w14:paraId="19FE266B" w14:textId="77777777" w:rsidTr="007E4EB3">
        <w:tc>
          <w:tcPr>
            <w:tcW w:w="4674" w:type="dxa"/>
            <w:gridSpan w:val="2"/>
          </w:tcPr>
          <w:p w14:paraId="312194C5" w14:textId="39037F5D" w:rsidR="00324342" w:rsidRPr="00324342" w:rsidRDefault="0032434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7, Q12</w:t>
            </w:r>
          </w:p>
        </w:tc>
        <w:tc>
          <w:tcPr>
            <w:tcW w:w="4676" w:type="dxa"/>
            <w:gridSpan w:val="2"/>
          </w:tcPr>
          <w:p w14:paraId="097649E9" w14:textId="4396A86E" w:rsidR="00324342" w:rsidRDefault="00324342">
            <w:pPr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324342" w14:paraId="3F12BC96" w14:textId="77777777" w:rsidTr="007E4EB3">
        <w:tc>
          <w:tcPr>
            <w:tcW w:w="9350" w:type="dxa"/>
            <w:gridSpan w:val="4"/>
          </w:tcPr>
          <w:p w14:paraId="17F5783F" w14:textId="69EC7841" w:rsidR="00324342" w:rsidRPr="003C68DA" w:rsidRDefault="003C68DA" w:rsidP="003C68DA">
            <w:pPr>
              <w:keepNext/>
              <w:rPr>
                <w:lang w:val="en-US"/>
              </w:rPr>
            </w:pPr>
            <w:r w:rsidRPr="003C68DA">
              <w:rPr>
                <w:lang w:val="en-US"/>
              </w:rPr>
              <w:t>At any time during the coronavirus (COVID-19) pandemic,</w:t>
            </w:r>
          </w:p>
        </w:tc>
      </w:tr>
      <w:tr w:rsidR="00324342" w14:paraId="01716BD3" w14:textId="77777777" w:rsidTr="00324342">
        <w:tc>
          <w:tcPr>
            <w:tcW w:w="2337" w:type="dxa"/>
          </w:tcPr>
          <w:p w14:paraId="4CD9AD12" w14:textId="77777777" w:rsidR="00324342" w:rsidRDefault="00324342">
            <w:pPr>
              <w:rPr>
                <w:lang w:val="en-US"/>
              </w:rPr>
            </w:pPr>
          </w:p>
        </w:tc>
        <w:tc>
          <w:tcPr>
            <w:tcW w:w="2337" w:type="dxa"/>
          </w:tcPr>
          <w:p w14:paraId="55D15890" w14:textId="5350E6CD" w:rsidR="00324342" w:rsidRDefault="003C68DA">
            <w:pPr>
              <w:rPr>
                <w:lang w:val="en-US"/>
              </w:rPr>
            </w:pPr>
            <w:r>
              <w:rPr>
                <w:lang w:val="en-US"/>
              </w:rPr>
              <w:t>Yes (1)</w:t>
            </w:r>
          </w:p>
        </w:tc>
        <w:tc>
          <w:tcPr>
            <w:tcW w:w="2338" w:type="dxa"/>
          </w:tcPr>
          <w:p w14:paraId="5B3F8206" w14:textId="0C4AED9A" w:rsidR="00324342" w:rsidRDefault="003C68DA">
            <w:pPr>
              <w:rPr>
                <w:lang w:val="en-US"/>
              </w:rPr>
            </w:pPr>
            <w:r>
              <w:rPr>
                <w:lang w:val="en-US"/>
              </w:rPr>
              <w:t>No (2)</w:t>
            </w:r>
          </w:p>
        </w:tc>
        <w:tc>
          <w:tcPr>
            <w:tcW w:w="2338" w:type="dxa"/>
          </w:tcPr>
          <w:p w14:paraId="2E6C07BB" w14:textId="7B7E149E" w:rsidR="00324342" w:rsidRDefault="003C68DA">
            <w:pPr>
              <w:rPr>
                <w:lang w:val="en-US"/>
              </w:rPr>
            </w:pPr>
            <w:r>
              <w:rPr>
                <w:lang w:val="en-US"/>
              </w:rPr>
              <w:t>N/A (3)</w:t>
            </w:r>
          </w:p>
        </w:tc>
      </w:tr>
      <w:tr w:rsidR="00324342" w14:paraId="1092FC0E" w14:textId="77777777" w:rsidTr="00324342">
        <w:tc>
          <w:tcPr>
            <w:tcW w:w="2337" w:type="dxa"/>
          </w:tcPr>
          <w:p w14:paraId="77423DCA" w14:textId="784F0889" w:rsidR="00324342" w:rsidRDefault="00B67F9B">
            <w:pPr>
              <w:rPr>
                <w:lang w:val="en-US"/>
              </w:rPr>
            </w:pPr>
            <w:r w:rsidRPr="00B67F9B">
              <w:rPr>
                <w:lang w:val="en-US"/>
              </w:rPr>
              <w:t xml:space="preserve">did your job change to be mainly remotely from home? </w:t>
            </w:r>
            <w:r>
              <w:t>(6)</w:t>
            </w:r>
          </w:p>
        </w:tc>
        <w:tc>
          <w:tcPr>
            <w:tcW w:w="2337" w:type="dxa"/>
          </w:tcPr>
          <w:p w14:paraId="43495ACE" w14:textId="77777777" w:rsidR="00324342" w:rsidRDefault="00324342">
            <w:pPr>
              <w:rPr>
                <w:lang w:val="en-US"/>
              </w:rPr>
            </w:pPr>
          </w:p>
        </w:tc>
        <w:tc>
          <w:tcPr>
            <w:tcW w:w="2338" w:type="dxa"/>
          </w:tcPr>
          <w:p w14:paraId="702D6FEB" w14:textId="77777777" w:rsidR="00324342" w:rsidRDefault="00324342">
            <w:pPr>
              <w:rPr>
                <w:lang w:val="en-US"/>
              </w:rPr>
            </w:pPr>
          </w:p>
        </w:tc>
        <w:tc>
          <w:tcPr>
            <w:tcW w:w="2338" w:type="dxa"/>
          </w:tcPr>
          <w:p w14:paraId="1A2B7778" w14:textId="77777777" w:rsidR="00324342" w:rsidRDefault="00324342">
            <w:pPr>
              <w:rPr>
                <w:lang w:val="en-US"/>
              </w:rPr>
            </w:pPr>
          </w:p>
        </w:tc>
      </w:tr>
      <w:tr w:rsidR="003C68DA" w14:paraId="48B1B721" w14:textId="77777777" w:rsidTr="00324342">
        <w:tc>
          <w:tcPr>
            <w:tcW w:w="2337" w:type="dxa"/>
          </w:tcPr>
          <w:p w14:paraId="4DF927A5" w14:textId="727F4817" w:rsidR="003C68DA" w:rsidRDefault="002900FD">
            <w:pPr>
              <w:rPr>
                <w:lang w:val="en-US"/>
              </w:rPr>
            </w:pPr>
            <w:r w:rsidRPr="006075F2">
              <w:rPr>
                <w:lang w:val="en-US"/>
              </w:rPr>
              <w:t xml:space="preserve">were the hours of your job reduced below what you like them to be? </w:t>
            </w:r>
            <w:r>
              <w:t>(1)</w:t>
            </w:r>
          </w:p>
        </w:tc>
        <w:tc>
          <w:tcPr>
            <w:tcW w:w="2337" w:type="dxa"/>
          </w:tcPr>
          <w:p w14:paraId="6A72BF61" w14:textId="77777777" w:rsidR="003C68DA" w:rsidRDefault="003C68DA">
            <w:pPr>
              <w:rPr>
                <w:lang w:val="en-US"/>
              </w:rPr>
            </w:pPr>
          </w:p>
        </w:tc>
        <w:tc>
          <w:tcPr>
            <w:tcW w:w="2338" w:type="dxa"/>
          </w:tcPr>
          <w:p w14:paraId="4F24CF4B" w14:textId="77777777" w:rsidR="003C68DA" w:rsidRDefault="003C68DA">
            <w:pPr>
              <w:rPr>
                <w:lang w:val="en-US"/>
              </w:rPr>
            </w:pPr>
          </w:p>
        </w:tc>
        <w:tc>
          <w:tcPr>
            <w:tcW w:w="2338" w:type="dxa"/>
          </w:tcPr>
          <w:p w14:paraId="52314F08" w14:textId="77777777" w:rsidR="003C68DA" w:rsidRDefault="003C68DA">
            <w:pPr>
              <w:rPr>
                <w:lang w:val="en-US"/>
              </w:rPr>
            </w:pPr>
          </w:p>
        </w:tc>
      </w:tr>
      <w:tr w:rsidR="00324342" w14:paraId="11A5031C" w14:textId="77777777" w:rsidTr="00324342">
        <w:tc>
          <w:tcPr>
            <w:tcW w:w="2337" w:type="dxa"/>
          </w:tcPr>
          <w:p w14:paraId="71DC672C" w14:textId="3058994C" w:rsidR="00324342" w:rsidRDefault="006075F2">
            <w:pPr>
              <w:rPr>
                <w:lang w:val="en-US"/>
              </w:rPr>
            </w:pPr>
            <w:r w:rsidRPr="006075F2">
              <w:rPr>
                <w:lang w:val="en-US"/>
              </w:rPr>
              <w:t xml:space="preserve">did you go on furlough from your job? </w:t>
            </w:r>
            <w:r>
              <w:t>(2)</w:t>
            </w:r>
          </w:p>
        </w:tc>
        <w:tc>
          <w:tcPr>
            <w:tcW w:w="2337" w:type="dxa"/>
          </w:tcPr>
          <w:p w14:paraId="2F6EE4C4" w14:textId="77777777" w:rsidR="00324342" w:rsidRDefault="00324342">
            <w:pPr>
              <w:rPr>
                <w:lang w:val="en-US"/>
              </w:rPr>
            </w:pPr>
          </w:p>
        </w:tc>
        <w:tc>
          <w:tcPr>
            <w:tcW w:w="2338" w:type="dxa"/>
          </w:tcPr>
          <w:p w14:paraId="4C4B0EB1" w14:textId="77777777" w:rsidR="00324342" w:rsidRDefault="00324342">
            <w:pPr>
              <w:rPr>
                <w:lang w:val="en-US"/>
              </w:rPr>
            </w:pPr>
          </w:p>
        </w:tc>
        <w:tc>
          <w:tcPr>
            <w:tcW w:w="2338" w:type="dxa"/>
          </w:tcPr>
          <w:p w14:paraId="767F6DD2" w14:textId="77777777" w:rsidR="00324342" w:rsidRDefault="00324342">
            <w:pPr>
              <w:rPr>
                <w:lang w:val="en-US"/>
              </w:rPr>
            </w:pPr>
          </w:p>
        </w:tc>
      </w:tr>
    </w:tbl>
    <w:p w14:paraId="4DAC790A" w14:textId="51FDD2E6" w:rsidR="00543C31" w:rsidRDefault="00543C3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075F2" w14:paraId="15C5B8A4" w14:textId="77777777" w:rsidTr="007E4EB3">
        <w:tc>
          <w:tcPr>
            <w:tcW w:w="4675" w:type="dxa"/>
          </w:tcPr>
          <w:p w14:paraId="583F7F0E" w14:textId="2FF2011A" w:rsidR="006075F2" w:rsidRPr="00AB52B3" w:rsidRDefault="006075F2" w:rsidP="007E4EB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7, Q12</w:t>
            </w:r>
          </w:p>
        </w:tc>
        <w:tc>
          <w:tcPr>
            <w:tcW w:w="4675" w:type="dxa"/>
          </w:tcPr>
          <w:p w14:paraId="16FA2763" w14:textId="77777777" w:rsidR="006075F2" w:rsidRDefault="006075F2" w:rsidP="007E4EB3">
            <w:pPr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6075F2" w14:paraId="58FCD079" w14:textId="77777777" w:rsidTr="007E4EB3">
        <w:tc>
          <w:tcPr>
            <w:tcW w:w="9350" w:type="dxa"/>
            <w:gridSpan w:val="2"/>
          </w:tcPr>
          <w:p w14:paraId="5D491D7B" w14:textId="6A37495E" w:rsidR="006075F2" w:rsidRPr="00EA35CA" w:rsidRDefault="00EA35CA" w:rsidP="007E4EB3">
            <w:pPr>
              <w:keepNext/>
              <w:rPr>
                <w:lang w:val="en-US"/>
              </w:rPr>
            </w:pPr>
            <w:r w:rsidRPr="00EA35CA">
              <w:rPr>
                <w:lang w:val="en-US"/>
              </w:rPr>
              <w:t>At any time during</w:t>
            </w:r>
            <w:r w:rsidRPr="00EA35CA">
              <w:rPr>
                <w:b/>
                <w:lang w:val="en-US"/>
              </w:rPr>
              <w:t xml:space="preserve"> </w:t>
            </w:r>
            <w:r w:rsidRPr="00EA35CA">
              <w:rPr>
                <w:lang w:val="en-US"/>
              </w:rPr>
              <w:t>the coronavirus (COVID-19) pandemic,</w:t>
            </w:r>
            <w:r w:rsidRPr="00EA35CA">
              <w:rPr>
                <w:b/>
                <w:lang w:val="en-US"/>
              </w:rPr>
              <w:t xml:space="preserve"> </w:t>
            </w:r>
            <w:r w:rsidRPr="00EA35CA">
              <w:rPr>
                <w:lang w:val="en-US"/>
              </w:rPr>
              <w:t xml:space="preserve">did </w:t>
            </w:r>
            <w:r w:rsidRPr="00EA35CA">
              <w:rPr>
                <w:b/>
                <w:lang w:val="en-US"/>
              </w:rPr>
              <w:t xml:space="preserve">your youngest child’s </w:t>
            </w:r>
            <w:r w:rsidRPr="00EA35CA">
              <w:rPr>
                <w:lang w:val="en-US"/>
              </w:rPr>
              <w:t>daycare, preschool or Kindergarten close?</w:t>
            </w:r>
          </w:p>
        </w:tc>
      </w:tr>
      <w:tr w:rsidR="006075F2" w14:paraId="6213A074" w14:textId="77777777" w:rsidTr="007E4EB3">
        <w:tc>
          <w:tcPr>
            <w:tcW w:w="4675" w:type="dxa"/>
          </w:tcPr>
          <w:p w14:paraId="75D69529" w14:textId="77777777" w:rsidR="006075F2" w:rsidRDefault="006075F2" w:rsidP="007E4EB3">
            <w:pPr>
              <w:rPr>
                <w:lang w:val="en-US"/>
              </w:rPr>
            </w:pPr>
            <w:r>
              <w:rPr>
                <w:lang w:val="en-US"/>
              </w:rPr>
              <w:t>Yes (1)</w:t>
            </w:r>
          </w:p>
        </w:tc>
        <w:tc>
          <w:tcPr>
            <w:tcW w:w="4675" w:type="dxa"/>
          </w:tcPr>
          <w:p w14:paraId="4425329E" w14:textId="77777777" w:rsidR="006075F2" w:rsidRDefault="006075F2" w:rsidP="007E4EB3">
            <w:pPr>
              <w:rPr>
                <w:lang w:val="en-US"/>
              </w:rPr>
            </w:pPr>
          </w:p>
        </w:tc>
      </w:tr>
      <w:tr w:rsidR="006075F2" w14:paraId="31882C60" w14:textId="77777777" w:rsidTr="007E4EB3">
        <w:tc>
          <w:tcPr>
            <w:tcW w:w="4675" w:type="dxa"/>
          </w:tcPr>
          <w:p w14:paraId="25FF5FCE" w14:textId="77777777" w:rsidR="006075F2" w:rsidRDefault="006075F2" w:rsidP="007E4EB3">
            <w:pPr>
              <w:rPr>
                <w:lang w:val="en-US"/>
              </w:rPr>
            </w:pPr>
            <w:r>
              <w:rPr>
                <w:lang w:val="en-US"/>
              </w:rPr>
              <w:t>No (2)</w:t>
            </w:r>
          </w:p>
        </w:tc>
        <w:tc>
          <w:tcPr>
            <w:tcW w:w="4675" w:type="dxa"/>
          </w:tcPr>
          <w:p w14:paraId="510B1742" w14:textId="77777777" w:rsidR="006075F2" w:rsidRDefault="006075F2" w:rsidP="007E4EB3">
            <w:pPr>
              <w:rPr>
                <w:lang w:val="en-US"/>
              </w:rPr>
            </w:pPr>
          </w:p>
        </w:tc>
      </w:tr>
      <w:tr w:rsidR="006075F2" w14:paraId="3E49C49B" w14:textId="77777777" w:rsidTr="007E4EB3">
        <w:tc>
          <w:tcPr>
            <w:tcW w:w="4675" w:type="dxa"/>
          </w:tcPr>
          <w:p w14:paraId="501B19D8" w14:textId="73FECEF1" w:rsidR="006075F2" w:rsidRDefault="006075F2" w:rsidP="007E4EB3">
            <w:pPr>
              <w:rPr>
                <w:lang w:val="en-US"/>
              </w:rPr>
            </w:pPr>
            <w:r>
              <w:rPr>
                <w:lang w:val="en-US"/>
              </w:rPr>
              <w:t>N/A (</w:t>
            </w:r>
            <w:r w:rsidR="00EA35CA">
              <w:rPr>
                <w:lang w:val="en-US"/>
              </w:rPr>
              <w:t>my youngest child did not attend daycare or school</w:t>
            </w:r>
            <w:r>
              <w:rPr>
                <w:lang w:val="en-US"/>
              </w:rPr>
              <w:t>) (3)</w:t>
            </w:r>
          </w:p>
        </w:tc>
        <w:tc>
          <w:tcPr>
            <w:tcW w:w="4675" w:type="dxa"/>
          </w:tcPr>
          <w:p w14:paraId="3ABB4B6F" w14:textId="77777777" w:rsidR="006075F2" w:rsidRDefault="006075F2" w:rsidP="007E4EB3">
            <w:pPr>
              <w:rPr>
                <w:lang w:val="en-US"/>
              </w:rPr>
            </w:pPr>
          </w:p>
        </w:tc>
      </w:tr>
    </w:tbl>
    <w:p w14:paraId="2F083BA3" w14:textId="77777777" w:rsidR="006075F2" w:rsidRDefault="006075F2" w:rsidP="006075F2">
      <w:pPr>
        <w:rPr>
          <w:lang w:val="en-US"/>
        </w:rPr>
      </w:pPr>
    </w:p>
    <w:p w14:paraId="291F1111" w14:textId="74BB8214" w:rsidR="006075F2" w:rsidRDefault="006075F2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A35CA" w14:paraId="646EFB23" w14:textId="77777777" w:rsidTr="007E4EB3">
        <w:tc>
          <w:tcPr>
            <w:tcW w:w="4675" w:type="dxa"/>
          </w:tcPr>
          <w:p w14:paraId="6537B41D" w14:textId="6B395AFC" w:rsidR="00EA35CA" w:rsidRPr="00AB52B3" w:rsidRDefault="00EA35CA" w:rsidP="007E4EB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7, Q13</w:t>
            </w:r>
          </w:p>
        </w:tc>
        <w:tc>
          <w:tcPr>
            <w:tcW w:w="4675" w:type="dxa"/>
          </w:tcPr>
          <w:p w14:paraId="2505A3F0" w14:textId="77777777" w:rsidR="00EA35CA" w:rsidRDefault="00EA35CA" w:rsidP="007E4EB3">
            <w:pPr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EA35CA" w:rsidRPr="00EA35CA" w14:paraId="32D8E02D" w14:textId="77777777" w:rsidTr="007E4EB3">
        <w:tc>
          <w:tcPr>
            <w:tcW w:w="9350" w:type="dxa"/>
            <w:gridSpan w:val="2"/>
          </w:tcPr>
          <w:p w14:paraId="10A55C76" w14:textId="78035887" w:rsidR="00EA35CA" w:rsidRPr="008B3D8C" w:rsidRDefault="008B3D8C" w:rsidP="007E4EB3">
            <w:pPr>
              <w:keepNext/>
              <w:rPr>
                <w:lang w:val="en-US"/>
              </w:rPr>
            </w:pPr>
            <w:r w:rsidRPr="008B3D8C">
              <w:rPr>
                <w:lang w:val="en-US"/>
              </w:rPr>
              <w:t>At any time during</w:t>
            </w:r>
            <w:r w:rsidRPr="008B3D8C">
              <w:rPr>
                <w:b/>
                <w:lang w:val="en-US"/>
              </w:rPr>
              <w:t xml:space="preserve">  </w:t>
            </w:r>
            <w:r w:rsidRPr="008B3D8C">
              <w:rPr>
                <w:lang w:val="en-US"/>
              </w:rPr>
              <w:t xml:space="preserve">the coronavirus (COVID-19) pandemic, did </w:t>
            </w:r>
            <w:r w:rsidRPr="008B3D8C">
              <w:rPr>
                <w:b/>
                <w:lang w:val="en-US"/>
              </w:rPr>
              <w:t xml:space="preserve">your youngest child </w:t>
            </w:r>
            <w:r w:rsidRPr="008B3D8C">
              <w:rPr>
                <w:lang w:val="en-US"/>
              </w:rPr>
              <w:t>get a new in-home caregiver (e.g., babysitter or nanny)</w:t>
            </w:r>
          </w:p>
        </w:tc>
      </w:tr>
      <w:tr w:rsidR="00EA35CA" w14:paraId="79189393" w14:textId="77777777" w:rsidTr="007E4EB3">
        <w:tc>
          <w:tcPr>
            <w:tcW w:w="4675" w:type="dxa"/>
          </w:tcPr>
          <w:p w14:paraId="451CF8DC" w14:textId="77777777" w:rsidR="00EA35CA" w:rsidRDefault="00EA35CA" w:rsidP="007E4EB3">
            <w:pPr>
              <w:rPr>
                <w:lang w:val="en-US"/>
              </w:rPr>
            </w:pPr>
            <w:r>
              <w:rPr>
                <w:lang w:val="en-US"/>
              </w:rPr>
              <w:t>Yes (1)</w:t>
            </w:r>
          </w:p>
        </w:tc>
        <w:tc>
          <w:tcPr>
            <w:tcW w:w="4675" w:type="dxa"/>
          </w:tcPr>
          <w:p w14:paraId="0383F9F3" w14:textId="77777777" w:rsidR="00EA35CA" w:rsidRDefault="00EA35CA" w:rsidP="007E4EB3">
            <w:pPr>
              <w:rPr>
                <w:lang w:val="en-US"/>
              </w:rPr>
            </w:pPr>
          </w:p>
        </w:tc>
      </w:tr>
      <w:tr w:rsidR="00EA35CA" w14:paraId="0BAC3379" w14:textId="77777777" w:rsidTr="007E4EB3">
        <w:tc>
          <w:tcPr>
            <w:tcW w:w="4675" w:type="dxa"/>
          </w:tcPr>
          <w:p w14:paraId="3EE2665D" w14:textId="77777777" w:rsidR="00EA35CA" w:rsidRDefault="00EA35CA" w:rsidP="007E4EB3">
            <w:pPr>
              <w:rPr>
                <w:lang w:val="en-US"/>
              </w:rPr>
            </w:pPr>
            <w:r>
              <w:rPr>
                <w:lang w:val="en-US"/>
              </w:rPr>
              <w:t>No (2)</w:t>
            </w:r>
          </w:p>
        </w:tc>
        <w:tc>
          <w:tcPr>
            <w:tcW w:w="4675" w:type="dxa"/>
          </w:tcPr>
          <w:p w14:paraId="0E7DD049" w14:textId="77777777" w:rsidR="00EA35CA" w:rsidRDefault="00EA35CA" w:rsidP="007E4EB3">
            <w:pPr>
              <w:rPr>
                <w:lang w:val="en-US"/>
              </w:rPr>
            </w:pPr>
          </w:p>
        </w:tc>
      </w:tr>
    </w:tbl>
    <w:p w14:paraId="64B7A23E" w14:textId="77777777" w:rsidR="008B3D8C" w:rsidRPr="00C1791F" w:rsidRDefault="008B3D8C" w:rsidP="008B3D8C">
      <w:pPr>
        <w:tabs>
          <w:tab w:val="left" w:pos="7485"/>
        </w:tabs>
        <w:rPr>
          <w:lang w:val="en-US"/>
        </w:rPr>
      </w:pPr>
      <w:r>
        <w:rPr>
          <w:lang w:val="en-US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B3D8C" w14:paraId="196E0AE1" w14:textId="77777777" w:rsidTr="00F00DA1">
        <w:trPr>
          <w:trHeight w:val="323"/>
        </w:trPr>
        <w:tc>
          <w:tcPr>
            <w:tcW w:w="4675" w:type="dxa"/>
          </w:tcPr>
          <w:p w14:paraId="5B4196BE" w14:textId="1DC871DC" w:rsidR="008B3D8C" w:rsidRPr="008B3D8C" w:rsidRDefault="008B3D8C" w:rsidP="008B3D8C">
            <w:pPr>
              <w:tabs>
                <w:tab w:val="left" w:pos="7485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7, Q14</w:t>
            </w:r>
          </w:p>
        </w:tc>
        <w:tc>
          <w:tcPr>
            <w:tcW w:w="4675" w:type="dxa"/>
          </w:tcPr>
          <w:p w14:paraId="7E40DD13" w14:textId="6F0BE69F" w:rsidR="008B3D8C" w:rsidRDefault="008B3D8C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8B3D8C" w14:paraId="30174929" w14:textId="77777777" w:rsidTr="007E4EB3">
        <w:tc>
          <w:tcPr>
            <w:tcW w:w="9350" w:type="dxa"/>
            <w:gridSpan w:val="2"/>
          </w:tcPr>
          <w:p w14:paraId="0C5EE8D7" w14:textId="3DB19DF5" w:rsidR="008B3D8C" w:rsidRDefault="00D8566B" w:rsidP="008B3D8C">
            <w:pPr>
              <w:tabs>
                <w:tab w:val="left" w:pos="7485"/>
              </w:tabs>
              <w:rPr>
                <w:lang w:val="en-US"/>
              </w:rPr>
            </w:pPr>
            <w:r w:rsidRPr="00D8566B">
              <w:rPr>
                <w:lang w:val="en-US"/>
              </w:rPr>
              <w:t>Since the coronavirus (COVID-19) pandemic began, by how many hours per week did you </w:t>
            </w:r>
            <w:r w:rsidRPr="00D8566B">
              <w:rPr>
                <w:b/>
                <w:lang w:val="en-US"/>
              </w:rPr>
              <w:t xml:space="preserve">increase </w:t>
            </w:r>
            <w:r w:rsidRPr="00D8566B">
              <w:rPr>
                <w:lang w:val="en-US"/>
              </w:rPr>
              <w:t xml:space="preserve">the time you spend providing child care for </w:t>
            </w:r>
            <w:r w:rsidRPr="00D8566B">
              <w:rPr>
                <w:b/>
                <w:lang w:val="en-US"/>
              </w:rPr>
              <w:t>your youngest child</w:t>
            </w:r>
            <w:r w:rsidRPr="00D8566B">
              <w:rPr>
                <w:lang w:val="en-US"/>
              </w:rPr>
              <w:t>?</w:t>
            </w:r>
          </w:p>
        </w:tc>
      </w:tr>
      <w:tr w:rsidR="008B3D8C" w14:paraId="1C96DFE9" w14:textId="77777777" w:rsidTr="008B3D8C">
        <w:tc>
          <w:tcPr>
            <w:tcW w:w="4675" w:type="dxa"/>
          </w:tcPr>
          <w:p w14:paraId="085E878F" w14:textId="3C69A1EA" w:rsidR="008B3D8C" w:rsidRDefault="00D8566B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I decreased hours (1)</w:t>
            </w:r>
          </w:p>
        </w:tc>
        <w:tc>
          <w:tcPr>
            <w:tcW w:w="4675" w:type="dxa"/>
          </w:tcPr>
          <w:p w14:paraId="2D832E60" w14:textId="77777777" w:rsidR="008B3D8C" w:rsidRDefault="008B3D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8B3D8C" w14:paraId="37C14E48" w14:textId="77777777" w:rsidTr="008B3D8C">
        <w:tc>
          <w:tcPr>
            <w:tcW w:w="4675" w:type="dxa"/>
          </w:tcPr>
          <w:p w14:paraId="6318A89C" w14:textId="10867710" w:rsidR="007E4EB3" w:rsidRDefault="007E4EB3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57A2E">
              <w:rPr>
                <w:lang w:val="en-US"/>
              </w:rPr>
              <w:t xml:space="preserve"> hours (4)</w:t>
            </w:r>
          </w:p>
        </w:tc>
        <w:tc>
          <w:tcPr>
            <w:tcW w:w="4675" w:type="dxa"/>
          </w:tcPr>
          <w:p w14:paraId="44096700" w14:textId="77777777" w:rsidR="008B3D8C" w:rsidRDefault="008B3D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8B3D8C" w14:paraId="5B800559" w14:textId="77777777" w:rsidTr="008B3D8C">
        <w:tc>
          <w:tcPr>
            <w:tcW w:w="4675" w:type="dxa"/>
          </w:tcPr>
          <w:p w14:paraId="0DE4ED7C" w14:textId="10452E50" w:rsidR="008B3D8C" w:rsidRDefault="00857A2E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[null] (5)</w:t>
            </w:r>
          </w:p>
        </w:tc>
        <w:tc>
          <w:tcPr>
            <w:tcW w:w="4675" w:type="dxa"/>
          </w:tcPr>
          <w:p w14:paraId="227772E8" w14:textId="77777777" w:rsidR="008B3D8C" w:rsidRDefault="008B3D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8B3D8C" w14:paraId="518B04B4" w14:textId="77777777" w:rsidTr="008B3D8C">
        <w:tc>
          <w:tcPr>
            <w:tcW w:w="4675" w:type="dxa"/>
          </w:tcPr>
          <w:p w14:paraId="595A03B8" w14:textId="3398A900" w:rsidR="008B3D8C" w:rsidRDefault="00857A2E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1 hour (6)</w:t>
            </w:r>
          </w:p>
        </w:tc>
        <w:tc>
          <w:tcPr>
            <w:tcW w:w="4675" w:type="dxa"/>
          </w:tcPr>
          <w:p w14:paraId="6D4D8242" w14:textId="77777777" w:rsidR="008B3D8C" w:rsidRDefault="008B3D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8B3D8C" w14:paraId="324EA773" w14:textId="77777777" w:rsidTr="008B3D8C">
        <w:tc>
          <w:tcPr>
            <w:tcW w:w="4675" w:type="dxa"/>
          </w:tcPr>
          <w:p w14:paraId="5D40486D" w14:textId="5840A9FE" w:rsidR="008B3D8C" w:rsidRDefault="00857A2E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2 hours (7)</w:t>
            </w:r>
          </w:p>
        </w:tc>
        <w:tc>
          <w:tcPr>
            <w:tcW w:w="4675" w:type="dxa"/>
          </w:tcPr>
          <w:p w14:paraId="0627720A" w14:textId="77777777" w:rsidR="008B3D8C" w:rsidRDefault="008B3D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8B3D8C" w14:paraId="51AB6921" w14:textId="77777777" w:rsidTr="008B3D8C">
        <w:tc>
          <w:tcPr>
            <w:tcW w:w="4675" w:type="dxa"/>
          </w:tcPr>
          <w:p w14:paraId="0E7ABB00" w14:textId="43CB61C7" w:rsidR="008B3D8C" w:rsidRDefault="00857A2E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3 hours (8)</w:t>
            </w:r>
          </w:p>
        </w:tc>
        <w:tc>
          <w:tcPr>
            <w:tcW w:w="4675" w:type="dxa"/>
          </w:tcPr>
          <w:p w14:paraId="1564A8C6" w14:textId="77777777" w:rsidR="008B3D8C" w:rsidRDefault="008B3D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D8566B" w14:paraId="0601659D" w14:textId="77777777" w:rsidTr="008B3D8C">
        <w:tc>
          <w:tcPr>
            <w:tcW w:w="4675" w:type="dxa"/>
          </w:tcPr>
          <w:p w14:paraId="47413C24" w14:textId="736579FF" w:rsidR="00D8566B" w:rsidRDefault="00857A2E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4+ (9)</w:t>
            </w:r>
          </w:p>
        </w:tc>
        <w:tc>
          <w:tcPr>
            <w:tcW w:w="4675" w:type="dxa"/>
          </w:tcPr>
          <w:p w14:paraId="2CAD0E11" w14:textId="77777777" w:rsidR="00D8566B" w:rsidRDefault="00D8566B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</w:tbl>
    <w:p w14:paraId="587A41B5" w14:textId="45A9BFF9" w:rsidR="00EA35CA" w:rsidRDefault="00EA35CA" w:rsidP="008B3D8C">
      <w:pPr>
        <w:tabs>
          <w:tab w:val="left" w:pos="7485"/>
        </w:tabs>
        <w:rPr>
          <w:lang w:val="en-US"/>
        </w:rPr>
      </w:pPr>
    </w:p>
    <w:p w14:paraId="1C369D68" w14:textId="76417279" w:rsidR="00F00DA1" w:rsidRDefault="00F00DA1" w:rsidP="008B3D8C">
      <w:pPr>
        <w:tabs>
          <w:tab w:val="left" w:pos="7485"/>
        </w:tabs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D5C2D" w14:paraId="436D1488" w14:textId="77777777" w:rsidTr="007E4EB3">
        <w:tc>
          <w:tcPr>
            <w:tcW w:w="4675" w:type="dxa"/>
          </w:tcPr>
          <w:p w14:paraId="0744CD9C" w14:textId="6ED54F3D" w:rsidR="00DD5C2D" w:rsidRPr="00AB52B3" w:rsidRDefault="00DD5C2D" w:rsidP="007E4EB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AI Survey Block 7, Q15</w:t>
            </w:r>
          </w:p>
        </w:tc>
        <w:tc>
          <w:tcPr>
            <w:tcW w:w="4675" w:type="dxa"/>
          </w:tcPr>
          <w:p w14:paraId="75907F35" w14:textId="77777777" w:rsidR="00DD5C2D" w:rsidRDefault="00DD5C2D" w:rsidP="007E4EB3">
            <w:pPr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DD5C2D" w:rsidRPr="00EA35CA" w14:paraId="492567A1" w14:textId="77777777" w:rsidTr="007E4EB3">
        <w:tc>
          <w:tcPr>
            <w:tcW w:w="9350" w:type="dxa"/>
            <w:gridSpan w:val="2"/>
          </w:tcPr>
          <w:p w14:paraId="4AB97E0C" w14:textId="0DC5BB83" w:rsidR="00DD5C2D" w:rsidRPr="00AA5E06" w:rsidRDefault="00AA5E06" w:rsidP="007E4EB3">
            <w:pPr>
              <w:keepNext/>
              <w:rPr>
                <w:lang w:val="en-US"/>
              </w:rPr>
            </w:pPr>
            <w:r w:rsidRPr="00AA5E06">
              <w:rPr>
                <w:lang w:val="en-US"/>
              </w:rPr>
              <w:t>At any time during the coronavirus (COVID-19) pandemic</w:t>
            </w:r>
            <w:r w:rsidRPr="00AA5E06">
              <w:rPr>
                <w:b/>
                <w:lang w:val="en-US"/>
              </w:rPr>
              <w:t>,</w:t>
            </w:r>
            <w:r w:rsidRPr="00AA5E06">
              <w:rPr>
                <w:lang w:val="en-US"/>
              </w:rPr>
              <w:t xml:space="preserve"> did</w:t>
            </w:r>
            <w:r w:rsidRPr="00AA5E06">
              <w:rPr>
                <w:b/>
                <w:lang w:val="en-US"/>
              </w:rPr>
              <w:t xml:space="preserve"> your youngest child </w:t>
            </w:r>
            <w:r w:rsidRPr="00AA5E06">
              <w:rPr>
                <w:lang w:val="en-US"/>
              </w:rPr>
              <w:t xml:space="preserve">have </w:t>
            </w:r>
            <w:r w:rsidRPr="00AA5E06">
              <w:rPr>
                <w:b/>
                <w:lang w:val="en-US"/>
              </w:rPr>
              <w:t>another parent</w:t>
            </w:r>
            <w:r w:rsidRPr="00AA5E06">
              <w:rPr>
                <w:lang w:val="en-US"/>
              </w:rPr>
              <w:t xml:space="preserve"> or relative who helps you provide childcare for your youngest child?</w:t>
            </w:r>
          </w:p>
        </w:tc>
      </w:tr>
      <w:tr w:rsidR="00DD5C2D" w14:paraId="494A143A" w14:textId="77777777" w:rsidTr="007E4EB3">
        <w:tc>
          <w:tcPr>
            <w:tcW w:w="4675" w:type="dxa"/>
          </w:tcPr>
          <w:p w14:paraId="3B055A17" w14:textId="4E91276A" w:rsidR="00DD5C2D" w:rsidRDefault="00DD5C2D" w:rsidP="007E4EB3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="00AA5E06">
              <w:rPr>
                <w:lang w:val="en-US"/>
              </w:rPr>
              <w:t>, another caregiver (SAME as pre-COVID)</w:t>
            </w:r>
            <w:r>
              <w:rPr>
                <w:lang w:val="en-US"/>
              </w:rPr>
              <w:t xml:space="preserve"> (1)</w:t>
            </w:r>
          </w:p>
        </w:tc>
        <w:tc>
          <w:tcPr>
            <w:tcW w:w="4675" w:type="dxa"/>
          </w:tcPr>
          <w:p w14:paraId="575DEC96" w14:textId="77777777" w:rsidR="00DD5C2D" w:rsidRDefault="00DD5C2D" w:rsidP="007E4EB3">
            <w:pPr>
              <w:rPr>
                <w:lang w:val="en-US"/>
              </w:rPr>
            </w:pPr>
          </w:p>
        </w:tc>
      </w:tr>
      <w:tr w:rsidR="00DD5C2D" w14:paraId="3EF13FCE" w14:textId="77777777" w:rsidTr="007E4EB3">
        <w:tc>
          <w:tcPr>
            <w:tcW w:w="4675" w:type="dxa"/>
          </w:tcPr>
          <w:p w14:paraId="39F6D7D4" w14:textId="698AC5FB" w:rsidR="00DD5C2D" w:rsidRDefault="00AA5E06" w:rsidP="007E4EB3">
            <w:pPr>
              <w:rPr>
                <w:lang w:val="en-US"/>
              </w:rPr>
            </w:pPr>
            <w:r>
              <w:rPr>
                <w:lang w:val="en-US"/>
              </w:rPr>
              <w:t>Yes, another caregiver (DIFFERENT than pre-COVID) (3)</w:t>
            </w:r>
          </w:p>
        </w:tc>
        <w:tc>
          <w:tcPr>
            <w:tcW w:w="4675" w:type="dxa"/>
          </w:tcPr>
          <w:p w14:paraId="4DC2A2ED" w14:textId="77777777" w:rsidR="00DD5C2D" w:rsidRDefault="00DD5C2D" w:rsidP="007E4EB3">
            <w:pPr>
              <w:rPr>
                <w:lang w:val="en-US"/>
              </w:rPr>
            </w:pPr>
          </w:p>
        </w:tc>
      </w:tr>
      <w:tr w:rsidR="00DD5C2D" w14:paraId="39B3B894" w14:textId="77777777" w:rsidTr="007E4EB3">
        <w:tc>
          <w:tcPr>
            <w:tcW w:w="4675" w:type="dxa"/>
          </w:tcPr>
          <w:p w14:paraId="48299648" w14:textId="3F707069" w:rsidR="00DD5C2D" w:rsidRDefault="00AA5E06" w:rsidP="007E4EB3">
            <w:pPr>
              <w:rPr>
                <w:lang w:val="en-US"/>
              </w:rPr>
            </w:pPr>
            <w:r>
              <w:rPr>
                <w:lang w:val="en-US"/>
              </w:rPr>
              <w:t>No, I am the only caregiver</w:t>
            </w:r>
            <w:r w:rsidR="00DD5C2D">
              <w:rPr>
                <w:lang w:val="en-US"/>
              </w:rPr>
              <w:t xml:space="preserve"> (</w:t>
            </w:r>
            <w:r>
              <w:rPr>
                <w:lang w:val="en-US"/>
              </w:rPr>
              <w:t>2</w:t>
            </w:r>
            <w:r w:rsidR="00DD5C2D"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7E7716D4" w14:textId="77777777" w:rsidR="00DD5C2D" w:rsidRDefault="00DD5C2D" w:rsidP="007E4EB3">
            <w:pPr>
              <w:rPr>
                <w:lang w:val="en-US"/>
              </w:rPr>
            </w:pPr>
          </w:p>
        </w:tc>
      </w:tr>
    </w:tbl>
    <w:p w14:paraId="47D1880A" w14:textId="57953FC3" w:rsidR="00F00DA1" w:rsidRDefault="00F00DA1" w:rsidP="008B3D8C">
      <w:pPr>
        <w:tabs>
          <w:tab w:val="left" w:pos="7485"/>
        </w:tabs>
        <w:rPr>
          <w:lang w:val="en-US"/>
        </w:rPr>
      </w:pPr>
    </w:p>
    <w:p w14:paraId="13BC10F5" w14:textId="30E336CF" w:rsidR="00AA5E06" w:rsidRDefault="00AA5E06" w:rsidP="008B3D8C">
      <w:pPr>
        <w:tabs>
          <w:tab w:val="left" w:pos="7485"/>
        </w:tabs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A5E06" w14:paraId="221D4C36" w14:textId="77777777" w:rsidTr="007E4EB3">
        <w:trPr>
          <w:trHeight w:val="323"/>
        </w:trPr>
        <w:tc>
          <w:tcPr>
            <w:tcW w:w="4675" w:type="dxa"/>
          </w:tcPr>
          <w:p w14:paraId="1CD79EF9" w14:textId="5FE8246D" w:rsidR="00AA5E06" w:rsidRPr="008B3D8C" w:rsidRDefault="00AA5E06" w:rsidP="007E4EB3">
            <w:pPr>
              <w:tabs>
                <w:tab w:val="left" w:pos="7485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7, Q16</w:t>
            </w:r>
          </w:p>
        </w:tc>
        <w:tc>
          <w:tcPr>
            <w:tcW w:w="4675" w:type="dxa"/>
          </w:tcPr>
          <w:p w14:paraId="16FA79BF" w14:textId="77777777" w:rsidR="00AA5E06" w:rsidRDefault="00AA5E06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AA5E06" w14:paraId="27B7200E" w14:textId="77777777" w:rsidTr="007E4EB3">
        <w:tc>
          <w:tcPr>
            <w:tcW w:w="9350" w:type="dxa"/>
            <w:gridSpan w:val="2"/>
          </w:tcPr>
          <w:p w14:paraId="59017374" w14:textId="514126D8" w:rsidR="00AA5E06" w:rsidRPr="008A708B" w:rsidRDefault="008A708B" w:rsidP="008A708B">
            <w:pPr>
              <w:keepNext/>
              <w:rPr>
                <w:lang w:val="en-US"/>
              </w:rPr>
            </w:pPr>
            <w:r w:rsidRPr="008A708B">
              <w:rPr>
                <w:lang w:val="en-US"/>
              </w:rPr>
              <w:t xml:space="preserve">At any time during the coronavirus (COVID-19) pandemic, by how many hours per week did </w:t>
            </w:r>
            <w:r w:rsidRPr="008A708B">
              <w:rPr>
                <w:b/>
                <w:lang w:val="en-US"/>
              </w:rPr>
              <w:t>your youngest child</w:t>
            </w:r>
            <w:r w:rsidRPr="008A708B">
              <w:rPr>
                <w:lang w:val="en-US"/>
              </w:rPr>
              <w:t xml:space="preserve">’s other caregiver </w:t>
            </w:r>
            <w:r w:rsidRPr="008A708B">
              <w:rPr>
                <w:b/>
                <w:lang w:val="en-US"/>
              </w:rPr>
              <w:t>increase</w:t>
            </w:r>
            <w:r w:rsidRPr="008A708B">
              <w:rPr>
                <w:lang w:val="en-US"/>
              </w:rPr>
              <w:t xml:space="preserve"> their time providing child care for your youngest child?</w:t>
            </w:r>
          </w:p>
        </w:tc>
      </w:tr>
      <w:tr w:rsidR="003762D9" w14:paraId="4F9EF12D" w14:textId="77777777" w:rsidTr="007E4EB3">
        <w:tc>
          <w:tcPr>
            <w:tcW w:w="4675" w:type="dxa"/>
          </w:tcPr>
          <w:p w14:paraId="375576AE" w14:textId="20BA9D4A" w:rsidR="003762D9" w:rsidRDefault="003762D9" w:rsidP="003762D9">
            <w:pPr>
              <w:tabs>
                <w:tab w:val="left" w:pos="7485"/>
              </w:tabs>
              <w:rPr>
                <w:lang w:val="en-US"/>
              </w:rPr>
            </w:pPr>
            <w:r w:rsidRPr="0066360F">
              <w:t xml:space="preserve">They decreased hours  (1) </w:t>
            </w:r>
          </w:p>
        </w:tc>
        <w:tc>
          <w:tcPr>
            <w:tcW w:w="4675" w:type="dxa"/>
          </w:tcPr>
          <w:p w14:paraId="64B6B086" w14:textId="77777777" w:rsidR="003762D9" w:rsidRDefault="003762D9" w:rsidP="003762D9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3762D9" w14:paraId="5AF87EAF" w14:textId="77777777" w:rsidTr="007E4EB3">
        <w:tc>
          <w:tcPr>
            <w:tcW w:w="4675" w:type="dxa"/>
          </w:tcPr>
          <w:p w14:paraId="1F9725CA" w14:textId="3230EF75" w:rsidR="003762D9" w:rsidRDefault="003762D9" w:rsidP="003762D9">
            <w:pPr>
              <w:tabs>
                <w:tab w:val="left" w:pos="7485"/>
              </w:tabs>
              <w:rPr>
                <w:lang w:val="en-US"/>
              </w:rPr>
            </w:pPr>
            <w:r w:rsidRPr="0066360F">
              <w:t xml:space="preserve">0 hours  (6) </w:t>
            </w:r>
          </w:p>
        </w:tc>
        <w:tc>
          <w:tcPr>
            <w:tcW w:w="4675" w:type="dxa"/>
          </w:tcPr>
          <w:p w14:paraId="04917314" w14:textId="77777777" w:rsidR="003762D9" w:rsidRDefault="003762D9" w:rsidP="003762D9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3762D9" w14:paraId="556AB9B1" w14:textId="77777777" w:rsidTr="007E4EB3">
        <w:tc>
          <w:tcPr>
            <w:tcW w:w="4675" w:type="dxa"/>
          </w:tcPr>
          <w:p w14:paraId="0A20F72A" w14:textId="30F8592E" w:rsidR="003762D9" w:rsidRDefault="003762D9" w:rsidP="003762D9">
            <w:pPr>
              <w:tabs>
                <w:tab w:val="left" w:pos="7485"/>
              </w:tabs>
              <w:rPr>
                <w:lang w:val="en-US"/>
              </w:rPr>
            </w:pPr>
            <w:r>
              <w:t xml:space="preserve">[blank] </w:t>
            </w:r>
            <w:r w:rsidRPr="0066360F">
              <w:t xml:space="preserve">(7) </w:t>
            </w:r>
          </w:p>
        </w:tc>
        <w:tc>
          <w:tcPr>
            <w:tcW w:w="4675" w:type="dxa"/>
          </w:tcPr>
          <w:p w14:paraId="2DB6B5D7" w14:textId="77777777" w:rsidR="003762D9" w:rsidRDefault="003762D9" w:rsidP="003762D9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3762D9" w14:paraId="5410D5FE" w14:textId="77777777" w:rsidTr="007E4EB3">
        <w:tc>
          <w:tcPr>
            <w:tcW w:w="4675" w:type="dxa"/>
          </w:tcPr>
          <w:p w14:paraId="7A62AB2A" w14:textId="50FE891B" w:rsidR="003762D9" w:rsidRDefault="003762D9" w:rsidP="003762D9">
            <w:pPr>
              <w:tabs>
                <w:tab w:val="left" w:pos="7485"/>
              </w:tabs>
              <w:rPr>
                <w:lang w:val="en-US"/>
              </w:rPr>
            </w:pPr>
            <w:r w:rsidRPr="0066360F">
              <w:t xml:space="preserve">1 hour  (8) </w:t>
            </w:r>
          </w:p>
        </w:tc>
        <w:tc>
          <w:tcPr>
            <w:tcW w:w="4675" w:type="dxa"/>
          </w:tcPr>
          <w:p w14:paraId="364D71BB" w14:textId="77777777" w:rsidR="003762D9" w:rsidRDefault="003762D9" w:rsidP="003762D9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3762D9" w14:paraId="380F4DD4" w14:textId="77777777" w:rsidTr="007E4EB3">
        <w:tc>
          <w:tcPr>
            <w:tcW w:w="4675" w:type="dxa"/>
          </w:tcPr>
          <w:p w14:paraId="24EE60EB" w14:textId="4FDEB86F" w:rsidR="003762D9" w:rsidRDefault="003762D9" w:rsidP="003762D9">
            <w:pPr>
              <w:tabs>
                <w:tab w:val="left" w:pos="7485"/>
              </w:tabs>
              <w:rPr>
                <w:lang w:val="en-US"/>
              </w:rPr>
            </w:pPr>
            <w:r w:rsidRPr="0066360F">
              <w:t xml:space="preserve">2 hours  (9) </w:t>
            </w:r>
          </w:p>
        </w:tc>
        <w:tc>
          <w:tcPr>
            <w:tcW w:w="4675" w:type="dxa"/>
          </w:tcPr>
          <w:p w14:paraId="6808E392" w14:textId="77777777" w:rsidR="003762D9" w:rsidRDefault="003762D9" w:rsidP="003762D9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3762D9" w14:paraId="4414D8A0" w14:textId="77777777" w:rsidTr="007E4EB3">
        <w:tc>
          <w:tcPr>
            <w:tcW w:w="4675" w:type="dxa"/>
          </w:tcPr>
          <w:p w14:paraId="3E29862C" w14:textId="2E565C2F" w:rsidR="003762D9" w:rsidRDefault="003762D9" w:rsidP="003762D9">
            <w:pPr>
              <w:tabs>
                <w:tab w:val="left" w:pos="7485"/>
              </w:tabs>
              <w:rPr>
                <w:lang w:val="en-US"/>
              </w:rPr>
            </w:pPr>
            <w:r w:rsidRPr="0066360F">
              <w:t xml:space="preserve">3 hours  (10) </w:t>
            </w:r>
          </w:p>
        </w:tc>
        <w:tc>
          <w:tcPr>
            <w:tcW w:w="4675" w:type="dxa"/>
          </w:tcPr>
          <w:p w14:paraId="5A0D1CC0" w14:textId="77777777" w:rsidR="003762D9" w:rsidRDefault="003762D9" w:rsidP="003762D9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3762D9" w14:paraId="08F6B0E9" w14:textId="77777777" w:rsidTr="007E4EB3">
        <w:tc>
          <w:tcPr>
            <w:tcW w:w="4675" w:type="dxa"/>
          </w:tcPr>
          <w:p w14:paraId="6EC75B06" w14:textId="421B3318" w:rsidR="003762D9" w:rsidRDefault="003762D9" w:rsidP="003762D9">
            <w:pPr>
              <w:tabs>
                <w:tab w:val="left" w:pos="7485"/>
              </w:tabs>
              <w:rPr>
                <w:lang w:val="en-US"/>
              </w:rPr>
            </w:pPr>
            <w:r w:rsidRPr="0066360F">
              <w:t xml:space="preserve">4+ hours  (11) </w:t>
            </w:r>
          </w:p>
        </w:tc>
        <w:tc>
          <w:tcPr>
            <w:tcW w:w="4675" w:type="dxa"/>
          </w:tcPr>
          <w:p w14:paraId="70FBDA68" w14:textId="77777777" w:rsidR="003762D9" w:rsidRDefault="003762D9" w:rsidP="003762D9">
            <w:pPr>
              <w:tabs>
                <w:tab w:val="left" w:pos="7485"/>
              </w:tabs>
              <w:rPr>
                <w:lang w:val="en-US"/>
              </w:rPr>
            </w:pPr>
          </w:p>
        </w:tc>
      </w:tr>
    </w:tbl>
    <w:p w14:paraId="17BA78B2" w14:textId="4B7C11B2" w:rsidR="00AA5E06" w:rsidRDefault="00AA5E06" w:rsidP="008B3D8C">
      <w:pPr>
        <w:tabs>
          <w:tab w:val="left" w:pos="7485"/>
        </w:tabs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A708B" w14:paraId="279F1008" w14:textId="77777777" w:rsidTr="007E4EB3">
        <w:tc>
          <w:tcPr>
            <w:tcW w:w="4674" w:type="dxa"/>
            <w:gridSpan w:val="2"/>
          </w:tcPr>
          <w:p w14:paraId="0DF3C9DF" w14:textId="6DC95C47" w:rsidR="008A708B" w:rsidRPr="008A79E6" w:rsidRDefault="008A79E6" w:rsidP="008B3D8C">
            <w:pPr>
              <w:tabs>
                <w:tab w:val="left" w:pos="7485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I </w:t>
            </w:r>
            <w:r w:rsidR="00551D88">
              <w:rPr>
                <w:b/>
                <w:bCs/>
                <w:lang w:val="en-US"/>
              </w:rPr>
              <w:t>Survey Block 7, Q18</w:t>
            </w:r>
          </w:p>
        </w:tc>
        <w:tc>
          <w:tcPr>
            <w:tcW w:w="4676" w:type="dxa"/>
            <w:gridSpan w:val="2"/>
          </w:tcPr>
          <w:p w14:paraId="3DBA1AB3" w14:textId="62183A89" w:rsidR="008A708B" w:rsidRDefault="00551D88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8A708B" w14:paraId="402890CB" w14:textId="77777777" w:rsidTr="007E4EB3">
        <w:tc>
          <w:tcPr>
            <w:tcW w:w="9350" w:type="dxa"/>
            <w:gridSpan w:val="4"/>
          </w:tcPr>
          <w:p w14:paraId="79014107" w14:textId="711C116B" w:rsidR="008A708B" w:rsidRDefault="002B57C4" w:rsidP="002B57C4">
            <w:pPr>
              <w:keepNext/>
              <w:rPr>
                <w:lang w:val="en-US"/>
              </w:rPr>
            </w:pPr>
            <w:r w:rsidRPr="002B57C4">
              <w:rPr>
                <w:lang w:val="en-US"/>
              </w:rPr>
              <w:t>Since the coronavirus (COVID-19) pandemic began, how difficult is it for you to meet the following needs for your family:</w:t>
            </w:r>
          </w:p>
        </w:tc>
      </w:tr>
      <w:tr w:rsidR="0024414C" w14:paraId="3B44D981" w14:textId="77777777" w:rsidTr="007E4EB3">
        <w:tc>
          <w:tcPr>
            <w:tcW w:w="2337" w:type="dxa"/>
          </w:tcPr>
          <w:p w14:paraId="6F47A145" w14:textId="77777777" w:rsidR="0024414C" w:rsidRDefault="0024414C" w:rsidP="0024414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2337" w:type="dxa"/>
          </w:tcPr>
          <w:p w14:paraId="2A02D8FE" w14:textId="69117F9B" w:rsidR="0024414C" w:rsidRDefault="0024414C" w:rsidP="0024414C">
            <w:pPr>
              <w:tabs>
                <w:tab w:val="left" w:pos="7485"/>
              </w:tabs>
              <w:rPr>
                <w:lang w:val="en-US"/>
              </w:rPr>
            </w:pPr>
            <w:r>
              <w:t>Less difficult than before (1)</w:t>
            </w:r>
          </w:p>
        </w:tc>
        <w:tc>
          <w:tcPr>
            <w:tcW w:w="2338" w:type="dxa"/>
            <w:vAlign w:val="center"/>
          </w:tcPr>
          <w:p w14:paraId="4A4B44BE" w14:textId="15806D82" w:rsidR="0024414C" w:rsidRDefault="0024414C" w:rsidP="0024414C">
            <w:pPr>
              <w:tabs>
                <w:tab w:val="left" w:pos="7485"/>
              </w:tabs>
              <w:rPr>
                <w:lang w:val="en-US"/>
              </w:rPr>
            </w:pPr>
            <w:r>
              <w:t>Same as before (3)</w:t>
            </w:r>
          </w:p>
        </w:tc>
        <w:tc>
          <w:tcPr>
            <w:tcW w:w="2338" w:type="dxa"/>
          </w:tcPr>
          <w:p w14:paraId="4498F6E7" w14:textId="2FFEAA9C" w:rsidR="0024414C" w:rsidRDefault="00236877" w:rsidP="0024414C">
            <w:pPr>
              <w:tabs>
                <w:tab w:val="left" w:pos="7485"/>
              </w:tabs>
              <w:rPr>
                <w:lang w:val="en-US"/>
              </w:rPr>
            </w:pPr>
            <w:r>
              <w:t>More difficult than before (4)</w:t>
            </w:r>
          </w:p>
        </w:tc>
      </w:tr>
      <w:tr w:rsidR="0024414C" w14:paraId="78E57150" w14:textId="77777777" w:rsidTr="008A708B">
        <w:tc>
          <w:tcPr>
            <w:tcW w:w="2337" w:type="dxa"/>
          </w:tcPr>
          <w:p w14:paraId="5B58FEAE" w14:textId="0472F888" w:rsidR="0024414C" w:rsidRDefault="004156ED" w:rsidP="0024414C">
            <w:pPr>
              <w:tabs>
                <w:tab w:val="left" w:pos="7485"/>
              </w:tabs>
              <w:rPr>
                <w:lang w:val="en-US"/>
              </w:rPr>
            </w:pPr>
            <w:r w:rsidRPr="005C5F0C">
              <w:rPr>
                <w:lang w:val="en-US"/>
              </w:rPr>
              <w:t>See a healthcare provider if you or your family need it (1)</w:t>
            </w:r>
          </w:p>
        </w:tc>
        <w:tc>
          <w:tcPr>
            <w:tcW w:w="2337" w:type="dxa"/>
          </w:tcPr>
          <w:p w14:paraId="002F4ABB" w14:textId="77777777" w:rsidR="0024414C" w:rsidRDefault="0024414C" w:rsidP="0024414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2338" w:type="dxa"/>
          </w:tcPr>
          <w:p w14:paraId="3152A287" w14:textId="77777777" w:rsidR="0024414C" w:rsidRDefault="0024414C" w:rsidP="0024414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2338" w:type="dxa"/>
          </w:tcPr>
          <w:p w14:paraId="4A31F088" w14:textId="77777777" w:rsidR="0024414C" w:rsidRDefault="0024414C" w:rsidP="0024414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24414C" w14:paraId="13FBFDF5" w14:textId="77777777" w:rsidTr="008A708B">
        <w:tc>
          <w:tcPr>
            <w:tcW w:w="2337" w:type="dxa"/>
          </w:tcPr>
          <w:p w14:paraId="1538F716" w14:textId="02F54643" w:rsidR="0024414C" w:rsidRDefault="005C5F0C" w:rsidP="0024414C">
            <w:pPr>
              <w:tabs>
                <w:tab w:val="left" w:pos="7485"/>
              </w:tabs>
              <w:rPr>
                <w:lang w:val="en-US"/>
              </w:rPr>
            </w:pPr>
            <w:r w:rsidRPr="00552948">
              <w:rPr>
                <w:lang w:val="en-US"/>
              </w:rPr>
              <w:t xml:space="preserve">Have enough money for food for you and your family? </w:t>
            </w:r>
            <w:r>
              <w:t>(2)</w:t>
            </w:r>
          </w:p>
        </w:tc>
        <w:tc>
          <w:tcPr>
            <w:tcW w:w="2337" w:type="dxa"/>
          </w:tcPr>
          <w:p w14:paraId="456BC58F" w14:textId="77777777" w:rsidR="0024414C" w:rsidRDefault="0024414C" w:rsidP="0024414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2338" w:type="dxa"/>
          </w:tcPr>
          <w:p w14:paraId="5286CC20" w14:textId="77777777" w:rsidR="0024414C" w:rsidRDefault="0024414C" w:rsidP="0024414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2338" w:type="dxa"/>
          </w:tcPr>
          <w:p w14:paraId="1851C4EA" w14:textId="77777777" w:rsidR="0024414C" w:rsidRDefault="0024414C" w:rsidP="0024414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24414C" w14:paraId="6D8D23F8" w14:textId="77777777" w:rsidTr="008A708B">
        <w:tc>
          <w:tcPr>
            <w:tcW w:w="2337" w:type="dxa"/>
          </w:tcPr>
          <w:p w14:paraId="454A5547" w14:textId="07086D23" w:rsidR="0024414C" w:rsidRDefault="00552948" w:rsidP="0024414C">
            <w:pPr>
              <w:tabs>
                <w:tab w:val="left" w:pos="7485"/>
              </w:tabs>
              <w:rPr>
                <w:lang w:val="en-US"/>
              </w:rPr>
            </w:pPr>
            <w:r w:rsidRPr="00FA790A">
              <w:rPr>
                <w:lang w:val="en-US"/>
              </w:rPr>
              <w:t xml:space="preserve">Have enough money to pay for electricity or heating or water? </w:t>
            </w:r>
            <w:r>
              <w:t>(3)</w:t>
            </w:r>
          </w:p>
        </w:tc>
        <w:tc>
          <w:tcPr>
            <w:tcW w:w="2337" w:type="dxa"/>
          </w:tcPr>
          <w:p w14:paraId="4FB66440" w14:textId="77777777" w:rsidR="0024414C" w:rsidRDefault="0024414C" w:rsidP="0024414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2338" w:type="dxa"/>
          </w:tcPr>
          <w:p w14:paraId="2330D4D3" w14:textId="77777777" w:rsidR="0024414C" w:rsidRDefault="0024414C" w:rsidP="0024414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2338" w:type="dxa"/>
          </w:tcPr>
          <w:p w14:paraId="236179DF" w14:textId="77777777" w:rsidR="0024414C" w:rsidRDefault="0024414C" w:rsidP="0024414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24414C" w14:paraId="1DB6EBA1" w14:textId="77777777" w:rsidTr="008A708B">
        <w:tc>
          <w:tcPr>
            <w:tcW w:w="2337" w:type="dxa"/>
          </w:tcPr>
          <w:p w14:paraId="5AA9D7A1" w14:textId="2E654F4B" w:rsidR="0024414C" w:rsidRDefault="00FA790A" w:rsidP="0024414C">
            <w:pPr>
              <w:tabs>
                <w:tab w:val="left" w:pos="7485"/>
              </w:tabs>
              <w:rPr>
                <w:lang w:val="en-US"/>
              </w:rPr>
            </w:pPr>
            <w:r w:rsidRPr="00FA790A">
              <w:rPr>
                <w:lang w:val="en-US"/>
              </w:rPr>
              <w:t xml:space="preserve">Have enough money to pay for housing? </w:t>
            </w:r>
            <w:r>
              <w:t>(4)</w:t>
            </w:r>
          </w:p>
        </w:tc>
        <w:tc>
          <w:tcPr>
            <w:tcW w:w="2337" w:type="dxa"/>
          </w:tcPr>
          <w:p w14:paraId="40C2231D" w14:textId="77777777" w:rsidR="0024414C" w:rsidRDefault="0024414C" w:rsidP="0024414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2338" w:type="dxa"/>
          </w:tcPr>
          <w:p w14:paraId="72C9F164" w14:textId="77777777" w:rsidR="0024414C" w:rsidRDefault="0024414C" w:rsidP="0024414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2338" w:type="dxa"/>
          </w:tcPr>
          <w:p w14:paraId="483E6BB5" w14:textId="77777777" w:rsidR="0024414C" w:rsidRDefault="0024414C" w:rsidP="0024414C">
            <w:pPr>
              <w:tabs>
                <w:tab w:val="left" w:pos="7485"/>
              </w:tabs>
              <w:rPr>
                <w:lang w:val="en-US"/>
              </w:rPr>
            </w:pPr>
          </w:p>
        </w:tc>
      </w:tr>
    </w:tbl>
    <w:p w14:paraId="10F3B20B" w14:textId="7F9FAECF" w:rsidR="008A708B" w:rsidRDefault="008A708B" w:rsidP="008B3D8C">
      <w:pPr>
        <w:tabs>
          <w:tab w:val="left" w:pos="7485"/>
        </w:tabs>
        <w:rPr>
          <w:lang w:val="en-US"/>
        </w:rPr>
      </w:pPr>
    </w:p>
    <w:p w14:paraId="2C022EBD" w14:textId="6AC7E618" w:rsidR="00FA790A" w:rsidRDefault="00FA790A" w:rsidP="008B3D8C">
      <w:pPr>
        <w:tabs>
          <w:tab w:val="left" w:pos="7485"/>
        </w:tabs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34F05" w14:paraId="7448FF08" w14:textId="77777777" w:rsidTr="00834F05">
        <w:tc>
          <w:tcPr>
            <w:tcW w:w="4675" w:type="dxa"/>
          </w:tcPr>
          <w:p w14:paraId="6B099DD7" w14:textId="7A57BC78" w:rsidR="00834F05" w:rsidRPr="00834F05" w:rsidRDefault="00834F05" w:rsidP="008B3D8C">
            <w:pPr>
              <w:tabs>
                <w:tab w:val="left" w:pos="7485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AI Survey Block 7, Q17</w:t>
            </w:r>
          </w:p>
        </w:tc>
        <w:tc>
          <w:tcPr>
            <w:tcW w:w="4675" w:type="dxa"/>
          </w:tcPr>
          <w:p w14:paraId="6AF92D3A" w14:textId="5BEF9048" w:rsidR="00834F05" w:rsidRDefault="00834F05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834F05" w14:paraId="6AE56A50" w14:textId="77777777" w:rsidTr="007E4EB3">
        <w:tc>
          <w:tcPr>
            <w:tcW w:w="9350" w:type="dxa"/>
            <w:gridSpan w:val="2"/>
          </w:tcPr>
          <w:p w14:paraId="7ABE202D" w14:textId="0D1916F4" w:rsidR="00834F05" w:rsidRPr="00911BDA" w:rsidRDefault="00911BDA" w:rsidP="008B3D8C">
            <w:pPr>
              <w:tabs>
                <w:tab w:val="left" w:pos="7485"/>
              </w:tabs>
              <w:rPr>
                <w:bCs/>
                <w:lang w:val="en-US"/>
              </w:rPr>
            </w:pPr>
            <w:r w:rsidRPr="00911BDA">
              <w:rPr>
                <w:bCs/>
                <w:lang w:val="en-US"/>
              </w:rPr>
              <w:t>Please tell us other ways in which the COVID-19 pandemic affected your job and childcare situations.</w:t>
            </w:r>
          </w:p>
        </w:tc>
      </w:tr>
    </w:tbl>
    <w:p w14:paraId="2A52429B" w14:textId="30D1F832" w:rsidR="00911BDA" w:rsidRDefault="00911BDA" w:rsidP="008B3D8C">
      <w:pPr>
        <w:tabs>
          <w:tab w:val="left" w:pos="7485"/>
        </w:tabs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11BDA" w14:paraId="1D445923" w14:textId="77777777" w:rsidTr="00911BDA">
        <w:tc>
          <w:tcPr>
            <w:tcW w:w="4675" w:type="dxa"/>
          </w:tcPr>
          <w:p w14:paraId="512CBD9C" w14:textId="74032606" w:rsidR="00911BDA" w:rsidRPr="00911BDA" w:rsidRDefault="00911BDA" w:rsidP="008B3D8C">
            <w:pPr>
              <w:tabs>
                <w:tab w:val="left" w:pos="7485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7, Q65</w:t>
            </w:r>
          </w:p>
        </w:tc>
        <w:tc>
          <w:tcPr>
            <w:tcW w:w="4675" w:type="dxa"/>
          </w:tcPr>
          <w:p w14:paraId="3C72DAE5" w14:textId="2E7A7D9F" w:rsidR="00911BDA" w:rsidRDefault="00911BDA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911BDA" w14:paraId="33490237" w14:textId="77777777" w:rsidTr="007E4EB3">
        <w:tc>
          <w:tcPr>
            <w:tcW w:w="9350" w:type="dxa"/>
            <w:gridSpan w:val="2"/>
          </w:tcPr>
          <w:p w14:paraId="73DAFDD6" w14:textId="4BE764DB" w:rsidR="00911BDA" w:rsidRPr="00696C0A" w:rsidRDefault="00696C0A" w:rsidP="00696C0A">
            <w:pPr>
              <w:keepNext/>
              <w:rPr>
                <w:lang w:val="en-US"/>
              </w:rPr>
            </w:pPr>
            <w:r w:rsidRPr="00696C0A">
              <w:rPr>
                <w:lang w:val="en-US"/>
              </w:rPr>
              <w:t>Since the coronavirus (COVID-19) pandemic began, how difficult has it been for your family to participate in a distance learning (online) school program for your youngest child:</w:t>
            </w:r>
          </w:p>
        </w:tc>
      </w:tr>
      <w:tr w:rsidR="00911BDA" w14:paraId="480795FF" w14:textId="77777777" w:rsidTr="00911BDA">
        <w:tc>
          <w:tcPr>
            <w:tcW w:w="4675" w:type="dxa"/>
          </w:tcPr>
          <w:p w14:paraId="12E6BB0B" w14:textId="27518E39" w:rsidR="00911BDA" w:rsidRDefault="00696C0A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Not difficult (1)</w:t>
            </w:r>
          </w:p>
        </w:tc>
        <w:tc>
          <w:tcPr>
            <w:tcW w:w="4675" w:type="dxa"/>
          </w:tcPr>
          <w:p w14:paraId="38A25E47" w14:textId="77777777" w:rsidR="00911BDA" w:rsidRDefault="00911BDA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911BDA" w14:paraId="546EF8DC" w14:textId="77777777" w:rsidTr="00911BDA">
        <w:tc>
          <w:tcPr>
            <w:tcW w:w="4675" w:type="dxa"/>
          </w:tcPr>
          <w:p w14:paraId="6612270F" w14:textId="6861D3F6" w:rsidR="00911BDA" w:rsidRDefault="00696C0A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Somewhat difficult (2)</w:t>
            </w:r>
          </w:p>
        </w:tc>
        <w:tc>
          <w:tcPr>
            <w:tcW w:w="4675" w:type="dxa"/>
          </w:tcPr>
          <w:p w14:paraId="617158F7" w14:textId="77777777" w:rsidR="00911BDA" w:rsidRDefault="00911BDA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911BDA" w14:paraId="03EF06F5" w14:textId="77777777" w:rsidTr="00911BDA">
        <w:tc>
          <w:tcPr>
            <w:tcW w:w="4675" w:type="dxa"/>
          </w:tcPr>
          <w:p w14:paraId="404DF6CC" w14:textId="410ACC66" w:rsidR="00911BDA" w:rsidRDefault="00696C0A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Very difficult (3)</w:t>
            </w:r>
          </w:p>
        </w:tc>
        <w:tc>
          <w:tcPr>
            <w:tcW w:w="4675" w:type="dxa"/>
          </w:tcPr>
          <w:p w14:paraId="0A01D903" w14:textId="77777777" w:rsidR="00911BDA" w:rsidRDefault="00911BDA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911BDA" w14:paraId="38340C41" w14:textId="77777777" w:rsidTr="00911BDA">
        <w:tc>
          <w:tcPr>
            <w:tcW w:w="4675" w:type="dxa"/>
          </w:tcPr>
          <w:p w14:paraId="03EAA7B2" w14:textId="2C5CF918" w:rsidR="00911BDA" w:rsidRDefault="00696C0A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 xml:space="preserve">(N/A) My </w:t>
            </w:r>
            <w:proofErr w:type="spellStart"/>
            <w:r>
              <w:rPr>
                <w:lang w:val="en-US"/>
              </w:rPr>
              <w:t>chid</w:t>
            </w:r>
            <w:proofErr w:type="spellEnd"/>
            <w:r>
              <w:rPr>
                <w:lang w:val="en-US"/>
              </w:rPr>
              <w:t xml:space="preserve"> attended in-person school (4)</w:t>
            </w:r>
          </w:p>
        </w:tc>
        <w:tc>
          <w:tcPr>
            <w:tcW w:w="4675" w:type="dxa"/>
          </w:tcPr>
          <w:p w14:paraId="5C2FFE1A" w14:textId="77777777" w:rsidR="00911BDA" w:rsidRDefault="00911BDA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911BDA" w14:paraId="0D3680E3" w14:textId="77777777" w:rsidTr="00911BDA">
        <w:tc>
          <w:tcPr>
            <w:tcW w:w="4675" w:type="dxa"/>
          </w:tcPr>
          <w:p w14:paraId="3FC6E72A" w14:textId="68EFEC26" w:rsidR="00911BDA" w:rsidRDefault="00696C0A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(N/A) My child’s school did not have a distance learning option (5)</w:t>
            </w:r>
          </w:p>
        </w:tc>
        <w:tc>
          <w:tcPr>
            <w:tcW w:w="4675" w:type="dxa"/>
          </w:tcPr>
          <w:p w14:paraId="4C9F1005" w14:textId="77777777" w:rsidR="00911BDA" w:rsidRDefault="00911BDA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</w:tbl>
    <w:p w14:paraId="022B5F60" w14:textId="0200B208" w:rsidR="00911BDA" w:rsidRDefault="00911BDA" w:rsidP="008B3D8C">
      <w:pPr>
        <w:tabs>
          <w:tab w:val="left" w:pos="7485"/>
        </w:tabs>
        <w:rPr>
          <w:lang w:val="en-US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600"/>
        <w:gridCol w:w="1152"/>
        <w:gridCol w:w="106"/>
        <w:gridCol w:w="1046"/>
        <w:gridCol w:w="1152"/>
        <w:gridCol w:w="1152"/>
        <w:gridCol w:w="1142"/>
      </w:tblGrid>
      <w:tr w:rsidR="000C258C" w14:paraId="22D1854D" w14:textId="77777777" w:rsidTr="000C258C">
        <w:tc>
          <w:tcPr>
            <w:tcW w:w="4858" w:type="dxa"/>
            <w:gridSpan w:val="3"/>
          </w:tcPr>
          <w:p w14:paraId="4A0C0B88" w14:textId="77777777" w:rsidR="000C258C" w:rsidRPr="00787B12" w:rsidRDefault="000C258C" w:rsidP="00143E09">
            <w:pPr>
              <w:tabs>
                <w:tab w:val="left" w:pos="7485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7, Q19</w:t>
            </w:r>
          </w:p>
        </w:tc>
        <w:tc>
          <w:tcPr>
            <w:tcW w:w="4492" w:type="dxa"/>
            <w:gridSpan w:val="4"/>
          </w:tcPr>
          <w:p w14:paraId="4B234316" w14:textId="77777777" w:rsidR="000C258C" w:rsidRDefault="000C258C" w:rsidP="00143E09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0C258C" w:rsidRPr="001858CC" w14:paraId="4E788EC2" w14:textId="77777777" w:rsidTr="000C258C">
        <w:tc>
          <w:tcPr>
            <w:tcW w:w="9350" w:type="dxa"/>
            <w:gridSpan w:val="7"/>
          </w:tcPr>
          <w:p w14:paraId="5AF39A70" w14:textId="77777777" w:rsidR="000C258C" w:rsidRPr="001858CC" w:rsidRDefault="000C258C" w:rsidP="00143E09">
            <w:pPr>
              <w:keepNext/>
              <w:rPr>
                <w:lang w:val="en-US"/>
              </w:rPr>
            </w:pPr>
            <w:r w:rsidRPr="001858CC">
              <w:rPr>
                <w:lang w:val="en-US"/>
              </w:rPr>
              <w:t xml:space="preserve">Since the coronavirus (COVID-19) pandemic began, in a typical day, for about how many </w:t>
            </w:r>
            <w:r w:rsidRPr="001858CC">
              <w:rPr>
                <w:b/>
                <w:lang w:val="en-US"/>
              </w:rPr>
              <w:t>MORE HOURS</w:t>
            </w:r>
            <w:r w:rsidRPr="001858CC">
              <w:rPr>
                <w:lang w:val="en-US"/>
              </w:rPr>
              <w:t xml:space="preserve"> did </w:t>
            </w:r>
            <w:r w:rsidRPr="001858CC">
              <w:rPr>
                <w:b/>
                <w:lang w:val="en-US"/>
              </w:rPr>
              <w:t>your youngest child</w:t>
            </w:r>
            <w:r w:rsidRPr="001858CC">
              <w:rPr>
                <w:lang w:val="en-US"/>
              </w:rPr>
              <w:t xml:space="preserve"> use each of the following?</w:t>
            </w:r>
          </w:p>
        </w:tc>
      </w:tr>
      <w:tr w:rsidR="000C258C" w14:paraId="055FA7A0" w14:textId="77777777" w:rsidTr="000C258C">
        <w:tc>
          <w:tcPr>
            <w:tcW w:w="3600" w:type="dxa"/>
          </w:tcPr>
          <w:p w14:paraId="2F0114D8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52" w:type="dxa"/>
          </w:tcPr>
          <w:p w14:paraId="578981ED" w14:textId="039D817F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0 more hours (1)</w:t>
            </w:r>
          </w:p>
        </w:tc>
        <w:tc>
          <w:tcPr>
            <w:tcW w:w="1152" w:type="dxa"/>
            <w:gridSpan w:val="2"/>
          </w:tcPr>
          <w:p w14:paraId="2A1F7FB4" w14:textId="44A96001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1 more hour (5)</w:t>
            </w:r>
          </w:p>
        </w:tc>
        <w:tc>
          <w:tcPr>
            <w:tcW w:w="1152" w:type="dxa"/>
          </w:tcPr>
          <w:p w14:paraId="1572E05A" w14:textId="2850F130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2 more hours (6)</w:t>
            </w:r>
          </w:p>
        </w:tc>
        <w:tc>
          <w:tcPr>
            <w:tcW w:w="1152" w:type="dxa"/>
          </w:tcPr>
          <w:p w14:paraId="7315ACDE" w14:textId="18AB7872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3 more hours (7)</w:t>
            </w:r>
          </w:p>
        </w:tc>
        <w:tc>
          <w:tcPr>
            <w:tcW w:w="1142" w:type="dxa"/>
          </w:tcPr>
          <w:p w14:paraId="2195A820" w14:textId="5571550D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4+ more hours (8)</w:t>
            </w:r>
          </w:p>
        </w:tc>
      </w:tr>
      <w:tr w:rsidR="000C258C" w14:paraId="54A44008" w14:textId="77777777" w:rsidTr="000C258C">
        <w:tc>
          <w:tcPr>
            <w:tcW w:w="3600" w:type="dxa"/>
          </w:tcPr>
          <w:p w14:paraId="41AE49FD" w14:textId="16F6250F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t>A television (TV) (1)</w:t>
            </w:r>
          </w:p>
        </w:tc>
        <w:tc>
          <w:tcPr>
            <w:tcW w:w="1152" w:type="dxa"/>
          </w:tcPr>
          <w:p w14:paraId="565956D6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52" w:type="dxa"/>
            <w:gridSpan w:val="2"/>
          </w:tcPr>
          <w:p w14:paraId="0F9A2F12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52" w:type="dxa"/>
          </w:tcPr>
          <w:p w14:paraId="290C8D79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52" w:type="dxa"/>
          </w:tcPr>
          <w:p w14:paraId="619C1CD1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42" w:type="dxa"/>
          </w:tcPr>
          <w:p w14:paraId="3D0A712A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0C258C" w14:paraId="5BE236B9" w14:textId="77777777" w:rsidTr="000C258C">
        <w:tc>
          <w:tcPr>
            <w:tcW w:w="3600" w:type="dxa"/>
          </w:tcPr>
          <w:p w14:paraId="3C3962B3" w14:textId="502C8192" w:rsidR="000C258C" w:rsidRDefault="000C258C" w:rsidP="00BA11B8">
            <w:pPr>
              <w:tabs>
                <w:tab w:val="left" w:pos="585"/>
              </w:tabs>
              <w:rPr>
                <w:lang w:val="en-US"/>
              </w:rPr>
            </w:pPr>
            <w:r w:rsidRPr="00C56567">
              <w:rPr>
                <w:lang w:val="en-US"/>
              </w:rPr>
              <w:t>A desktop or laptop computer (4)</w:t>
            </w:r>
          </w:p>
        </w:tc>
        <w:tc>
          <w:tcPr>
            <w:tcW w:w="1152" w:type="dxa"/>
          </w:tcPr>
          <w:p w14:paraId="008C472C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52" w:type="dxa"/>
            <w:gridSpan w:val="2"/>
          </w:tcPr>
          <w:p w14:paraId="4305BEBE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52" w:type="dxa"/>
          </w:tcPr>
          <w:p w14:paraId="4E735A40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52" w:type="dxa"/>
          </w:tcPr>
          <w:p w14:paraId="3A5A1587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42" w:type="dxa"/>
          </w:tcPr>
          <w:p w14:paraId="2CF8B270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0C258C" w14:paraId="70E56D86" w14:textId="77777777" w:rsidTr="000C258C">
        <w:tc>
          <w:tcPr>
            <w:tcW w:w="3600" w:type="dxa"/>
          </w:tcPr>
          <w:p w14:paraId="105A2E5A" w14:textId="60EA031A" w:rsidR="000C258C" w:rsidRPr="00C56567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  <w:r w:rsidRPr="00C56567">
              <w:rPr>
                <w:lang w:val="en-US"/>
              </w:rPr>
              <w:t>A mobile phone without internet connectivity (5)</w:t>
            </w:r>
          </w:p>
        </w:tc>
        <w:tc>
          <w:tcPr>
            <w:tcW w:w="1152" w:type="dxa"/>
          </w:tcPr>
          <w:p w14:paraId="6EB0EFAF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52" w:type="dxa"/>
            <w:gridSpan w:val="2"/>
          </w:tcPr>
          <w:p w14:paraId="246A499D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52" w:type="dxa"/>
          </w:tcPr>
          <w:p w14:paraId="1C96C416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52" w:type="dxa"/>
          </w:tcPr>
          <w:p w14:paraId="5EED2E5F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42" w:type="dxa"/>
          </w:tcPr>
          <w:p w14:paraId="4C18DD0F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0C258C" w14:paraId="6164AAA3" w14:textId="77777777" w:rsidTr="000C258C">
        <w:tc>
          <w:tcPr>
            <w:tcW w:w="3600" w:type="dxa"/>
          </w:tcPr>
          <w:p w14:paraId="2CA7AF28" w14:textId="40D6E384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  <w:r w:rsidRPr="009F781C">
              <w:rPr>
                <w:lang w:val="en-US"/>
              </w:rPr>
              <w:t>A mobile phone with internet connectivity (smartphone) (6)</w:t>
            </w:r>
          </w:p>
        </w:tc>
        <w:tc>
          <w:tcPr>
            <w:tcW w:w="1152" w:type="dxa"/>
          </w:tcPr>
          <w:p w14:paraId="37F76693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52" w:type="dxa"/>
            <w:gridSpan w:val="2"/>
          </w:tcPr>
          <w:p w14:paraId="56A38476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52" w:type="dxa"/>
          </w:tcPr>
          <w:p w14:paraId="5A1D7F7A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52" w:type="dxa"/>
          </w:tcPr>
          <w:p w14:paraId="38B058A4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42" w:type="dxa"/>
          </w:tcPr>
          <w:p w14:paraId="604565F1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0C258C" w14:paraId="667A3C27" w14:textId="77777777" w:rsidTr="000C258C">
        <w:tc>
          <w:tcPr>
            <w:tcW w:w="3600" w:type="dxa"/>
          </w:tcPr>
          <w:p w14:paraId="6DF3121E" w14:textId="35AD4622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  <w:r w:rsidRPr="009F781C">
              <w:rPr>
                <w:lang w:val="en-US"/>
              </w:rPr>
              <w:t>A tablet (e.g., iPad, Kindle Fire, Galaxy Touch) (7)</w:t>
            </w:r>
          </w:p>
        </w:tc>
        <w:tc>
          <w:tcPr>
            <w:tcW w:w="1152" w:type="dxa"/>
          </w:tcPr>
          <w:p w14:paraId="210B001D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52" w:type="dxa"/>
            <w:gridSpan w:val="2"/>
          </w:tcPr>
          <w:p w14:paraId="089E2148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52" w:type="dxa"/>
          </w:tcPr>
          <w:p w14:paraId="356F8AAB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52" w:type="dxa"/>
          </w:tcPr>
          <w:p w14:paraId="13278EDA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42" w:type="dxa"/>
          </w:tcPr>
          <w:p w14:paraId="6F9FF4AB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0C258C" w14:paraId="146C84EC" w14:textId="77777777" w:rsidTr="000C258C">
        <w:tc>
          <w:tcPr>
            <w:tcW w:w="3600" w:type="dxa"/>
          </w:tcPr>
          <w:p w14:paraId="4D3EE2EF" w14:textId="3BB46C9D" w:rsidR="000C258C" w:rsidRPr="009F781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  <w:r w:rsidRPr="00776D13">
              <w:rPr>
                <w:lang w:val="en-US"/>
              </w:rPr>
              <w:t>Other handheld electronic devices (e.g., iPod touch, Apple Watch, Kindle) (9)</w:t>
            </w:r>
          </w:p>
        </w:tc>
        <w:tc>
          <w:tcPr>
            <w:tcW w:w="1152" w:type="dxa"/>
          </w:tcPr>
          <w:p w14:paraId="0094C14C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52" w:type="dxa"/>
            <w:gridSpan w:val="2"/>
          </w:tcPr>
          <w:p w14:paraId="4A49DB45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52" w:type="dxa"/>
          </w:tcPr>
          <w:p w14:paraId="0E6DD543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52" w:type="dxa"/>
          </w:tcPr>
          <w:p w14:paraId="269B3419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42" w:type="dxa"/>
          </w:tcPr>
          <w:p w14:paraId="2B2A64DF" w14:textId="77777777" w:rsidR="000C258C" w:rsidRDefault="000C258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0C258C" w14:paraId="5AF0F7EB" w14:textId="77777777" w:rsidTr="000C258C">
        <w:tc>
          <w:tcPr>
            <w:tcW w:w="3600" w:type="dxa"/>
            <w:vAlign w:val="center"/>
          </w:tcPr>
          <w:p w14:paraId="20920F4E" w14:textId="58898A45" w:rsidR="000C258C" w:rsidRPr="009F781C" w:rsidRDefault="000C258C" w:rsidP="00776D13">
            <w:pPr>
              <w:tabs>
                <w:tab w:val="left" w:pos="7485"/>
              </w:tabs>
              <w:rPr>
                <w:lang w:val="en-US"/>
              </w:rPr>
            </w:pPr>
            <w:r>
              <w:t xml:space="preserve">A video game console (24) </w:t>
            </w:r>
          </w:p>
        </w:tc>
        <w:tc>
          <w:tcPr>
            <w:tcW w:w="1152" w:type="dxa"/>
          </w:tcPr>
          <w:p w14:paraId="1E61F0AA" w14:textId="77777777" w:rsidR="000C258C" w:rsidRDefault="000C258C" w:rsidP="00776D13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52" w:type="dxa"/>
            <w:gridSpan w:val="2"/>
          </w:tcPr>
          <w:p w14:paraId="5E527A77" w14:textId="77777777" w:rsidR="000C258C" w:rsidRDefault="000C258C" w:rsidP="00776D13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52" w:type="dxa"/>
          </w:tcPr>
          <w:p w14:paraId="1D31039F" w14:textId="77777777" w:rsidR="000C258C" w:rsidRDefault="000C258C" w:rsidP="00776D13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52" w:type="dxa"/>
          </w:tcPr>
          <w:p w14:paraId="7C649CCF" w14:textId="77777777" w:rsidR="000C258C" w:rsidRDefault="000C258C" w:rsidP="00776D13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142" w:type="dxa"/>
          </w:tcPr>
          <w:p w14:paraId="3AE0BE4A" w14:textId="77777777" w:rsidR="000C258C" w:rsidRDefault="000C258C" w:rsidP="00776D13">
            <w:pPr>
              <w:tabs>
                <w:tab w:val="left" w:pos="7485"/>
              </w:tabs>
              <w:rPr>
                <w:lang w:val="en-US"/>
              </w:rPr>
            </w:pPr>
          </w:p>
        </w:tc>
      </w:tr>
    </w:tbl>
    <w:p w14:paraId="7287725B" w14:textId="6D79117C" w:rsidR="00696C0A" w:rsidRDefault="00696C0A" w:rsidP="008B3D8C">
      <w:pPr>
        <w:tabs>
          <w:tab w:val="left" w:pos="7485"/>
        </w:tabs>
        <w:rPr>
          <w:lang w:val="en-US"/>
        </w:rPr>
      </w:pPr>
    </w:p>
    <w:tbl>
      <w:tblPr>
        <w:tblStyle w:val="TableGrid"/>
        <w:tblW w:w="9366" w:type="dxa"/>
        <w:tblLook w:val="04A0" w:firstRow="1" w:lastRow="0" w:firstColumn="1" w:lastColumn="0" w:noHBand="0" w:noVBand="1"/>
      </w:tblPr>
      <w:tblGrid>
        <w:gridCol w:w="4176"/>
        <w:gridCol w:w="493"/>
        <w:gridCol w:w="6"/>
        <w:gridCol w:w="796"/>
        <w:gridCol w:w="1305"/>
        <w:gridCol w:w="1295"/>
        <w:gridCol w:w="1279"/>
        <w:gridCol w:w="16"/>
      </w:tblGrid>
      <w:tr w:rsidR="00776D13" w14:paraId="3425CDD9" w14:textId="77777777" w:rsidTr="000C258C">
        <w:trPr>
          <w:gridAfter w:val="1"/>
          <w:wAfter w:w="16" w:type="dxa"/>
        </w:trPr>
        <w:tc>
          <w:tcPr>
            <w:tcW w:w="4669" w:type="dxa"/>
            <w:gridSpan w:val="2"/>
          </w:tcPr>
          <w:p w14:paraId="29985452" w14:textId="5FC36523" w:rsidR="00776D13" w:rsidRPr="00776D13" w:rsidRDefault="00776D13" w:rsidP="008B3D8C">
            <w:pPr>
              <w:tabs>
                <w:tab w:val="left" w:pos="7485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7, Q20</w:t>
            </w:r>
          </w:p>
        </w:tc>
        <w:tc>
          <w:tcPr>
            <w:tcW w:w="4681" w:type="dxa"/>
            <w:gridSpan w:val="5"/>
          </w:tcPr>
          <w:p w14:paraId="2FA04FE5" w14:textId="128B8B57" w:rsidR="00776D13" w:rsidRDefault="00776D13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776D13" w14:paraId="6A4B51C6" w14:textId="77777777" w:rsidTr="000C258C">
        <w:trPr>
          <w:gridAfter w:val="1"/>
          <w:wAfter w:w="16" w:type="dxa"/>
        </w:trPr>
        <w:tc>
          <w:tcPr>
            <w:tcW w:w="9350" w:type="dxa"/>
            <w:gridSpan w:val="7"/>
          </w:tcPr>
          <w:p w14:paraId="4E9FFA1F" w14:textId="673F1AD0" w:rsidR="00776D13" w:rsidRPr="00832DDE" w:rsidRDefault="00832DDE" w:rsidP="00832DDE">
            <w:pPr>
              <w:keepNext/>
              <w:rPr>
                <w:lang w:val="en-US"/>
              </w:rPr>
            </w:pPr>
            <w:r w:rsidRPr="00832DDE">
              <w:rPr>
                <w:lang w:val="en-US"/>
              </w:rPr>
              <w:t xml:space="preserve">Since the coronavirus (COVID-19). how much of the time is </w:t>
            </w:r>
            <w:r w:rsidRPr="00832DDE">
              <w:rPr>
                <w:b/>
                <w:lang w:val="en-US"/>
              </w:rPr>
              <w:t>your youngest child</w:t>
            </w:r>
            <w:r w:rsidRPr="00832DDE">
              <w:rPr>
                <w:lang w:val="en-US"/>
              </w:rPr>
              <w:t xml:space="preserve"> doing the following electronic activities?</w:t>
            </w:r>
          </w:p>
        </w:tc>
      </w:tr>
      <w:tr w:rsidR="00776D13" w14:paraId="6D4FD52C" w14:textId="77777777" w:rsidTr="000C258C">
        <w:tc>
          <w:tcPr>
            <w:tcW w:w="4176" w:type="dxa"/>
          </w:tcPr>
          <w:p w14:paraId="668D02F4" w14:textId="77777777" w:rsidR="00776D13" w:rsidRDefault="00776D13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295" w:type="dxa"/>
            <w:gridSpan w:val="3"/>
          </w:tcPr>
          <w:p w14:paraId="4AB7254E" w14:textId="4E141B02" w:rsidR="00776D13" w:rsidRDefault="00832DDE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Never (1)</w:t>
            </w:r>
          </w:p>
        </w:tc>
        <w:tc>
          <w:tcPr>
            <w:tcW w:w="1305" w:type="dxa"/>
          </w:tcPr>
          <w:p w14:paraId="6F1EF2EE" w14:textId="34271630" w:rsidR="00776D13" w:rsidRDefault="00832DDE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Sometimes (2)</w:t>
            </w:r>
          </w:p>
        </w:tc>
        <w:tc>
          <w:tcPr>
            <w:tcW w:w="1295" w:type="dxa"/>
          </w:tcPr>
          <w:p w14:paraId="115A8D40" w14:textId="3B1E8E2B" w:rsidR="00776D13" w:rsidRDefault="00832DDE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Most of the time (3)</w:t>
            </w:r>
          </w:p>
        </w:tc>
        <w:tc>
          <w:tcPr>
            <w:tcW w:w="1295" w:type="dxa"/>
            <w:gridSpan w:val="2"/>
          </w:tcPr>
          <w:p w14:paraId="59E97C3B" w14:textId="7229DF55" w:rsidR="00776D13" w:rsidRDefault="00832DDE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Almost all the time (4)</w:t>
            </w:r>
          </w:p>
        </w:tc>
      </w:tr>
      <w:tr w:rsidR="00776D13" w14:paraId="253FACBA" w14:textId="77777777" w:rsidTr="000C258C">
        <w:tc>
          <w:tcPr>
            <w:tcW w:w="4176" w:type="dxa"/>
          </w:tcPr>
          <w:p w14:paraId="2AB1EED9" w14:textId="41DA723C" w:rsidR="00776D13" w:rsidRDefault="00A01911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t>Interactive games and applications (1)</w:t>
            </w:r>
          </w:p>
        </w:tc>
        <w:tc>
          <w:tcPr>
            <w:tcW w:w="1295" w:type="dxa"/>
            <w:gridSpan w:val="3"/>
          </w:tcPr>
          <w:p w14:paraId="0724CA09" w14:textId="77777777" w:rsidR="00776D13" w:rsidRDefault="00776D13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305" w:type="dxa"/>
          </w:tcPr>
          <w:p w14:paraId="29676E86" w14:textId="77777777" w:rsidR="00776D13" w:rsidRDefault="00776D13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295" w:type="dxa"/>
          </w:tcPr>
          <w:p w14:paraId="0007C773" w14:textId="77777777" w:rsidR="00776D13" w:rsidRDefault="00776D13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295" w:type="dxa"/>
            <w:gridSpan w:val="2"/>
          </w:tcPr>
          <w:p w14:paraId="457B462B" w14:textId="77777777" w:rsidR="00776D13" w:rsidRDefault="00776D13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776D13" w14:paraId="34F8DB5B" w14:textId="77777777" w:rsidTr="000C258C">
        <w:tc>
          <w:tcPr>
            <w:tcW w:w="4176" w:type="dxa"/>
          </w:tcPr>
          <w:p w14:paraId="16D2192A" w14:textId="3C09C7DC" w:rsidR="00776D13" w:rsidRDefault="00F420F6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t>Watching videos  (4)</w:t>
            </w:r>
          </w:p>
        </w:tc>
        <w:tc>
          <w:tcPr>
            <w:tcW w:w="1295" w:type="dxa"/>
            <w:gridSpan w:val="3"/>
          </w:tcPr>
          <w:p w14:paraId="151C1F93" w14:textId="77777777" w:rsidR="00776D13" w:rsidRDefault="00776D13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305" w:type="dxa"/>
          </w:tcPr>
          <w:p w14:paraId="72F41088" w14:textId="77777777" w:rsidR="00776D13" w:rsidRDefault="00776D13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295" w:type="dxa"/>
          </w:tcPr>
          <w:p w14:paraId="182B3236" w14:textId="77777777" w:rsidR="00776D13" w:rsidRDefault="00776D13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295" w:type="dxa"/>
            <w:gridSpan w:val="2"/>
          </w:tcPr>
          <w:p w14:paraId="4C31FE62" w14:textId="77777777" w:rsidR="00776D13" w:rsidRDefault="00776D13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776D13" w14:paraId="444372D7" w14:textId="77777777" w:rsidTr="000C258C">
        <w:tc>
          <w:tcPr>
            <w:tcW w:w="4176" w:type="dxa"/>
          </w:tcPr>
          <w:p w14:paraId="4A03FF29" w14:textId="6B60E294" w:rsidR="00776D13" w:rsidRDefault="00F6182E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t>Educational apps (5)</w:t>
            </w:r>
          </w:p>
        </w:tc>
        <w:tc>
          <w:tcPr>
            <w:tcW w:w="1295" w:type="dxa"/>
            <w:gridSpan w:val="3"/>
          </w:tcPr>
          <w:p w14:paraId="16609E37" w14:textId="77777777" w:rsidR="00776D13" w:rsidRDefault="00776D13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305" w:type="dxa"/>
          </w:tcPr>
          <w:p w14:paraId="13A2610D" w14:textId="77777777" w:rsidR="00776D13" w:rsidRDefault="00776D13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295" w:type="dxa"/>
          </w:tcPr>
          <w:p w14:paraId="5771E49F" w14:textId="77777777" w:rsidR="00776D13" w:rsidRDefault="00776D13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295" w:type="dxa"/>
            <w:gridSpan w:val="2"/>
          </w:tcPr>
          <w:p w14:paraId="475C8ABE" w14:textId="77777777" w:rsidR="00776D13" w:rsidRDefault="00776D13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F6182E" w14:paraId="2ED9BEB3" w14:textId="77777777" w:rsidTr="000C258C">
        <w:tc>
          <w:tcPr>
            <w:tcW w:w="4176" w:type="dxa"/>
          </w:tcPr>
          <w:p w14:paraId="2EE2E5D8" w14:textId="2076E265" w:rsidR="00F6182E" w:rsidRPr="003F2EC6" w:rsidRDefault="003F2EC6" w:rsidP="008B3D8C">
            <w:pPr>
              <w:tabs>
                <w:tab w:val="left" w:pos="7485"/>
              </w:tabs>
              <w:rPr>
                <w:lang w:val="en-US"/>
              </w:rPr>
            </w:pPr>
            <w:r w:rsidRPr="003F2EC6">
              <w:rPr>
                <w:lang w:val="en-US"/>
              </w:rPr>
              <w:t>Video chatting with friends/relatives (e.g., Facetime) (6)</w:t>
            </w:r>
          </w:p>
        </w:tc>
        <w:tc>
          <w:tcPr>
            <w:tcW w:w="1295" w:type="dxa"/>
            <w:gridSpan w:val="3"/>
          </w:tcPr>
          <w:p w14:paraId="519851DB" w14:textId="77777777" w:rsidR="00F6182E" w:rsidRDefault="00F6182E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305" w:type="dxa"/>
          </w:tcPr>
          <w:p w14:paraId="5B8915D9" w14:textId="77777777" w:rsidR="00F6182E" w:rsidRDefault="00F6182E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295" w:type="dxa"/>
          </w:tcPr>
          <w:p w14:paraId="35181720" w14:textId="77777777" w:rsidR="00F6182E" w:rsidRDefault="00F6182E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  <w:tc>
          <w:tcPr>
            <w:tcW w:w="1295" w:type="dxa"/>
            <w:gridSpan w:val="2"/>
          </w:tcPr>
          <w:p w14:paraId="783BF2AD" w14:textId="77777777" w:rsidR="00F6182E" w:rsidRDefault="00F6182E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3F2EC6" w14:paraId="56F3C462" w14:textId="77777777" w:rsidTr="000C258C">
        <w:trPr>
          <w:gridAfter w:val="1"/>
          <w:wAfter w:w="16" w:type="dxa"/>
        </w:trPr>
        <w:tc>
          <w:tcPr>
            <w:tcW w:w="4675" w:type="dxa"/>
            <w:gridSpan w:val="3"/>
          </w:tcPr>
          <w:p w14:paraId="62C3DBCD" w14:textId="2AD87B4E" w:rsidR="003F2EC6" w:rsidRPr="003F2EC6" w:rsidRDefault="003F2EC6" w:rsidP="008B3D8C">
            <w:pPr>
              <w:tabs>
                <w:tab w:val="left" w:pos="7485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AI Survey Block 6, Q21</w:t>
            </w:r>
          </w:p>
        </w:tc>
        <w:tc>
          <w:tcPr>
            <w:tcW w:w="4675" w:type="dxa"/>
            <w:gridSpan w:val="4"/>
          </w:tcPr>
          <w:p w14:paraId="66C9634F" w14:textId="5BA588E0" w:rsidR="003F2EC6" w:rsidRDefault="003F2EC6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Respondents No. (</w:t>
            </w:r>
            <w:r w:rsidR="00943FF7">
              <w:rPr>
                <w:lang w:val="en-US"/>
              </w:rPr>
              <w:t>%)</w:t>
            </w:r>
          </w:p>
        </w:tc>
      </w:tr>
      <w:tr w:rsidR="003F2EC6" w14:paraId="07AF3A22" w14:textId="77777777" w:rsidTr="000C258C">
        <w:trPr>
          <w:gridAfter w:val="1"/>
          <w:wAfter w:w="16" w:type="dxa"/>
        </w:trPr>
        <w:tc>
          <w:tcPr>
            <w:tcW w:w="9350" w:type="dxa"/>
            <w:gridSpan w:val="7"/>
          </w:tcPr>
          <w:p w14:paraId="3DC1E612" w14:textId="77777777" w:rsidR="003F2EC6" w:rsidRDefault="00E27AC7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Finally, some brief questions about you and your family.</w:t>
            </w:r>
          </w:p>
          <w:p w14:paraId="7E01DC7B" w14:textId="77777777" w:rsidR="00E27AC7" w:rsidRDefault="00E27AC7" w:rsidP="008B3D8C">
            <w:pPr>
              <w:tabs>
                <w:tab w:val="left" w:pos="7485"/>
              </w:tabs>
              <w:rPr>
                <w:lang w:val="en-US"/>
              </w:rPr>
            </w:pPr>
          </w:p>
          <w:p w14:paraId="60C1D903" w14:textId="035FC9A0" w:rsidR="00E27AC7" w:rsidRDefault="00E27AC7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What is your age?</w:t>
            </w:r>
          </w:p>
        </w:tc>
      </w:tr>
      <w:tr w:rsidR="003F2EC6" w14:paraId="43CC816D" w14:textId="77777777" w:rsidTr="000C258C">
        <w:trPr>
          <w:gridAfter w:val="1"/>
          <w:wAfter w:w="16" w:type="dxa"/>
        </w:trPr>
        <w:tc>
          <w:tcPr>
            <w:tcW w:w="9350" w:type="dxa"/>
            <w:gridSpan w:val="7"/>
          </w:tcPr>
          <w:p w14:paraId="6855EF5C" w14:textId="77777777" w:rsidR="003F2EC6" w:rsidRDefault="003F2EC6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</w:tbl>
    <w:p w14:paraId="3F53DD62" w14:textId="0F60CC60" w:rsidR="00E27AC7" w:rsidRDefault="00E27AC7" w:rsidP="008B3D8C">
      <w:pPr>
        <w:tabs>
          <w:tab w:val="left" w:pos="7485"/>
        </w:tabs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27AC7" w14:paraId="04D69E8F" w14:textId="77777777" w:rsidTr="007E4EB3">
        <w:tc>
          <w:tcPr>
            <w:tcW w:w="4675" w:type="dxa"/>
          </w:tcPr>
          <w:p w14:paraId="600EB3C2" w14:textId="1851C1D9" w:rsidR="00E27AC7" w:rsidRPr="003F2EC6" w:rsidRDefault="00E27AC7" w:rsidP="007E4EB3">
            <w:pPr>
              <w:tabs>
                <w:tab w:val="left" w:pos="7485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6, Q22</w:t>
            </w:r>
          </w:p>
        </w:tc>
        <w:tc>
          <w:tcPr>
            <w:tcW w:w="4675" w:type="dxa"/>
          </w:tcPr>
          <w:p w14:paraId="2F12F1E5" w14:textId="77777777" w:rsidR="00E27AC7" w:rsidRDefault="00E27AC7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E27AC7" w14:paraId="1EEA4CAA" w14:textId="77777777" w:rsidTr="007E4EB3">
        <w:tc>
          <w:tcPr>
            <w:tcW w:w="9350" w:type="dxa"/>
            <w:gridSpan w:val="2"/>
          </w:tcPr>
          <w:p w14:paraId="7CE95838" w14:textId="221223D0" w:rsidR="00E27AC7" w:rsidRDefault="00E27AC7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What is your sex?</w:t>
            </w:r>
          </w:p>
        </w:tc>
      </w:tr>
      <w:tr w:rsidR="00E27AC7" w14:paraId="7761C97E" w14:textId="77777777" w:rsidTr="007E4EB3">
        <w:trPr>
          <w:trHeight w:val="238"/>
        </w:trPr>
        <w:tc>
          <w:tcPr>
            <w:tcW w:w="4675" w:type="dxa"/>
          </w:tcPr>
          <w:p w14:paraId="6D389FBF" w14:textId="6FE7040B" w:rsidR="00E27AC7" w:rsidRDefault="00E27AC7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Male (1)</w:t>
            </w:r>
          </w:p>
        </w:tc>
        <w:tc>
          <w:tcPr>
            <w:tcW w:w="4675" w:type="dxa"/>
          </w:tcPr>
          <w:p w14:paraId="3F889FA8" w14:textId="7CB2AA35" w:rsidR="00E27AC7" w:rsidRDefault="00E27AC7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E27AC7" w14:paraId="5DAF3871" w14:textId="77777777" w:rsidTr="007E4EB3">
        <w:trPr>
          <w:trHeight w:val="237"/>
        </w:trPr>
        <w:tc>
          <w:tcPr>
            <w:tcW w:w="4675" w:type="dxa"/>
          </w:tcPr>
          <w:p w14:paraId="42616098" w14:textId="44E91F29" w:rsidR="00E27AC7" w:rsidRDefault="00E27AC7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Female (2)</w:t>
            </w:r>
          </w:p>
        </w:tc>
        <w:tc>
          <w:tcPr>
            <w:tcW w:w="4675" w:type="dxa"/>
          </w:tcPr>
          <w:p w14:paraId="381D78C7" w14:textId="6C3B84C5" w:rsidR="00E27AC7" w:rsidRDefault="00E27AC7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E27AC7" w14:paraId="16339EA1" w14:textId="77777777" w:rsidTr="007E4EB3">
        <w:trPr>
          <w:trHeight w:val="237"/>
        </w:trPr>
        <w:tc>
          <w:tcPr>
            <w:tcW w:w="4675" w:type="dxa"/>
          </w:tcPr>
          <w:p w14:paraId="2FF74559" w14:textId="63618357" w:rsidR="00E27AC7" w:rsidRDefault="00E27AC7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Other (4)</w:t>
            </w:r>
          </w:p>
        </w:tc>
        <w:tc>
          <w:tcPr>
            <w:tcW w:w="4675" w:type="dxa"/>
          </w:tcPr>
          <w:p w14:paraId="26153233" w14:textId="64C9E230" w:rsidR="00E27AC7" w:rsidRDefault="00E27AC7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</w:tbl>
    <w:p w14:paraId="10F95100" w14:textId="2BEE1245" w:rsidR="00E27AC7" w:rsidRDefault="00E27AC7" w:rsidP="008B3D8C">
      <w:pPr>
        <w:tabs>
          <w:tab w:val="left" w:pos="7485"/>
        </w:tabs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27AC7" w14:paraId="361BCD07" w14:textId="77777777" w:rsidTr="007E4EB3">
        <w:tc>
          <w:tcPr>
            <w:tcW w:w="4675" w:type="dxa"/>
          </w:tcPr>
          <w:p w14:paraId="10E41F9F" w14:textId="4E2D7A21" w:rsidR="00E27AC7" w:rsidRPr="003F2EC6" w:rsidRDefault="00E27AC7" w:rsidP="007E4EB3">
            <w:pPr>
              <w:tabs>
                <w:tab w:val="left" w:pos="7485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6, Q23</w:t>
            </w:r>
          </w:p>
        </w:tc>
        <w:tc>
          <w:tcPr>
            <w:tcW w:w="4675" w:type="dxa"/>
          </w:tcPr>
          <w:p w14:paraId="1A9DE30B" w14:textId="77777777" w:rsidR="00E27AC7" w:rsidRDefault="00E27AC7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E27AC7" w14:paraId="713489E8" w14:textId="77777777" w:rsidTr="007E4EB3">
        <w:tc>
          <w:tcPr>
            <w:tcW w:w="9350" w:type="dxa"/>
            <w:gridSpan w:val="2"/>
          </w:tcPr>
          <w:p w14:paraId="63954993" w14:textId="39AD3A11" w:rsidR="00E27AC7" w:rsidRDefault="00E27AC7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Do you consider yourself to be Hispanic or Latino/a/x?</w:t>
            </w:r>
          </w:p>
        </w:tc>
      </w:tr>
      <w:tr w:rsidR="00E27AC7" w14:paraId="4B188B12" w14:textId="77777777" w:rsidTr="007E4EB3">
        <w:trPr>
          <w:trHeight w:val="238"/>
        </w:trPr>
        <w:tc>
          <w:tcPr>
            <w:tcW w:w="4675" w:type="dxa"/>
          </w:tcPr>
          <w:p w14:paraId="079B6CA4" w14:textId="70AA837E" w:rsidR="00E27AC7" w:rsidRDefault="00E27AC7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Yes (1)</w:t>
            </w:r>
          </w:p>
        </w:tc>
        <w:tc>
          <w:tcPr>
            <w:tcW w:w="4675" w:type="dxa"/>
          </w:tcPr>
          <w:p w14:paraId="70A37DA8" w14:textId="77777777" w:rsidR="00E27AC7" w:rsidRDefault="00E27AC7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E27AC7" w14:paraId="179D3058" w14:textId="77777777" w:rsidTr="007E4EB3">
        <w:trPr>
          <w:trHeight w:val="237"/>
        </w:trPr>
        <w:tc>
          <w:tcPr>
            <w:tcW w:w="4675" w:type="dxa"/>
          </w:tcPr>
          <w:p w14:paraId="079C00E4" w14:textId="073AE10B" w:rsidR="00E27AC7" w:rsidRDefault="00E27AC7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No (2)</w:t>
            </w:r>
          </w:p>
        </w:tc>
        <w:tc>
          <w:tcPr>
            <w:tcW w:w="4675" w:type="dxa"/>
          </w:tcPr>
          <w:p w14:paraId="06DAEC05" w14:textId="77777777" w:rsidR="00E27AC7" w:rsidRDefault="00E27AC7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</w:tbl>
    <w:p w14:paraId="673FAD31" w14:textId="698F1FFE" w:rsidR="00E27AC7" w:rsidRDefault="00E27AC7" w:rsidP="008B3D8C">
      <w:pPr>
        <w:tabs>
          <w:tab w:val="left" w:pos="7485"/>
        </w:tabs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65584" w14:paraId="46DA99F9" w14:textId="77777777" w:rsidTr="00D65584">
        <w:tc>
          <w:tcPr>
            <w:tcW w:w="4675" w:type="dxa"/>
          </w:tcPr>
          <w:p w14:paraId="516A5BE3" w14:textId="0D3B9BCF" w:rsidR="00D65584" w:rsidRPr="00D65584" w:rsidRDefault="00D65584" w:rsidP="008B3D8C">
            <w:pPr>
              <w:tabs>
                <w:tab w:val="left" w:pos="7485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6, Q24</w:t>
            </w:r>
          </w:p>
        </w:tc>
        <w:tc>
          <w:tcPr>
            <w:tcW w:w="4675" w:type="dxa"/>
          </w:tcPr>
          <w:p w14:paraId="7853EDE6" w14:textId="3D08C04D" w:rsidR="00D65584" w:rsidRDefault="00D65584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D65584" w14:paraId="53A6FC1C" w14:textId="77777777" w:rsidTr="007E4EB3">
        <w:tc>
          <w:tcPr>
            <w:tcW w:w="9350" w:type="dxa"/>
            <w:gridSpan w:val="2"/>
          </w:tcPr>
          <w:p w14:paraId="1AE80F7D" w14:textId="5B6D3D00" w:rsidR="00D65584" w:rsidRDefault="00D65584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What race do you consider yourself to be?</w:t>
            </w:r>
          </w:p>
        </w:tc>
      </w:tr>
      <w:tr w:rsidR="00D65584" w14:paraId="2D57A401" w14:textId="77777777" w:rsidTr="00D65584">
        <w:tc>
          <w:tcPr>
            <w:tcW w:w="4675" w:type="dxa"/>
          </w:tcPr>
          <w:p w14:paraId="4822A5DF" w14:textId="37E1840B" w:rsidR="00D65584" w:rsidRDefault="00D65584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White or Caucasian (2)</w:t>
            </w:r>
          </w:p>
        </w:tc>
        <w:tc>
          <w:tcPr>
            <w:tcW w:w="4675" w:type="dxa"/>
          </w:tcPr>
          <w:p w14:paraId="744244D5" w14:textId="77777777" w:rsidR="00D65584" w:rsidRDefault="00D65584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D65584" w14:paraId="50821141" w14:textId="77777777" w:rsidTr="00D65584">
        <w:tc>
          <w:tcPr>
            <w:tcW w:w="4675" w:type="dxa"/>
          </w:tcPr>
          <w:p w14:paraId="163B8153" w14:textId="127CA3A1" w:rsidR="00D65584" w:rsidRDefault="00D65584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Black or African American (3)</w:t>
            </w:r>
          </w:p>
        </w:tc>
        <w:tc>
          <w:tcPr>
            <w:tcW w:w="4675" w:type="dxa"/>
          </w:tcPr>
          <w:p w14:paraId="03DD0128" w14:textId="77777777" w:rsidR="00D65584" w:rsidRDefault="00D65584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D65584" w14:paraId="5E087CB8" w14:textId="77777777" w:rsidTr="00D65584">
        <w:tc>
          <w:tcPr>
            <w:tcW w:w="4675" w:type="dxa"/>
          </w:tcPr>
          <w:p w14:paraId="28DCCD85" w14:textId="348BE793" w:rsidR="00D65584" w:rsidRDefault="00241AC2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Asian (5)</w:t>
            </w:r>
          </w:p>
        </w:tc>
        <w:tc>
          <w:tcPr>
            <w:tcW w:w="4675" w:type="dxa"/>
          </w:tcPr>
          <w:p w14:paraId="39C5382A" w14:textId="77777777" w:rsidR="00D65584" w:rsidRDefault="00D65584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D65584" w14:paraId="0530A414" w14:textId="77777777" w:rsidTr="00D65584">
        <w:tc>
          <w:tcPr>
            <w:tcW w:w="4675" w:type="dxa"/>
          </w:tcPr>
          <w:p w14:paraId="06A59A68" w14:textId="38CDD44A" w:rsidR="00D65584" w:rsidRDefault="00241AC2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Native Hawaiian or Pacific Islander (6)</w:t>
            </w:r>
          </w:p>
        </w:tc>
        <w:tc>
          <w:tcPr>
            <w:tcW w:w="4675" w:type="dxa"/>
          </w:tcPr>
          <w:p w14:paraId="1A21290D" w14:textId="77777777" w:rsidR="00D65584" w:rsidRDefault="00D65584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D65584" w14:paraId="42E0CEEA" w14:textId="77777777" w:rsidTr="00D65584">
        <w:tc>
          <w:tcPr>
            <w:tcW w:w="4675" w:type="dxa"/>
          </w:tcPr>
          <w:p w14:paraId="36134A44" w14:textId="4777DDAC" w:rsidR="00D65584" w:rsidRDefault="00241AC2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American Indian or Alaska Native (7)</w:t>
            </w:r>
          </w:p>
        </w:tc>
        <w:tc>
          <w:tcPr>
            <w:tcW w:w="4675" w:type="dxa"/>
          </w:tcPr>
          <w:p w14:paraId="1D14D29F" w14:textId="77777777" w:rsidR="00D65584" w:rsidRDefault="00D65584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D65584" w14:paraId="33124382" w14:textId="77777777" w:rsidTr="00D65584">
        <w:tc>
          <w:tcPr>
            <w:tcW w:w="4675" w:type="dxa"/>
          </w:tcPr>
          <w:p w14:paraId="456EC6D7" w14:textId="7F970C47" w:rsidR="00D65584" w:rsidRDefault="00241AC2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Other (8)</w:t>
            </w:r>
          </w:p>
        </w:tc>
        <w:tc>
          <w:tcPr>
            <w:tcW w:w="4675" w:type="dxa"/>
          </w:tcPr>
          <w:p w14:paraId="45CF0C28" w14:textId="77777777" w:rsidR="00D65584" w:rsidRDefault="00D65584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</w:tbl>
    <w:p w14:paraId="184AA403" w14:textId="0282CDFA" w:rsidR="00241AC2" w:rsidRDefault="00241AC2" w:rsidP="008B3D8C">
      <w:pPr>
        <w:tabs>
          <w:tab w:val="left" w:pos="7485"/>
        </w:tabs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41AC2" w14:paraId="1956B69B" w14:textId="77777777" w:rsidTr="00241AC2">
        <w:tc>
          <w:tcPr>
            <w:tcW w:w="4675" w:type="dxa"/>
          </w:tcPr>
          <w:p w14:paraId="30EE32D1" w14:textId="09D5C7A4" w:rsidR="00241AC2" w:rsidRPr="00241AC2" w:rsidRDefault="00241AC2" w:rsidP="008B3D8C">
            <w:pPr>
              <w:tabs>
                <w:tab w:val="left" w:pos="7485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6, Q25</w:t>
            </w:r>
          </w:p>
        </w:tc>
        <w:tc>
          <w:tcPr>
            <w:tcW w:w="4675" w:type="dxa"/>
          </w:tcPr>
          <w:p w14:paraId="3D20407C" w14:textId="6222573E" w:rsidR="00241AC2" w:rsidRDefault="00241AC2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241AC2" w14:paraId="2A4D42EC" w14:textId="77777777" w:rsidTr="007E4EB3">
        <w:tc>
          <w:tcPr>
            <w:tcW w:w="9350" w:type="dxa"/>
            <w:gridSpan w:val="2"/>
          </w:tcPr>
          <w:p w14:paraId="02B30ED9" w14:textId="712B9EAB" w:rsidR="00241AC2" w:rsidRDefault="00241AC2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How well do you speak English? Would you say..?</w:t>
            </w:r>
          </w:p>
        </w:tc>
      </w:tr>
      <w:tr w:rsidR="00241AC2" w14:paraId="5C1D549E" w14:textId="77777777" w:rsidTr="00241AC2">
        <w:tc>
          <w:tcPr>
            <w:tcW w:w="4675" w:type="dxa"/>
          </w:tcPr>
          <w:p w14:paraId="710D1207" w14:textId="56DBDC80" w:rsidR="00241AC2" w:rsidRDefault="00C47C76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Very well (1)</w:t>
            </w:r>
          </w:p>
        </w:tc>
        <w:tc>
          <w:tcPr>
            <w:tcW w:w="4675" w:type="dxa"/>
          </w:tcPr>
          <w:p w14:paraId="1D799387" w14:textId="77777777" w:rsidR="00241AC2" w:rsidRDefault="00241AC2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241AC2" w14:paraId="1E9B0CD8" w14:textId="77777777" w:rsidTr="00241AC2">
        <w:tc>
          <w:tcPr>
            <w:tcW w:w="4675" w:type="dxa"/>
          </w:tcPr>
          <w:p w14:paraId="6C44228A" w14:textId="06F1E679" w:rsidR="00241AC2" w:rsidRDefault="00C47C76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Well (2)</w:t>
            </w:r>
          </w:p>
        </w:tc>
        <w:tc>
          <w:tcPr>
            <w:tcW w:w="4675" w:type="dxa"/>
          </w:tcPr>
          <w:p w14:paraId="0CEDEC9D" w14:textId="77777777" w:rsidR="00241AC2" w:rsidRDefault="00241AC2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241AC2" w14:paraId="2898C096" w14:textId="77777777" w:rsidTr="00241AC2">
        <w:tc>
          <w:tcPr>
            <w:tcW w:w="4675" w:type="dxa"/>
          </w:tcPr>
          <w:p w14:paraId="3D486AB9" w14:textId="636946B6" w:rsidR="00241AC2" w:rsidRDefault="00C47C76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Not well (3)</w:t>
            </w:r>
          </w:p>
        </w:tc>
        <w:tc>
          <w:tcPr>
            <w:tcW w:w="4675" w:type="dxa"/>
          </w:tcPr>
          <w:p w14:paraId="1E331426" w14:textId="77777777" w:rsidR="00241AC2" w:rsidRDefault="00241AC2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241AC2" w14:paraId="4D763911" w14:textId="77777777" w:rsidTr="00241AC2">
        <w:tc>
          <w:tcPr>
            <w:tcW w:w="4675" w:type="dxa"/>
          </w:tcPr>
          <w:p w14:paraId="0720F89D" w14:textId="2A4717F8" w:rsidR="00241AC2" w:rsidRDefault="00C47C76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Not at all (4)</w:t>
            </w:r>
          </w:p>
        </w:tc>
        <w:tc>
          <w:tcPr>
            <w:tcW w:w="4675" w:type="dxa"/>
          </w:tcPr>
          <w:p w14:paraId="16EE4267" w14:textId="77777777" w:rsidR="00241AC2" w:rsidRDefault="00241AC2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</w:tbl>
    <w:p w14:paraId="6F249CDA" w14:textId="046F440A" w:rsidR="00241AC2" w:rsidRDefault="00241AC2" w:rsidP="008B3D8C">
      <w:pPr>
        <w:tabs>
          <w:tab w:val="left" w:pos="7485"/>
        </w:tabs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47C76" w14:paraId="01FE0508" w14:textId="77777777" w:rsidTr="007E4EB3">
        <w:tc>
          <w:tcPr>
            <w:tcW w:w="4675" w:type="dxa"/>
          </w:tcPr>
          <w:p w14:paraId="0CA93844" w14:textId="0F5D9373" w:rsidR="00C47C76" w:rsidRPr="00241AC2" w:rsidRDefault="00C47C76" w:rsidP="007E4EB3">
            <w:pPr>
              <w:tabs>
                <w:tab w:val="left" w:pos="7485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6, Q26</w:t>
            </w:r>
          </w:p>
        </w:tc>
        <w:tc>
          <w:tcPr>
            <w:tcW w:w="4675" w:type="dxa"/>
          </w:tcPr>
          <w:p w14:paraId="52E04D30" w14:textId="77777777" w:rsidR="00C47C76" w:rsidRDefault="00C47C76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C47C76" w14:paraId="52277687" w14:textId="77777777" w:rsidTr="007E4EB3">
        <w:tc>
          <w:tcPr>
            <w:tcW w:w="9350" w:type="dxa"/>
            <w:gridSpan w:val="2"/>
          </w:tcPr>
          <w:p w14:paraId="0913A82D" w14:textId="50BBD22A" w:rsidR="00C47C76" w:rsidRDefault="00C47C76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What language do you usually speak at home?</w:t>
            </w:r>
          </w:p>
        </w:tc>
      </w:tr>
      <w:tr w:rsidR="00C47C76" w14:paraId="3491C70C" w14:textId="77777777" w:rsidTr="007E4EB3">
        <w:tc>
          <w:tcPr>
            <w:tcW w:w="4675" w:type="dxa"/>
          </w:tcPr>
          <w:p w14:paraId="4EFB0202" w14:textId="445EB246" w:rsidR="00C47C76" w:rsidRDefault="00C47C76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English (1)</w:t>
            </w:r>
          </w:p>
        </w:tc>
        <w:tc>
          <w:tcPr>
            <w:tcW w:w="4675" w:type="dxa"/>
          </w:tcPr>
          <w:p w14:paraId="0E88E3A4" w14:textId="77777777" w:rsidR="00C47C76" w:rsidRDefault="00C47C76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C47C76" w14:paraId="12D07A35" w14:textId="77777777" w:rsidTr="007E4EB3">
        <w:tc>
          <w:tcPr>
            <w:tcW w:w="4675" w:type="dxa"/>
          </w:tcPr>
          <w:p w14:paraId="578DE13D" w14:textId="1A94CA1E" w:rsidR="00C47C76" w:rsidRDefault="00C47C76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Spanish (2)</w:t>
            </w:r>
          </w:p>
        </w:tc>
        <w:tc>
          <w:tcPr>
            <w:tcW w:w="4675" w:type="dxa"/>
          </w:tcPr>
          <w:p w14:paraId="7906BEBE" w14:textId="77777777" w:rsidR="00C47C76" w:rsidRDefault="00C47C76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C47C76" w14:paraId="4F7A0A26" w14:textId="77777777" w:rsidTr="007E4EB3">
        <w:tc>
          <w:tcPr>
            <w:tcW w:w="4675" w:type="dxa"/>
          </w:tcPr>
          <w:p w14:paraId="62ED0E68" w14:textId="21C0D85F" w:rsidR="00C47C76" w:rsidRDefault="00C47C76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Other (3)</w:t>
            </w:r>
          </w:p>
        </w:tc>
        <w:tc>
          <w:tcPr>
            <w:tcW w:w="4675" w:type="dxa"/>
          </w:tcPr>
          <w:p w14:paraId="3B4E8CBD" w14:textId="77777777" w:rsidR="00C47C76" w:rsidRDefault="00C47C76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</w:tbl>
    <w:p w14:paraId="417D557A" w14:textId="33D0B132" w:rsidR="00C47C76" w:rsidRDefault="00C47C76" w:rsidP="008B3D8C">
      <w:pPr>
        <w:tabs>
          <w:tab w:val="left" w:pos="7485"/>
        </w:tabs>
        <w:rPr>
          <w:lang w:val="en-US"/>
        </w:rPr>
      </w:pPr>
    </w:p>
    <w:p w14:paraId="36FAA9ED" w14:textId="02552278" w:rsidR="000C258C" w:rsidRDefault="000C258C">
      <w:r>
        <w:br w:type="page"/>
      </w:r>
    </w:p>
    <w:p w14:paraId="17180DF1" w14:textId="77777777" w:rsidR="000C258C" w:rsidRDefault="000C258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A68FE" w14:paraId="1691D55C" w14:textId="77777777" w:rsidTr="007E4EB3">
        <w:tc>
          <w:tcPr>
            <w:tcW w:w="4675" w:type="dxa"/>
          </w:tcPr>
          <w:p w14:paraId="18A9E853" w14:textId="03649BBA" w:rsidR="009A68FE" w:rsidRPr="00241AC2" w:rsidRDefault="009A68FE" w:rsidP="007E4EB3">
            <w:pPr>
              <w:tabs>
                <w:tab w:val="left" w:pos="7485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6, Q27</w:t>
            </w:r>
          </w:p>
        </w:tc>
        <w:tc>
          <w:tcPr>
            <w:tcW w:w="4675" w:type="dxa"/>
          </w:tcPr>
          <w:p w14:paraId="49427BBD" w14:textId="77777777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9A68FE" w14:paraId="2F597957" w14:textId="77777777" w:rsidTr="007E4EB3">
        <w:tc>
          <w:tcPr>
            <w:tcW w:w="9350" w:type="dxa"/>
            <w:gridSpan w:val="2"/>
          </w:tcPr>
          <w:p w14:paraId="73B2D9C6" w14:textId="16E803DC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How long have you lived in the United States?</w:t>
            </w:r>
          </w:p>
        </w:tc>
      </w:tr>
      <w:tr w:rsidR="009A68FE" w14:paraId="4E1B2611" w14:textId="77777777" w:rsidTr="007E4EB3">
        <w:tc>
          <w:tcPr>
            <w:tcW w:w="4675" w:type="dxa"/>
          </w:tcPr>
          <w:p w14:paraId="1690D48D" w14:textId="735588C8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I was born in the U.S. (1)</w:t>
            </w:r>
          </w:p>
        </w:tc>
        <w:tc>
          <w:tcPr>
            <w:tcW w:w="4675" w:type="dxa"/>
          </w:tcPr>
          <w:p w14:paraId="4D36E5CF" w14:textId="77777777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9A68FE" w14:paraId="7B1E7768" w14:textId="77777777" w:rsidTr="007E4EB3">
        <w:tc>
          <w:tcPr>
            <w:tcW w:w="4675" w:type="dxa"/>
          </w:tcPr>
          <w:p w14:paraId="02903B49" w14:textId="61A9B732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Less than 1 year (2)</w:t>
            </w:r>
          </w:p>
        </w:tc>
        <w:tc>
          <w:tcPr>
            <w:tcW w:w="4675" w:type="dxa"/>
          </w:tcPr>
          <w:p w14:paraId="723F2294" w14:textId="77777777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9A68FE" w14:paraId="1D40ACD4" w14:textId="77777777" w:rsidTr="007E4EB3">
        <w:tc>
          <w:tcPr>
            <w:tcW w:w="4675" w:type="dxa"/>
          </w:tcPr>
          <w:p w14:paraId="5AD7DA6C" w14:textId="428933B0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1-2 years (3)</w:t>
            </w:r>
          </w:p>
        </w:tc>
        <w:tc>
          <w:tcPr>
            <w:tcW w:w="4675" w:type="dxa"/>
          </w:tcPr>
          <w:p w14:paraId="25E35500" w14:textId="77777777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9A68FE" w14:paraId="24DF43E2" w14:textId="77777777" w:rsidTr="007E4EB3">
        <w:tc>
          <w:tcPr>
            <w:tcW w:w="4675" w:type="dxa"/>
          </w:tcPr>
          <w:p w14:paraId="553313F6" w14:textId="39E41540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2-5 years (4)</w:t>
            </w:r>
          </w:p>
        </w:tc>
        <w:tc>
          <w:tcPr>
            <w:tcW w:w="4675" w:type="dxa"/>
          </w:tcPr>
          <w:p w14:paraId="2391A121" w14:textId="77777777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9A68FE" w14:paraId="27FEE69C" w14:textId="77777777" w:rsidTr="007E4EB3">
        <w:tc>
          <w:tcPr>
            <w:tcW w:w="4675" w:type="dxa"/>
          </w:tcPr>
          <w:p w14:paraId="78F401F2" w14:textId="3CA0B3B6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More than 5 years (5)</w:t>
            </w:r>
          </w:p>
        </w:tc>
        <w:tc>
          <w:tcPr>
            <w:tcW w:w="4675" w:type="dxa"/>
          </w:tcPr>
          <w:p w14:paraId="43FBA53D" w14:textId="77777777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</w:tbl>
    <w:p w14:paraId="0F297157" w14:textId="65D4C5C5" w:rsidR="00C47C76" w:rsidRDefault="00C47C76" w:rsidP="008B3D8C">
      <w:pPr>
        <w:tabs>
          <w:tab w:val="left" w:pos="7485"/>
        </w:tabs>
        <w:rPr>
          <w:lang w:val="en-US"/>
        </w:rPr>
      </w:pPr>
    </w:p>
    <w:p w14:paraId="2EB41160" w14:textId="77777777" w:rsidR="000C258C" w:rsidRDefault="000C258C" w:rsidP="008B3D8C">
      <w:pPr>
        <w:tabs>
          <w:tab w:val="left" w:pos="7485"/>
        </w:tabs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A68FE" w14:paraId="4EC4AFFC" w14:textId="77777777" w:rsidTr="007E4EB3">
        <w:tc>
          <w:tcPr>
            <w:tcW w:w="4675" w:type="dxa"/>
          </w:tcPr>
          <w:p w14:paraId="06B51FC3" w14:textId="750698A4" w:rsidR="009A68FE" w:rsidRPr="00241AC2" w:rsidRDefault="009A68FE" w:rsidP="007E4EB3">
            <w:pPr>
              <w:tabs>
                <w:tab w:val="left" w:pos="7485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6, Q28</w:t>
            </w:r>
          </w:p>
        </w:tc>
        <w:tc>
          <w:tcPr>
            <w:tcW w:w="4675" w:type="dxa"/>
          </w:tcPr>
          <w:p w14:paraId="6D902ABE" w14:textId="77777777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9A68FE" w14:paraId="218C33B0" w14:textId="77777777" w:rsidTr="007E4EB3">
        <w:tc>
          <w:tcPr>
            <w:tcW w:w="9350" w:type="dxa"/>
            <w:gridSpan w:val="2"/>
          </w:tcPr>
          <w:p w14:paraId="6AA04537" w14:textId="349547C2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How would you describe your marital status?</w:t>
            </w:r>
          </w:p>
        </w:tc>
      </w:tr>
      <w:tr w:rsidR="009A68FE" w14:paraId="591D851A" w14:textId="77777777" w:rsidTr="007E4EB3">
        <w:tc>
          <w:tcPr>
            <w:tcW w:w="4675" w:type="dxa"/>
          </w:tcPr>
          <w:p w14:paraId="1AA79F36" w14:textId="3533E83C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Single, never married (1)</w:t>
            </w:r>
          </w:p>
        </w:tc>
        <w:tc>
          <w:tcPr>
            <w:tcW w:w="4675" w:type="dxa"/>
          </w:tcPr>
          <w:p w14:paraId="2B939DE8" w14:textId="77777777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9A68FE" w14:paraId="17887B27" w14:textId="77777777" w:rsidTr="007E4EB3">
        <w:tc>
          <w:tcPr>
            <w:tcW w:w="4675" w:type="dxa"/>
          </w:tcPr>
          <w:p w14:paraId="5C881CA5" w14:textId="4ACB3EAF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Living with a partner (2)</w:t>
            </w:r>
          </w:p>
        </w:tc>
        <w:tc>
          <w:tcPr>
            <w:tcW w:w="4675" w:type="dxa"/>
          </w:tcPr>
          <w:p w14:paraId="6CBFDCDA" w14:textId="77777777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9A68FE" w14:paraId="145C97EF" w14:textId="77777777" w:rsidTr="007E4EB3">
        <w:tc>
          <w:tcPr>
            <w:tcW w:w="4675" w:type="dxa"/>
          </w:tcPr>
          <w:p w14:paraId="69E946A1" w14:textId="0BAA140E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Married (3)</w:t>
            </w:r>
          </w:p>
        </w:tc>
        <w:tc>
          <w:tcPr>
            <w:tcW w:w="4675" w:type="dxa"/>
          </w:tcPr>
          <w:p w14:paraId="354788EC" w14:textId="77777777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9A68FE" w14:paraId="32683CCA" w14:textId="77777777" w:rsidTr="007E4EB3">
        <w:tc>
          <w:tcPr>
            <w:tcW w:w="4675" w:type="dxa"/>
          </w:tcPr>
          <w:p w14:paraId="3F3D6944" w14:textId="034978AF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Separated (4)</w:t>
            </w:r>
          </w:p>
        </w:tc>
        <w:tc>
          <w:tcPr>
            <w:tcW w:w="4675" w:type="dxa"/>
          </w:tcPr>
          <w:p w14:paraId="31FC2D72" w14:textId="77777777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9A68FE" w14:paraId="6BA07DD8" w14:textId="77777777" w:rsidTr="007E4EB3">
        <w:tc>
          <w:tcPr>
            <w:tcW w:w="4675" w:type="dxa"/>
          </w:tcPr>
          <w:p w14:paraId="63F0EB12" w14:textId="1C5A21F8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Divorced (5)</w:t>
            </w:r>
          </w:p>
        </w:tc>
        <w:tc>
          <w:tcPr>
            <w:tcW w:w="4675" w:type="dxa"/>
          </w:tcPr>
          <w:p w14:paraId="2C76FBA4" w14:textId="77777777" w:rsidR="009A68FE" w:rsidRDefault="009A68FE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8C35B8" w14:paraId="3F0A0286" w14:textId="77777777" w:rsidTr="007E4EB3">
        <w:tc>
          <w:tcPr>
            <w:tcW w:w="4675" w:type="dxa"/>
          </w:tcPr>
          <w:p w14:paraId="4EF9233C" w14:textId="6407F503" w:rsidR="008C35B8" w:rsidRDefault="008C35B8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Widowed (6)</w:t>
            </w:r>
          </w:p>
        </w:tc>
        <w:tc>
          <w:tcPr>
            <w:tcW w:w="4675" w:type="dxa"/>
          </w:tcPr>
          <w:p w14:paraId="46C99947" w14:textId="77777777" w:rsidR="008C35B8" w:rsidRDefault="008C35B8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8C35B8" w14:paraId="7A24CFE0" w14:textId="77777777" w:rsidTr="007E4EB3">
        <w:tc>
          <w:tcPr>
            <w:tcW w:w="4675" w:type="dxa"/>
          </w:tcPr>
          <w:p w14:paraId="1E5CCD52" w14:textId="19CA5A0F" w:rsidR="008C35B8" w:rsidRDefault="008C35B8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Other (7)</w:t>
            </w:r>
          </w:p>
        </w:tc>
        <w:tc>
          <w:tcPr>
            <w:tcW w:w="4675" w:type="dxa"/>
          </w:tcPr>
          <w:p w14:paraId="693D925C" w14:textId="77777777" w:rsidR="008C35B8" w:rsidRDefault="008C35B8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</w:tbl>
    <w:p w14:paraId="20309552" w14:textId="314BAEDE" w:rsidR="008C35B8" w:rsidRDefault="008C35B8" w:rsidP="008B3D8C">
      <w:pPr>
        <w:tabs>
          <w:tab w:val="left" w:pos="7485"/>
        </w:tabs>
        <w:rPr>
          <w:lang w:val="en-US"/>
        </w:rPr>
      </w:pPr>
    </w:p>
    <w:p w14:paraId="3F803BD6" w14:textId="77777777" w:rsidR="000C258C" w:rsidRDefault="000C258C" w:rsidP="008B3D8C">
      <w:pPr>
        <w:tabs>
          <w:tab w:val="left" w:pos="7485"/>
        </w:tabs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E7137" w14:paraId="5B758DBC" w14:textId="77777777" w:rsidTr="00FE7137">
        <w:tc>
          <w:tcPr>
            <w:tcW w:w="4675" w:type="dxa"/>
          </w:tcPr>
          <w:p w14:paraId="5CF4569B" w14:textId="113EA5F0" w:rsidR="00FE7137" w:rsidRPr="00FE7137" w:rsidRDefault="00FE7137" w:rsidP="008B3D8C">
            <w:pPr>
              <w:tabs>
                <w:tab w:val="left" w:pos="7485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7, Q29</w:t>
            </w:r>
          </w:p>
        </w:tc>
        <w:tc>
          <w:tcPr>
            <w:tcW w:w="4675" w:type="dxa"/>
          </w:tcPr>
          <w:p w14:paraId="24AB5200" w14:textId="30214922" w:rsidR="00FE7137" w:rsidRDefault="00FE7137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FE7137" w14:paraId="58BDFAFB" w14:textId="77777777" w:rsidTr="007E4EB3">
        <w:tc>
          <w:tcPr>
            <w:tcW w:w="9350" w:type="dxa"/>
            <w:gridSpan w:val="2"/>
          </w:tcPr>
          <w:p w14:paraId="5C6CE5EF" w14:textId="0C3FBFCB" w:rsidR="00FE7137" w:rsidRDefault="00E666CC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Including yourself, how many people live in your home?</w:t>
            </w:r>
          </w:p>
        </w:tc>
      </w:tr>
      <w:tr w:rsidR="00FE7137" w14:paraId="4D384AAD" w14:textId="77777777" w:rsidTr="00FE7137">
        <w:tc>
          <w:tcPr>
            <w:tcW w:w="4675" w:type="dxa"/>
          </w:tcPr>
          <w:p w14:paraId="0B526460" w14:textId="54872569" w:rsidR="00FE7137" w:rsidRDefault="00E666CC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1 (71)</w:t>
            </w:r>
          </w:p>
        </w:tc>
        <w:tc>
          <w:tcPr>
            <w:tcW w:w="4675" w:type="dxa"/>
          </w:tcPr>
          <w:p w14:paraId="72E16DA5" w14:textId="77777777" w:rsidR="00FE7137" w:rsidRDefault="00FE7137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FE7137" w14:paraId="04983032" w14:textId="77777777" w:rsidTr="00FE7137">
        <w:tc>
          <w:tcPr>
            <w:tcW w:w="4675" w:type="dxa"/>
          </w:tcPr>
          <w:p w14:paraId="0395B2E2" w14:textId="55C45542" w:rsidR="00FE7137" w:rsidRDefault="00E666CC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2 (72)</w:t>
            </w:r>
          </w:p>
        </w:tc>
        <w:tc>
          <w:tcPr>
            <w:tcW w:w="4675" w:type="dxa"/>
          </w:tcPr>
          <w:p w14:paraId="20FC2806" w14:textId="77777777" w:rsidR="00FE7137" w:rsidRDefault="00FE7137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FE7137" w14:paraId="64BDEB37" w14:textId="77777777" w:rsidTr="00FE7137">
        <w:tc>
          <w:tcPr>
            <w:tcW w:w="4675" w:type="dxa"/>
          </w:tcPr>
          <w:p w14:paraId="5D7DA29D" w14:textId="50498AFE" w:rsidR="00FE7137" w:rsidRDefault="00E666CC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B63CCC">
              <w:rPr>
                <w:lang w:val="en-US"/>
              </w:rPr>
              <w:t xml:space="preserve"> (73)</w:t>
            </w:r>
          </w:p>
        </w:tc>
        <w:tc>
          <w:tcPr>
            <w:tcW w:w="4675" w:type="dxa"/>
          </w:tcPr>
          <w:p w14:paraId="37D44092" w14:textId="77777777" w:rsidR="00FE7137" w:rsidRDefault="00FE7137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FE7137" w14:paraId="5C086F9D" w14:textId="77777777" w:rsidTr="00FE7137">
        <w:tc>
          <w:tcPr>
            <w:tcW w:w="4675" w:type="dxa"/>
          </w:tcPr>
          <w:p w14:paraId="64F59670" w14:textId="466C2AD5" w:rsidR="00FE7137" w:rsidRDefault="00E666CC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B63CCC">
              <w:rPr>
                <w:lang w:val="en-US"/>
              </w:rPr>
              <w:t xml:space="preserve"> (74)</w:t>
            </w:r>
          </w:p>
        </w:tc>
        <w:tc>
          <w:tcPr>
            <w:tcW w:w="4675" w:type="dxa"/>
          </w:tcPr>
          <w:p w14:paraId="3C993163" w14:textId="77777777" w:rsidR="00FE7137" w:rsidRDefault="00FE7137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FE7137" w14:paraId="052B77F1" w14:textId="77777777" w:rsidTr="00FE7137">
        <w:tc>
          <w:tcPr>
            <w:tcW w:w="4675" w:type="dxa"/>
          </w:tcPr>
          <w:p w14:paraId="4AAED345" w14:textId="3EDD4DBD" w:rsidR="00FE7137" w:rsidRDefault="00E666CC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B63CCC">
              <w:rPr>
                <w:lang w:val="en-US"/>
              </w:rPr>
              <w:t xml:space="preserve"> (75)</w:t>
            </w:r>
          </w:p>
        </w:tc>
        <w:tc>
          <w:tcPr>
            <w:tcW w:w="4675" w:type="dxa"/>
          </w:tcPr>
          <w:p w14:paraId="2FEBD3DC" w14:textId="77777777" w:rsidR="00FE7137" w:rsidRDefault="00FE7137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FE7137" w14:paraId="6ED07D53" w14:textId="77777777" w:rsidTr="00FE7137">
        <w:tc>
          <w:tcPr>
            <w:tcW w:w="4675" w:type="dxa"/>
          </w:tcPr>
          <w:p w14:paraId="6FA503EF" w14:textId="24714B4D" w:rsidR="00FE7137" w:rsidRDefault="00E666CC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B63CCC">
              <w:rPr>
                <w:lang w:val="en-US"/>
              </w:rPr>
              <w:t xml:space="preserve"> (76)</w:t>
            </w:r>
          </w:p>
        </w:tc>
        <w:tc>
          <w:tcPr>
            <w:tcW w:w="4675" w:type="dxa"/>
          </w:tcPr>
          <w:p w14:paraId="2894C82F" w14:textId="77777777" w:rsidR="00FE7137" w:rsidRDefault="00FE7137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E666CC" w14:paraId="3888FC7F" w14:textId="77777777" w:rsidTr="00FE7137">
        <w:tc>
          <w:tcPr>
            <w:tcW w:w="4675" w:type="dxa"/>
          </w:tcPr>
          <w:p w14:paraId="28B97A2B" w14:textId="3C24C4A3" w:rsidR="00E666CC" w:rsidRDefault="00B63CCC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7 (77)</w:t>
            </w:r>
          </w:p>
        </w:tc>
        <w:tc>
          <w:tcPr>
            <w:tcW w:w="4675" w:type="dxa"/>
          </w:tcPr>
          <w:p w14:paraId="6E907FF0" w14:textId="77777777" w:rsidR="00E666CC" w:rsidRDefault="00E666C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B63CCC" w14:paraId="5C0481C4" w14:textId="77777777" w:rsidTr="00FE7137">
        <w:tc>
          <w:tcPr>
            <w:tcW w:w="4675" w:type="dxa"/>
          </w:tcPr>
          <w:p w14:paraId="799583AE" w14:textId="39FA59ED" w:rsidR="00B63CCC" w:rsidRDefault="00B63CCC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8 (78)</w:t>
            </w:r>
          </w:p>
        </w:tc>
        <w:tc>
          <w:tcPr>
            <w:tcW w:w="4675" w:type="dxa"/>
          </w:tcPr>
          <w:p w14:paraId="77E9B653" w14:textId="77777777" w:rsidR="00B63CCC" w:rsidRDefault="00B63CC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B63CCC" w14:paraId="467D8256" w14:textId="77777777" w:rsidTr="00FE7137">
        <w:tc>
          <w:tcPr>
            <w:tcW w:w="4675" w:type="dxa"/>
          </w:tcPr>
          <w:p w14:paraId="0EADE335" w14:textId="553E6799" w:rsidR="00B63CCC" w:rsidRDefault="00B63CCC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9 (79)</w:t>
            </w:r>
          </w:p>
        </w:tc>
        <w:tc>
          <w:tcPr>
            <w:tcW w:w="4675" w:type="dxa"/>
          </w:tcPr>
          <w:p w14:paraId="3FF21E34" w14:textId="77777777" w:rsidR="00B63CCC" w:rsidRDefault="00B63CC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B63CCC" w14:paraId="6AD372AD" w14:textId="77777777" w:rsidTr="00FE7137">
        <w:tc>
          <w:tcPr>
            <w:tcW w:w="4675" w:type="dxa"/>
          </w:tcPr>
          <w:p w14:paraId="75C0F28A" w14:textId="23FD72BB" w:rsidR="00B63CCC" w:rsidRDefault="00B63CCC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10 (80)</w:t>
            </w:r>
          </w:p>
        </w:tc>
        <w:tc>
          <w:tcPr>
            <w:tcW w:w="4675" w:type="dxa"/>
          </w:tcPr>
          <w:p w14:paraId="0625950B" w14:textId="77777777" w:rsidR="00B63CCC" w:rsidRDefault="00B63CC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B63CCC" w14:paraId="2560A529" w14:textId="77777777" w:rsidTr="00FE7137">
        <w:tc>
          <w:tcPr>
            <w:tcW w:w="4675" w:type="dxa"/>
          </w:tcPr>
          <w:p w14:paraId="6ABD529D" w14:textId="5B185BA5" w:rsidR="00B63CCC" w:rsidRDefault="00B63CCC" w:rsidP="008B3D8C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CA19DE">
              <w:rPr>
                <w:lang w:val="en-US"/>
              </w:rPr>
              <w:t xml:space="preserve">+ </w:t>
            </w:r>
            <w:r>
              <w:rPr>
                <w:lang w:val="en-US"/>
              </w:rPr>
              <w:t>(81)</w:t>
            </w:r>
          </w:p>
        </w:tc>
        <w:tc>
          <w:tcPr>
            <w:tcW w:w="4675" w:type="dxa"/>
          </w:tcPr>
          <w:p w14:paraId="7C174FE3" w14:textId="77777777" w:rsidR="00B63CCC" w:rsidRDefault="00B63CCC" w:rsidP="008B3D8C">
            <w:pPr>
              <w:tabs>
                <w:tab w:val="left" w:pos="7485"/>
              </w:tabs>
              <w:rPr>
                <w:lang w:val="en-US"/>
              </w:rPr>
            </w:pPr>
          </w:p>
        </w:tc>
      </w:tr>
    </w:tbl>
    <w:p w14:paraId="7B1AC320" w14:textId="27A2F87D" w:rsidR="000C258C" w:rsidRDefault="000C258C" w:rsidP="008B3D8C">
      <w:pPr>
        <w:tabs>
          <w:tab w:val="left" w:pos="7485"/>
        </w:tabs>
        <w:rPr>
          <w:lang w:val="en-US"/>
        </w:rPr>
      </w:pPr>
    </w:p>
    <w:p w14:paraId="32238F5B" w14:textId="77777777" w:rsidR="000C258C" w:rsidRDefault="000C258C">
      <w:pPr>
        <w:rPr>
          <w:lang w:val="en-US"/>
        </w:rPr>
      </w:pPr>
      <w:r>
        <w:rPr>
          <w:lang w:val="en-US"/>
        </w:rPr>
        <w:br w:type="page"/>
      </w:r>
    </w:p>
    <w:p w14:paraId="1083B427" w14:textId="77777777" w:rsidR="008C35B8" w:rsidRDefault="008C35B8" w:rsidP="008B3D8C">
      <w:pPr>
        <w:tabs>
          <w:tab w:val="left" w:pos="7485"/>
        </w:tabs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67C35" w14:paraId="68B4FD5C" w14:textId="77777777" w:rsidTr="007E4EB3">
        <w:tc>
          <w:tcPr>
            <w:tcW w:w="4675" w:type="dxa"/>
          </w:tcPr>
          <w:p w14:paraId="48249B22" w14:textId="416342D5" w:rsidR="00C67C35" w:rsidRPr="00FE7137" w:rsidRDefault="00C67C35" w:rsidP="007E4EB3">
            <w:pPr>
              <w:tabs>
                <w:tab w:val="left" w:pos="7485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7, Q</w:t>
            </w:r>
            <w:r w:rsidR="00285B1F">
              <w:rPr>
                <w:b/>
                <w:bCs/>
                <w:lang w:val="en-US"/>
              </w:rPr>
              <w:t>30</w:t>
            </w:r>
          </w:p>
        </w:tc>
        <w:tc>
          <w:tcPr>
            <w:tcW w:w="4675" w:type="dxa"/>
          </w:tcPr>
          <w:p w14:paraId="3F6033EE" w14:textId="77777777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C67C35" w14:paraId="059C55AC" w14:textId="77777777" w:rsidTr="007E4EB3">
        <w:tc>
          <w:tcPr>
            <w:tcW w:w="9350" w:type="dxa"/>
            <w:gridSpan w:val="2"/>
          </w:tcPr>
          <w:p w14:paraId="0268B2B4" w14:textId="31C65E13" w:rsidR="00C67C35" w:rsidRDefault="00285B1F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How many children do you have</w:t>
            </w:r>
            <w:r w:rsidR="00C67C35">
              <w:rPr>
                <w:lang w:val="en-US"/>
              </w:rPr>
              <w:t>?</w:t>
            </w:r>
          </w:p>
        </w:tc>
      </w:tr>
      <w:tr w:rsidR="00C67C35" w14:paraId="65BF76FA" w14:textId="77777777" w:rsidTr="007E4EB3">
        <w:tc>
          <w:tcPr>
            <w:tcW w:w="4675" w:type="dxa"/>
          </w:tcPr>
          <w:p w14:paraId="598F5664" w14:textId="4F9B6759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1 (7)</w:t>
            </w:r>
          </w:p>
        </w:tc>
        <w:tc>
          <w:tcPr>
            <w:tcW w:w="4675" w:type="dxa"/>
          </w:tcPr>
          <w:p w14:paraId="6AF21FEB" w14:textId="77777777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C67C35" w14:paraId="25CDD8C8" w14:textId="77777777" w:rsidTr="007E4EB3">
        <w:tc>
          <w:tcPr>
            <w:tcW w:w="4675" w:type="dxa"/>
          </w:tcPr>
          <w:p w14:paraId="7D44315A" w14:textId="632E9862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2 (</w:t>
            </w:r>
            <w:r w:rsidR="00285B1F">
              <w:rPr>
                <w:lang w:val="en-US"/>
              </w:rPr>
              <w:t>8</w:t>
            </w:r>
            <w:r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3C265669" w14:textId="77777777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C67C35" w14:paraId="3C974C80" w14:textId="77777777" w:rsidTr="007E4EB3">
        <w:tc>
          <w:tcPr>
            <w:tcW w:w="4675" w:type="dxa"/>
          </w:tcPr>
          <w:p w14:paraId="650233F1" w14:textId="7751FD85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3 (</w:t>
            </w:r>
            <w:r w:rsidR="00285B1F">
              <w:rPr>
                <w:lang w:val="en-US"/>
              </w:rPr>
              <w:t>9</w:t>
            </w:r>
            <w:r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208F82BD" w14:textId="77777777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C67C35" w14:paraId="504585BD" w14:textId="77777777" w:rsidTr="007E4EB3">
        <w:tc>
          <w:tcPr>
            <w:tcW w:w="4675" w:type="dxa"/>
          </w:tcPr>
          <w:p w14:paraId="135E9B0D" w14:textId="0EC6CFC0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4 (</w:t>
            </w:r>
            <w:r w:rsidR="00285B1F">
              <w:rPr>
                <w:lang w:val="en-US"/>
              </w:rPr>
              <w:t>10</w:t>
            </w:r>
            <w:r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2F6EFF51" w14:textId="77777777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C67C35" w14:paraId="05439527" w14:textId="77777777" w:rsidTr="007E4EB3">
        <w:tc>
          <w:tcPr>
            <w:tcW w:w="4675" w:type="dxa"/>
          </w:tcPr>
          <w:p w14:paraId="16289029" w14:textId="351778BD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5 (</w:t>
            </w:r>
            <w:r w:rsidR="00285B1F">
              <w:rPr>
                <w:lang w:val="en-US"/>
              </w:rPr>
              <w:t>11</w:t>
            </w:r>
            <w:r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2D2F28F9" w14:textId="77777777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C67C35" w14:paraId="55793835" w14:textId="77777777" w:rsidTr="007E4EB3">
        <w:tc>
          <w:tcPr>
            <w:tcW w:w="4675" w:type="dxa"/>
          </w:tcPr>
          <w:p w14:paraId="0CBDB198" w14:textId="5CFF8103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6 (</w:t>
            </w:r>
            <w:r w:rsidR="00285B1F">
              <w:rPr>
                <w:lang w:val="en-US"/>
              </w:rPr>
              <w:t>12</w:t>
            </w:r>
            <w:r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6452BF13" w14:textId="77777777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C67C35" w14:paraId="5B413595" w14:textId="77777777" w:rsidTr="007E4EB3">
        <w:tc>
          <w:tcPr>
            <w:tcW w:w="4675" w:type="dxa"/>
          </w:tcPr>
          <w:p w14:paraId="266E3035" w14:textId="5366F797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7 (</w:t>
            </w:r>
            <w:r w:rsidR="00285B1F">
              <w:rPr>
                <w:lang w:val="en-US"/>
              </w:rPr>
              <w:t>13</w:t>
            </w:r>
            <w:r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6C3C2AC2" w14:textId="77777777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C67C35" w14:paraId="434FCF00" w14:textId="77777777" w:rsidTr="007E4EB3">
        <w:tc>
          <w:tcPr>
            <w:tcW w:w="4675" w:type="dxa"/>
          </w:tcPr>
          <w:p w14:paraId="6FB17E8D" w14:textId="310CDA22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8 (</w:t>
            </w:r>
            <w:r w:rsidR="00285B1F">
              <w:rPr>
                <w:lang w:val="en-US"/>
              </w:rPr>
              <w:t>14</w:t>
            </w:r>
            <w:r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0750D6DF" w14:textId="77777777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C67C35" w14:paraId="505CCD8B" w14:textId="77777777" w:rsidTr="007E4EB3">
        <w:tc>
          <w:tcPr>
            <w:tcW w:w="4675" w:type="dxa"/>
          </w:tcPr>
          <w:p w14:paraId="67C5105C" w14:textId="3389EAF5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9 (</w:t>
            </w:r>
            <w:r w:rsidR="00435ACD">
              <w:rPr>
                <w:lang w:val="en-US"/>
              </w:rPr>
              <w:t>15</w:t>
            </w:r>
            <w:r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0E117FB4" w14:textId="77777777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C67C35" w14:paraId="401F04A7" w14:textId="77777777" w:rsidTr="007E4EB3">
        <w:tc>
          <w:tcPr>
            <w:tcW w:w="4675" w:type="dxa"/>
          </w:tcPr>
          <w:p w14:paraId="13462D55" w14:textId="68FEA2AA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10 (</w:t>
            </w:r>
            <w:r w:rsidR="00435ACD">
              <w:rPr>
                <w:lang w:val="en-US"/>
              </w:rPr>
              <w:t>16</w:t>
            </w:r>
            <w:r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0645D592" w14:textId="77777777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C67C35" w14:paraId="6C9A7023" w14:textId="77777777" w:rsidTr="007E4EB3">
        <w:tc>
          <w:tcPr>
            <w:tcW w:w="4675" w:type="dxa"/>
          </w:tcPr>
          <w:p w14:paraId="01024081" w14:textId="4538261E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11+ (</w:t>
            </w:r>
            <w:r w:rsidR="00435ACD">
              <w:rPr>
                <w:lang w:val="en-US"/>
              </w:rPr>
              <w:t>17</w:t>
            </w:r>
            <w:r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4E71536E" w14:textId="77777777" w:rsidR="00C67C35" w:rsidRDefault="00C67C35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</w:tbl>
    <w:p w14:paraId="484E8777" w14:textId="49B6F9A3" w:rsidR="000C258C" w:rsidRDefault="000C258C" w:rsidP="008B3D8C">
      <w:pPr>
        <w:tabs>
          <w:tab w:val="left" w:pos="7485"/>
        </w:tabs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A5397" w14:paraId="5DBECF6D" w14:textId="77777777" w:rsidTr="007E4EB3">
        <w:tc>
          <w:tcPr>
            <w:tcW w:w="4675" w:type="dxa"/>
          </w:tcPr>
          <w:p w14:paraId="1E568FB8" w14:textId="006ADE31" w:rsidR="004A5397" w:rsidRPr="00FE7137" w:rsidRDefault="004A5397" w:rsidP="007E4EB3">
            <w:pPr>
              <w:tabs>
                <w:tab w:val="left" w:pos="7485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7, Q31</w:t>
            </w:r>
          </w:p>
        </w:tc>
        <w:tc>
          <w:tcPr>
            <w:tcW w:w="4675" w:type="dxa"/>
          </w:tcPr>
          <w:p w14:paraId="79D439EA" w14:textId="77777777" w:rsidR="004A5397" w:rsidRDefault="004A5397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4A5397" w14:paraId="3518AB91" w14:textId="77777777" w:rsidTr="007E4EB3">
        <w:tc>
          <w:tcPr>
            <w:tcW w:w="9350" w:type="dxa"/>
            <w:gridSpan w:val="2"/>
          </w:tcPr>
          <w:p w14:paraId="7C286787" w14:textId="56113BC3" w:rsidR="004A5397" w:rsidRDefault="00A07259" w:rsidP="007E4EB3">
            <w:pPr>
              <w:tabs>
                <w:tab w:val="left" w:pos="7485"/>
              </w:tabs>
              <w:rPr>
                <w:lang w:val="en-US"/>
              </w:rPr>
            </w:pPr>
            <w:r w:rsidRPr="00A07259">
              <w:rPr>
                <w:lang w:val="en-US"/>
              </w:rPr>
              <w:t>What is the highest level of school you have completed or the highest degree you have received?</w:t>
            </w:r>
          </w:p>
        </w:tc>
      </w:tr>
      <w:tr w:rsidR="004A5397" w14:paraId="622DC502" w14:textId="77777777" w:rsidTr="007E4EB3">
        <w:tc>
          <w:tcPr>
            <w:tcW w:w="4675" w:type="dxa"/>
          </w:tcPr>
          <w:p w14:paraId="0E7AA788" w14:textId="122AC7C2" w:rsidR="004A5397" w:rsidRDefault="00891B3E" w:rsidP="00891B3E">
            <w:pPr>
              <w:keepNext/>
              <w:rPr>
                <w:lang w:val="en-US"/>
              </w:rPr>
            </w:pPr>
            <w:r w:rsidRPr="00891B3E">
              <w:rPr>
                <w:lang w:val="en-US"/>
              </w:rPr>
              <w:t xml:space="preserve">Less than high school degree  (1) </w:t>
            </w:r>
          </w:p>
        </w:tc>
        <w:tc>
          <w:tcPr>
            <w:tcW w:w="4675" w:type="dxa"/>
          </w:tcPr>
          <w:p w14:paraId="1279B552" w14:textId="77777777" w:rsidR="004A5397" w:rsidRDefault="004A5397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4A5397" w14:paraId="2897452E" w14:textId="77777777" w:rsidTr="007E4EB3">
        <w:tc>
          <w:tcPr>
            <w:tcW w:w="4675" w:type="dxa"/>
          </w:tcPr>
          <w:p w14:paraId="10EBBCBD" w14:textId="0E403B2D" w:rsidR="004A5397" w:rsidRDefault="00C80CD7" w:rsidP="00C80CD7">
            <w:pPr>
              <w:keepNext/>
              <w:rPr>
                <w:lang w:val="en-US"/>
              </w:rPr>
            </w:pPr>
            <w:r>
              <w:t xml:space="preserve">High school degree or equivalent (e.g., GED)  (2) </w:t>
            </w:r>
          </w:p>
        </w:tc>
        <w:tc>
          <w:tcPr>
            <w:tcW w:w="4675" w:type="dxa"/>
          </w:tcPr>
          <w:p w14:paraId="3EB45E6D" w14:textId="77777777" w:rsidR="004A5397" w:rsidRDefault="004A5397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4A5397" w14:paraId="3B816ACA" w14:textId="77777777" w:rsidTr="007E4EB3">
        <w:tc>
          <w:tcPr>
            <w:tcW w:w="4675" w:type="dxa"/>
          </w:tcPr>
          <w:p w14:paraId="4E45B76C" w14:textId="3E29D148" w:rsidR="004A5397" w:rsidRDefault="00C80CD7" w:rsidP="007E4EB3">
            <w:pPr>
              <w:tabs>
                <w:tab w:val="left" w:pos="7485"/>
              </w:tabs>
              <w:rPr>
                <w:lang w:val="en-US"/>
              </w:rPr>
            </w:pPr>
            <w:r w:rsidRPr="00C80CD7">
              <w:rPr>
                <w:lang w:val="en-US"/>
              </w:rPr>
              <w:t>Some college but no degree  (3)</w:t>
            </w:r>
          </w:p>
        </w:tc>
        <w:tc>
          <w:tcPr>
            <w:tcW w:w="4675" w:type="dxa"/>
          </w:tcPr>
          <w:p w14:paraId="639A8F89" w14:textId="77777777" w:rsidR="004A5397" w:rsidRDefault="004A5397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4A5397" w14:paraId="669E7EBD" w14:textId="77777777" w:rsidTr="007E4EB3">
        <w:tc>
          <w:tcPr>
            <w:tcW w:w="4675" w:type="dxa"/>
          </w:tcPr>
          <w:p w14:paraId="6EEA9010" w14:textId="6FE8DEE9" w:rsidR="004A5397" w:rsidRPr="0094020C" w:rsidRDefault="0094020C" w:rsidP="0094020C">
            <w:pPr>
              <w:keepNext/>
            </w:pPr>
            <w:r>
              <w:t xml:space="preserve">Associate's degree  (4) </w:t>
            </w:r>
          </w:p>
        </w:tc>
        <w:tc>
          <w:tcPr>
            <w:tcW w:w="4675" w:type="dxa"/>
          </w:tcPr>
          <w:p w14:paraId="37A596FF" w14:textId="77777777" w:rsidR="004A5397" w:rsidRDefault="004A5397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4A5397" w14:paraId="28898967" w14:textId="77777777" w:rsidTr="007E4EB3">
        <w:tc>
          <w:tcPr>
            <w:tcW w:w="4675" w:type="dxa"/>
          </w:tcPr>
          <w:p w14:paraId="69710B26" w14:textId="54FF332E" w:rsidR="004A5397" w:rsidRPr="00A5011E" w:rsidRDefault="00A5011E" w:rsidP="00A5011E">
            <w:pPr>
              <w:keepNext/>
            </w:pPr>
            <w:r>
              <w:t xml:space="preserve">Bachelor's degree  (5) </w:t>
            </w:r>
          </w:p>
        </w:tc>
        <w:tc>
          <w:tcPr>
            <w:tcW w:w="4675" w:type="dxa"/>
          </w:tcPr>
          <w:p w14:paraId="30C59FA0" w14:textId="77777777" w:rsidR="004A5397" w:rsidRDefault="004A5397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4A5397" w14:paraId="4B6E71B9" w14:textId="77777777" w:rsidTr="007E4EB3">
        <w:tc>
          <w:tcPr>
            <w:tcW w:w="4675" w:type="dxa"/>
          </w:tcPr>
          <w:p w14:paraId="3F690AD0" w14:textId="3D1D04E1" w:rsidR="004A5397" w:rsidRPr="00F5112B" w:rsidRDefault="00F5112B" w:rsidP="00F5112B">
            <w:pPr>
              <w:keepNext/>
              <w:rPr>
                <w:lang w:val="en-US"/>
              </w:rPr>
            </w:pPr>
            <w:r>
              <w:t xml:space="preserve">Graduate degree  (6) </w:t>
            </w:r>
          </w:p>
        </w:tc>
        <w:tc>
          <w:tcPr>
            <w:tcW w:w="4675" w:type="dxa"/>
          </w:tcPr>
          <w:p w14:paraId="3BD09199" w14:textId="77777777" w:rsidR="004A5397" w:rsidRDefault="004A5397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</w:tbl>
    <w:p w14:paraId="0CA6C56F" w14:textId="74F0E021" w:rsidR="00F5112B" w:rsidRDefault="00F5112B" w:rsidP="008B3D8C">
      <w:pPr>
        <w:tabs>
          <w:tab w:val="left" w:pos="7485"/>
        </w:tabs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C0AC1" w14:paraId="538DDF28" w14:textId="77777777" w:rsidTr="007E4EB3">
        <w:tc>
          <w:tcPr>
            <w:tcW w:w="4675" w:type="dxa"/>
          </w:tcPr>
          <w:p w14:paraId="58A4591D" w14:textId="1868B880" w:rsidR="00FC0AC1" w:rsidRPr="00FE7137" w:rsidRDefault="00FC0AC1" w:rsidP="007E4EB3">
            <w:pPr>
              <w:tabs>
                <w:tab w:val="left" w:pos="7485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 Survey Block 7, Q32</w:t>
            </w:r>
          </w:p>
        </w:tc>
        <w:tc>
          <w:tcPr>
            <w:tcW w:w="4675" w:type="dxa"/>
          </w:tcPr>
          <w:p w14:paraId="33FB879A" w14:textId="77777777" w:rsidR="00FC0AC1" w:rsidRDefault="00FC0AC1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Respondents No. (%)</w:t>
            </w:r>
          </w:p>
        </w:tc>
      </w:tr>
      <w:tr w:rsidR="00FC0AC1" w14:paraId="79DED115" w14:textId="77777777" w:rsidTr="007E4EB3">
        <w:tc>
          <w:tcPr>
            <w:tcW w:w="9350" w:type="dxa"/>
            <w:gridSpan w:val="2"/>
          </w:tcPr>
          <w:p w14:paraId="04B6F4ED" w14:textId="59A18BF7" w:rsidR="00FC0AC1" w:rsidRPr="00A57479" w:rsidRDefault="004A053F" w:rsidP="004A053F">
            <w:pPr>
              <w:keepNext/>
              <w:rPr>
                <w:lang w:val="en-US"/>
              </w:rPr>
            </w:pPr>
            <w:r w:rsidRPr="00A57479">
              <w:rPr>
                <w:lang w:val="en-US"/>
              </w:rPr>
              <w:t>Please mark the group that is closest to your total household income in the past 12 months.</w:t>
            </w:r>
          </w:p>
        </w:tc>
      </w:tr>
      <w:tr w:rsidR="00FC0AC1" w14:paraId="638540E6" w14:textId="77777777" w:rsidTr="007E4EB3">
        <w:tc>
          <w:tcPr>
            <w:tcW w:w="4675" w:type="dxa"/>
          </w:tcPr>
          <w:p w14:paraId="7407FA2D" w14:textId="4F4B0908" w:rsidR="00FC0AC1" w:rsidRDefault="00A57479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Less than $25,000 (</w:t>
            </w:r>
            <w:r w:rsidR="00FC0AC1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711591BF" w14:textId="77777777" w:rsidR="00FC0AC1" w:rsidRDefault="00FC0AC1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FC0AC1" w14:paraId="0BD83CD0" w14:textId="77777777" w:rsidTr="007E4EB3">
        <w:tc>
          <w:tcPr>
            <w:tcW w:w="4675" w:type="dxa"/>
          </w:tcPr>
          <w:p w14:paraId="0A17A2C8" w14:textId="44F48AAA" w:rsidR="00FC0AC1" w:rsidRDefault="00A57479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Between $25,000 and $49,999 (</w:t>
            </w:r>
            <w:r w:rsidR="00FC0AC1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47CC835C" w14:textId="77777777" w:rsidR="00FC0AC1" w:rsidRDefault="00FC0AC1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FC0AC1" w14:paraId="18465DCF" w14:textId="77777777" w:rsidTr="007E4EB3">
        <w:tc>
          <w:tcPr>
            <w:tcW w:w="4675" w:type="dxa"/>
          </w:tcPr>
          <w:p w14:paraId="01A1A99E" w14:textId="7F7ED68E" w:rsidR="00FC0AC1" w:rsidRDefault="00A57479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Between $50,000 and $74,999 (</w:t>
            </w:r>
            <w:r w:rsidR="00FC0AC1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31F4D2C3" w14:textId="77777777" w:rsidR="00FC0AC1" w:rsidRDefault="00FC0AC1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FC0AC1" w14:paraId="24102C39" w14:textId="77777777" w:rsidTr="007E4EB3">
        <w:tc>
          <w:tcPr>
            <w:tcW w:w="4675" w:type="dxa"/>
          </w:tcPr>
          <w:p w14:paraId="5E897A71" w14:textId="53F04DAC" w:rsidR="00FC0AC1" w:rsidRDefault="00245DDA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Between $75,000 and $99,999 (4)</w:t>
            </w:r>
          </w:p>
        </w:tc>
        <w:tc>
          <w:tcPr>
            <w:tcW w:w="4675" w:type="dxa"/>
          </w:tcPr>
          <w:p w14:paraId="5B2B3800" w14:textId="77777777" w:rsidR="00FC0AC1" w:rsidRDefault="00FC0AC1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FC0AC1" w14:paraId="6247AD97" w14:textId="77777777" w:rsidTr="007E4EB3">
        <w:tc>
          <w:tcPr>
            <w:tcW w:w="4675" w:type="dxa"/>
          </w:tcPr>
          <w:p w14:paraId="1B7D407B" w14:textId="2CC67AB3" w:rsidR="00FC0AC1" w:rsidRDefault="00245DDA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Between $100,000 and $124,999 (</w:t>
            </w:r>
            <w:r w:rsidR="00FC0AC1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2F1F63E2" w14:textId="77777777" w:rsidR="00FC0AC1" w:rsidRDefault="00FC0AC1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FC0AC1" w14:paraId="03854ABC" w14:textId="77777777" w:rsidTr="007E4EB3">
        <w:tc>
          <w:tcPr>
            <w:tcW w:w="4675" w:type="dxa"/>
          </w:tcPr>
          <w:p w14:paraId="72DB678C" w14:textId="720A1E8B" w:rsidR="00FC0AC1" w:rsidRDefault="00245DDA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 xml:space="preserve">Between </w:t>
            </w:r>
            <w:r w:rsidR="00CE4673">
              <w:rPr>
                <w:lang w:val="en-US"/>
              </w:rPr>
              <w:t>$</w:t>
            </w:r>
            <w:r>
              <w:rPr>
                <w:lang w:val="en-US"/>
              </w:rPr>
              <w:t>125,000 and $</w:t>
            </w:r>
            <w:r w:rsidR="00CE4673">
              <w:rPr>
                <w:lang w:val="en-US"/>
              </w:rPr>
              <w:t xml:space="preserve">149,999 </w:t>
            </w:r>
            <w:r>
              <w:rPr>
                <w:lang w:val="en-US"/>
              </w:rPr>
              <w:t>(</w:t>
            </w:r>
            <w:r w:rsidR="00FC0AC1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66206310" w14:textId="77777777" w:rsidR="00FC0AC1" w:rsidRDefault="00FC0AC1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FC0AC1" w14:paraId="4E02BB34" w14:textId="77777777" w:rsidTr="007E4EB3">
        <w:tc>
          <w:tcPr>
            <w:tcW w:w="4675" w:type="dxa"/>
          </w:tcPr>
          <w:p w14:paraId="2B90D3AF" w14:textId="65EF7B12" w:rsidR="00FC0AC1" w:rsidRDefault="00CE4673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Between $150,000 and $174,999 (</w:t>
            </w:r>
            <w:r w:rsidR="00FC0AC1">
              <w:rPr>
                <w:lang w:val="en-US"/>
              </w:rPr>
              <w:t>7</w:t>
            </w:r>
            <w:r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6E159BB1" w14:textId="77777777" w:rsidR="00FC0AC1" w:rsidRDefault="00FC0AC1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FC0AC1" w14:paraId="12B937F4" w14:textId="77777777" w:rsidTr="007E4EB3">
        <w:tc>
          <w:tcPr>
            <w:tcW w:w="4675" w:type="dxa"/>
          </w:tcPr>
          <w:p w14:paraId="59D494ED" w14:textId="5BB3756B" w:rsidR="00FC0AC1" w:rsidRDefault="00CE4673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Between $175,000 and $199,999 (</w:t>
            </w:r>
            <w:r w:rsidR="00FC0AC1">
              <w:rPr>
                <w:lang w:val="en-US"/>
              </w:rPr>
              <w:t>8</w:t>
            </w:r>
            <w:r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4B623C89" w14:textId="77777777" w:rsidR="00FC0AC1" w:rsidRDefault="00FC0AC1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  <w:tr w:rsidR="00FC0AC1" w14:paraId="0E243BA2" w14:textId="77777777" w:rsidTr="007E4EB3">
        <w:tc>
          <w:tcPr>
            <w:tcW w:w="4675" w:type="dxa"/>
          </w:tcPr>
          <w:p w14:paraId="66A4397F" w14:textId="6AB4B694" w:rsidR="00FC0AC1" w:rsidRDefault="00CE4673" w:rsidP="007E4EB3">
            <w:pPr>
              <w:tabs>
                <w:tab w:val="left" w:pos="7485"/>
              </w:tabs>
              <w:rPr>
                <w:lang w:val="en-US"/>
              </w:rPr>
            </w:pPr>
            <w:r>
              <w:rPr>
                <w:lang w:val="en-US"/>
              </w:rPr>
              <w:t>More than $200,000 (</w:t>
            </w:r>
            <w:r w:rsidR="00FC0AC1">
              <w:rPr>
                <w:lang w:val="en-US"/>
              </w:rPr>
              <w:t>9</w:t>
            </w:r>
            <w:r>
              <w:rPr>
                <w:lang w:val="en-US"/>
              </w:rPr>
              <w:t>)</w:t>
            </w:r>
          </w:p>
        </w:tc>
        <w:tc>
          <w:tcPr>
            <w:tcW w:w="4675" w:type="dxa"/>
          </w:tcPr>
          <w:p w14:paraId="453E9D45" w14:textId="77777777" w:rsidR="00FC0AC1" w:rsidRDefault="00FC0AC1" w:rsidP="007E4EB3">
            <w:pPr>
              <w:tabs>
                <w:tab w:val="left" w:pos="7485"/>
              </w:tabs>
              <w:rPr>
                <w:lang w:val="en-US"/>
              </w:rPr>
            </w:pPr>
          </w:p>
        </w:tc>
      </w:tr>
    </w:tbl>
    <w:p w14:paraId="57D343A7" w14:textId="77777777" w:rsidR="00F5112B" w:rsidRPr="00C1791F" w:rsidRDefault="00F5112B" w:rsidP="008B3D8C">
      <w:pPr>
        <w:tabs>
          <w:tab w:val="left" w:pos="7485"/>
        </w:tabs>
        <w:rPr>
          <w:lang w:val="en-US"/>
        </w:rPr>
      </w:pPr>
    </w:p>
    <w:sectPr w:rsidR="00F5112B" w:rsidRPr="00C1791F" w:rsidSect="000C25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EDA57" w14:textId="77777777" w:rsidR="000B14CD" w:rsidRDefault="000B14CD" w:rsidP="003762D9">
      <w:r>
        <w:separator/>
      </w:r>
    </w:p>
  </w:endnote>
  <w:endnote w:type="continuationSeparator" w:id="0">
    <w:p w14:paraId="2F442295" w14:textId="77777777" w:rsidR="000B14CD" w:rsidRDefault="000B14CD" w:rsidP="003762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03237" w14:textId="77777777" w:rsidR="000B14CD" w:rsidRDefault="000B14CD" w:rsidP="003762D9">
      <w:r>
        <w:separator/>
      </w:r>
    </w:p>
  </w:footnote>
  <w:footnote w:type="continuationSeparator" w:id="0">
    <w:p w14:paraId="6A4B37C5" w14:textId="77777777" w:rsidR="000B14CD" w:rsidRDefault="000B14CD" w:rsidP="003762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961FAD" w14:textId="564832F8" w:rsidR="003762D9" w:rsidRPr="003762D9" w:rsidRDefault="003762D9" w:rsidP="003762D9">
    <w:pPr>
      <w:pStyle w:val="Header"/>
      <w:rPr>
        <w:lang w:val="en-US"/>
      </w:rPr>
    </w:pPr>
    <w:r w:rsidRPr="003762D9">
      <w:rPr>
        <w:lang w:val="en-US"/>
      </w:rPr>
      <w:t>Appendix 1</w:t>
    </w:r>
    <w:r>
      <w:rPr>
        <w:lang w:val="en-US"/>
      </w:rPr>
      <w:tab/>
    </w:r>
    <w:r>
      <w:rPr>
        <w:lang w:val="en-US"/>
      </w:rPr>
      <w:tab/>
      <w:t xml:space="preserve">Page </w:t>
    </w:r>
    <w:r w:rsidRPr="003762D9">
      <w:rPr>
        <w:lang w:val="en-US"/>
      </w:rPr>
      <w:fldChar w:fldCharType="begin"/>
    </w:r>
    <w:r w:rsidRPr="003762D9">
      <w:rPr>
        <w:lang w:val="en-US"/>
      </w:rPr>
      <w:instrText xml:space="preserve"> PAGE   \* MERGEFORMAT </w:instrText>
    </w:r>
    <w:r w:rsidRPr="003762D9">
      <w:rPr>
        <w:lang w:val="en-US"/>
      </w:rPr>
      <w:fldChar w:fldCharType="separate"/>
    </w:r>
    <w:r w:rsidR="00882F22">
      <w:rPr>
        <w:noProof/>
        <w:lang w:val="en-US"/>
      </w:rPr>
      <w:t>13</w:t>
    </w:r>
    <w:r w:rsidRPr="003762D9">
      <w:rPr>
        <w:noProof/>
        <w:lang w:val="en-US"/>
      </w:rPr>
      <w:fldChar w:fldCharType="end"/>
    </w:r>
  </w:p>
  <w:p w14:paraId="68E42C80" w14:textId="1549EF8A" w:rsidR="003762D9" w:rsidRPr="003762D9" w:rsidRDefault="003762D9" w:rsidP="003762D9">
    <w:pPr>
      <w:pStyle w:val="Header"/>
      <w:rPr>
        <w:lang w:val="en-US"/>
      </w:rPr>
    </w:pPr>
    <w:r w:rsidRPr="003762D9">
      <w:rPr>
        <w:lang w:val="en-US"/>
      </w:rPr>
      <w:t>AI Parenting Survey COVID-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068412289">
    <w:abstractNumId w:val="1"/>
  </w:num>
  <w:num w:numId="2" w16cid:durableId="1309704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D04"/>
    <w:rsid w:val="0000214F"/>
    <w:rsid w:val="000104CE"/>
    <w:rsid w:val="00011040"/>
    <w:rsid w:val="00030992"/>
    <w:rsid w:val="000405E5"/>
    <w:rsid w:val="00056102"/>
    <w:rsid w:val="00062707"/>
    <w:rsid w:val="000B14CD"/>
    <w:rsid w:val="000C0995"/>
    <w:rsid w:val="000C258C"/>
    <w:rsid w:val="000D6BAC"/>
    <w:rsid w:val="000E4823"/>
    <w:rsid w:val="001031E7"/>
    <w:rsid w:val="00113409"/>
    <w:rsid w:val="001858CC"/>
    <w:rsid w:val="0018753B"/>
    <w:rsid w:val="001B0774"/>
    <w:rsid w:val="001B5EC9"/>
    <w:rsid w:val="0022502C"/>
    <w:rsid w:val="00231B13"/>
    <w:rsid w:val="00236877"/>
    <w:rsid w:val="00241AC2"/>
    <w:rsid w:val="0024414C"/>
    <w:rsid w:val="00245DDA"/>
    <w:rsid w:val="00285B1F"/>
    <w:rsid w:val="002900FD"/>
    <w:rsid w:val="002B57C4"/>
    <w:rsid w:val="002B7901"/>
    <w:rsid w:val="002D05C8"/>
    <w:rsid w:val="002D26E8"/>
    <w:rsid w:val="002F0D04"/>
    <w:rsid w:val="003058C3"/>
    <w:rsid w:val="0031235D"/>
    <w:rsid w:val="00324342"/>
    <w:rsid w:val="003739AA"/>
    <w:rsid w:val="003762D9"/>
    <w:rsid w:val="00386E5C"/>
    <w:rsid w:val="003C68DA"/>
    <w:rsid w:val="003E0DF8"/>
    <w:rsid w:val="003F0477"/>
    <w:rsid w:val="003F2EC6"/>
    <w:rsid w:val="004042A1"/>
    <w:rsid w:val="004156ED"/>
    <w:rsid w:val="00432979"/>
    <w:rsid w:val="00435ACD"/>
    <w:rsid w:val="0045146B"/>
    <w:rsid w:val="00487515"/>
    <w:rsid w:val="004922C0"/>
    <w:rsid w:val="00493754"/>
    <w:rsid w:val="004A053F"/>
    <w:rsid w:val="004A5397"/>
    <w:rsid w:val="004C33FB"/>
    <w:rsid w:val="004E3E5E"/>
    <w:rsid w:val="004F0805"/>
    <w:rsid w:val="005105B9"/>
    <w:rsid w:val="00524B04"/>
    <w:rsid w:val="00530213"/>
    <w:rsid w:val="00530CE7"/>
    <w:rsid w:val="00543C31"/>
    <w:rsid w:val="00551D88"/>
    <w:rsid w:val="00552948"/>
    <w:rsid w:val="005A682C"/>
    <w:rsid w:val="005C5F0C"/>
    <w:rsid w:val="005E3080"/>
    <w:rsid w:val="005F0434"/>
    <w:rsid w:val="006075F2"/>
    <w:rsid w:val="00607702"/>
    <w:rsid w:val="006220AF"/>
    <w:rsid w:val="00647EF9"/>
    <w:rsid w:val="00650322"/>
    <w:rsid w:val="006650CD"/>
    <w:rsid w:val="006762E2"/>
    <w:rsid w:val="00696C0A"/>
    <w:rsid w:val="006B6C34"/>
    <w:rsid w:val="006C31B6"/>
    <w:rsid w:val="007254D6"/>
    <w:rsid w:val="00773DBE"/>
    <w:rsid w:val="00776D13"/>
    <w:rsid w:val="00787B12"/>
    <w:rsid w:val="00791735"/>
    <w:rsid w:val="007B2C66"/>
    <w:rsid w:val="007B2DC4"/>
    <w:rsid w:val="007B69D1"/>
    <w:rsid w:val="007E4EB3"/>
    <w:rsid w:val="00832DDE"/>
    <w:rsid w:val="00834F05"/>
    <w:rsid w:val="0083613B"/>
    <w:rsid w:val="008414E9"/>
    <w:rsid w:val="008575DA"/>
    <w:rsid w:val="00857A2E"/>
    <w:rsid w:val="0086375C"/>
    <w:rsid w:val="00871937"/>
    <w:rsid w:val="00877549"/>
    <w:rsid w:val="0088277B"/>
    <w:rsid w:val="00882F22"/>
    <w:rsid w:val="00891B3E"/>
    <w:rsid w:val="008A708B"/>
    <w:rsid w:val="008A79E6"/>
    <w:rsid w:val="008B3D8C"/>
    <w:rsid w:val="008C35B8"/>
    <w:rsid w:val="008D5487"/>
    <w:rsid w:val="008E20E9"/>
    <w:rsid w:val="008F0330"/>
    <w:rsid w:val="00905B5E"/>
    <w:rsid w:val="00911BDA"/>
    <w:rsid w:val="0094020C"/>
    <w:rsid w:val="00943FF7"/>
    <w:rsid w:val="00956335"/>
    <w:rsid w:val="00967C5B"/>
    <w:rsid w:val="00980E62"/>
    <w:rsid w:val="00991F21"/>
    <w:rsid w:val="009A68FE"/>
    <w:rsid w:val="009F781C"/>
    <w:rsid w:val="00A01911"/>
    <w:rsid w:val="00A07259"/>
    <w:rsid w:val="00A5011E"/>
    <w:rsid w:val="00A57479"/>
    <w:rsid w:val="00A722EA"/>
    <w:rsid w:val="00A82C8E"/>
    <w:rsid w:val="00AA0D72"/>
    <w:rsid w:val="00AA5E06"/>
    <w:rsid w:val="00AB52B3"/>
    <w:rsid w:val="00AB5D27"/>
    <w:rsid w:val="00AE1877"/>
    <w:rsid w:val="00B43E21"/>
    <w:rsid w:val="00B50D55"/>
    <w:rsid w:val="00B55DDE"/>
    <w:rsid w:val="00B63CCC"/>
    <w:rsid w:val="00B67F9B"/>
    <w:rsid w:val="00B74E3B"/>
    <w:rsid w:val="00B87830"/>
    <w:rsid w:val="00B9464D"/>
    <w:rsid w:val="00BA11B8"/>
    <w:rsid w:val="00BA6758"/>
    <w:rsid w:val="00BC230C"/>
    <w:rsid w:val="00BC42B0"/>
    <w:rsid w:val="00BC686A"/>
    <w:rsid w:val="00BC7FF7"/>
    <w:rsid w:val="00C1791F"/>
    <w:rsid w:val="00C24509"/>
    <w:rsid w:val="00C323D3"/>
    <w:rsid w:val="00C42537"/>
    <w:rsid w:val="00C46A84"/>
    <w:rsid w:val="00C47C76"/>
    <w:rsid w:val="00C54729"/>
    <w:rsid w:val="00C56567"/>
    <w:rsid w:val="00C67C35"/>
    <w:rsid w:val="00C76D8C"/>
    <w:rsid w:val="00C773C3"/>
    <w:rsid w:val="00C80CD7"/>
    <w:rsid w:val="00C91C9C"/>
    <w:rsid w:val="00CA19DE"/>
    <w:rsid w:val="00CC0426"/>
    <w:rsid w:val="00CC38A0"/>
    <w:rsid w:val="00CE4673"/>
    <w:rsid w:val="00CF2059"/>
    <w:rsid w:val="00D1380C"/>
    <w:rsid w:val="00D570E8"/>
    <w:rsid w:val="00D65584"/>
    <w:rsid w:val="00D74C66"/>
    <w:rsid w:val="00D8566B"/>
    <w:rsid w:val="00DD5C2D"/>
    <w:rsid w:val="00DF776C"/>
    <w:rsid w:val="00E021CB"/>
    <w:rsid w:val="00E27AC7"/>
    <w:rsid w:val="00E478E4"/>
    <w:rsid w:val="00E5170D"/>
    <w:rsid w:val="00E616AE"/>
    <w:rsid w:val="00E666CC"/>
    <w:rsid w:val="00EA35CA"/>
    <w:rsid w:val="00EA42DE"/>
    <w:rsid w:val="00EB0621"/>
    <w:rsid w:val="00EC091F"/>
    <w:rsid w:val="00EF5DD3"/>
    <w:rsid w:val="00F00DA1"/>
    <w:rsid w:val="00F06A92"/>
    <w:rsid w:val="00F1101A"/>
    <w:rsid w:val="00F420F6"/>
    <w:rsid w:val="00F5112B"/>
    <w:rsid w:val="00F53880"/>
    <w:rsid w:val="00F6182E"/>
    <w:rsid w:val="00F90F01"/>
    <w:rsid w:val="00F92BB3"/>
    <w:rsid w:val="00FA790A"/>
    <w:rsid w:val="00FC0AC1"/>
    <w:rsid w:val="00FE7137"/>
    <w:rsid w:val="00FF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077682"/>
  <w15:chartTrackingRefBased/>
  <w15:docId w15:val="{FDF1954A-9EAC-BB47-B39D-350B1CDCA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">
    <w:name w:val="H2"/>
    <w:next w:val="Normal"/>
    <w:rsid w:val="00BC686A"/>
    <w:pPr>
      <w:spacing w:after="240"/>
    </w:pPr>
    <w:rPr>
      <w:rFonts w:eastAsiaTheme="minorEastAsia"/>
      <w:b/>
      <w:color w:val="000000"/>
      <w:sz w:val="48"/>
      <w:szCs w:val="48"/>
    </w:rPr>
  </w:style>
  <w:style w:type="table" w:styleId="TableGrid">
    <w:name w:val="Table Grid"/>
    <w:basedOn w:val="TableNormal"/>
    <w:uiPriority w:val="39"/>
    <w:rsid w:val="008E2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20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20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2059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0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059"/>
    <w:rPr>
      <w:b/>
      <w:bCs/>
      <w:sz w:val="20"/>
      <w:szCs w:val="20"/>
      <w:lang w:val="it-IT"/>
    </w:rPr>
  </w:style>
  <w:style w:type="table" w:customStyle="1" w:styleId="QQuestionTable">
    <w:name w:val="QQuestionTable"/>
    <w:uiPriority w:val="99"/>
    <w:qFormat/>
    <w:rsid w:val="00E27AC7"/>
    <w:pPr>
      <w:jc w:val="center"/>
    </w:pPr>
    <w:rPr>
      <w:rFonts w:eastAsiaTheme="minorEastAsia"/>
      <w:sz w:val="22"/>
      <w:szCs w:val="22"/>
      <w:lang w:val="en-IN" w:eastAsia="en-IN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ListParagraph">
    <w:name w:val="List Paragraph"/>
    <w:basedOn w:val="Normal"/>
    <w:uiPriority w:val="34"/>
    <w:qFormat/>
    <w:rsid w:val="00891B3E"/>
    <w:pPr>
      <w:spacing w:line="276" w:lineRule="auto"/>
      <w:ind w:left="720"/>
    </w:pPr>
    <w:rPr>
      <w:rFonts w:eastAsiaTheme="minorEastAsia"/>
      <w:sz w:val="22"/>
      <w:szCs w:val="22"/>
      <w:lang w:val="en-US"/>
    </w:rPr>
  </w:style>
  <w:style w:type="numbering" w:customStyle="1" w:styleId="Singlepunch">
    <w:name w:val="Single punch"/>
    <w:rsid w:val="00891B3E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4E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EB3"/>
    <w:rPr>
      <w:rFonts w:ascii="Segoe UI" w:hAnsi="Segoe UI" w:cs="Segoe UI"/>
      <w:sz w:val="18"/>
      <w:szCs w:val="18"/>
      <w:lang w:val="it-IT"/>
    </w:rPr>
  </w:style>
  <w:style w:type="paragraph" w:styleId="Header">
    <w:name w:val="header"/>
    <w:basedOn w:val="Normal"/>
    <w:link w:val="HeaderChar"/>
    <w:uiPriority w:val="99"/>
    <w:unhideWhenUsed/>
    <w:rsid w:val="003762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62D9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3762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62D9"/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26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1978</Words>
  <Characters>1127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J Pena-Aguilar</dc:creator>
  <cp:keywords/>
  <dc:description/>
  <cp:lastModifiedBy>Annie Castillo</cp:lastModifiedBy>
  <cp:revision>7</cp:revision>
  <dcterms:created xsi:type="dcterms:W3CDTF">2023-12-01T22:23:00Z</dcterms:created>
  <dcterms:modified xsi:type="dcterms:W3CDTF">2024-05-21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bd5137525af5038d26d7dfaa5fc79a9d23f73c4ca4442b7399efc1bb4f3bd3</vt:lpwstr>
  </property>
</Properties>
</file>